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40610" w14:textId="77777777" w:rsidR="00E734EC" w:rsidRDefault="00E734EC" w:rsidP="00E734EC">
      <w:pPr>
        <w:suppressLineNumbers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Comparative study of plasma microbial cell-free DNA sequencing to culture and polymerase chain reaction in pediatric community-acquired pneumonia with parapneumonic effusion or empyema </w:t>
      </w:r>
    </w:p>
    <w:p w14:paraId="7AD1A198" w14:textId="77777777" w:rsidR="009C4643" w:rsidRDefault="009C4643">
      <w:pPr>
        <w:rPr>
          <w:rFonts w:ascii="Arial" w:hAnsi="Arial" w:cs="Arial"/>
          <w:b/>
          <w:bCs/>
          <w:sz w:val="20"/>
          <w:szCs w:val="20"/>
        </w:rPr>
      </w:pPr>
    </w:p>
    <w:p w14:paraId="2898753C" w14:textId="0AFF11D2" w:rsidR="001E3225" w:rsidRPr="00283F2D" w:rsidRDefault="001E3225" w:rsidP="001E3225">
      <w:pPr>
        <w:suppressLineNumbers/>
        <w:spacing w:after="240"/>
        <w:rPr>
          <w:rFonts w:ascii="Arial" w:hAnsi="Arial" w:cs="Arial"/>
          <w:b/>
          <w:color w:val="000000"/>
        </w:rPr>
      </w:pPr>
      <w:r w:rsidRPr="00283F2D">
        <w:rPr>
          <w:rFonts w:ascii="Arial" w:hAnsi="Arial" w:cs="Arial"/>
          <w:b/>
          <w:bCs/>
          <w:color w:val="000000"/>
        </w:rPr>
        <w:t xml:space="preserve">Authors: </w:t>
      </w:r>
      <w:r w:rsidRPr="00283F2D">
        <w:rPr>
          <w:rFonts w:ascii="Arial" w:hAnsi="Arial" w:cs="Arial"/>
          <w:color w:val="000000"/>
        </w:rPr>
        <w:t>Erin C Ho, MD, Yuanqing Liu, MA, Kaitlin E Olson, MS, Edwin J Asturias, MD, Molly Butler, PhD, Dennis Simmons, MS, Samuel</w:t>
      </w:r>
      <w:r w:rsidRPr="00283F2D">
        <w:rPr>
          <w:rFonts w:ascii="Arial" w:hAnsi="Arial" w:cs="Arial"/>
          <w:i/>
          <w:color w:val="000000"/>
        </w:rPr>
        <w:t xml:space="preserve"> </w:t>
      </w:r>
      <w:r w:rsidRPr="00283F2D">
        <w:rPr>
          <w:rFonts w:ascii="Arial" w:hAnsi="Arial" w:cs="Arial"/>
          <w:color w:val="000000"/>
        </w:rPr>
        <w:t>R Dominguez, MD, PhD</w:t>
      </w:r>
    </w:p>
    <w:p w14:paraId="25D99E3E" w14:textId="77777777" w:rsidR="001E3225" w:rsidRPr="009C4643" w:rsidRDefault="001E3225">
      <w:pPr>
        <w:rPr>
          <w:rFonts w:ascii="Arial" w:hAnsi="Arial" w:cs="Arial"/>
        </w:rPr>
      </w:pPr>
    </w:p>
    <w:p w14:paraId="48987042" w14:textId="0BAD338D" w:rsidR="009C4643" w:rsidRPr="00536A50" w:rsidRDefault="009C4643">
      <w:pPr>
        <w:rPr>
          <w:rFonts w:ascii="Arial" w:hAnsi="Arial" w:cs="Arial"/>
          <w:b/>
          <w:bCs/>
          <w:u w:val="single"/>
        </w:rPr>
      </w:pPr>
      <w:r w:rsidRPr="00536A50">
        <w:rPr>
          <w:rFonts w:ascii="Arial" w:hAnsi="Arial" w:cs="Arial"/>
          <w:b/>
          <w:bCs/>
          <w:u w:val="single"/>
        </w:rPr>
        <w:t>Supplemental materials</w:t>
      </w:r>
    </w:p>
    <w:p w14:paraId="1F36AE16" w14:textId="77777777" w:rsidR="009C4643" w:rsidRPr="009C4643" w:rsidRDefault="009C4643">
      <w:pPr>
        <w:rPr>
          <w:rFonts w:ascii="Arial" w:hAnsi="Arial" w:cs="Arial"/>
        </w:rPr>
      </w:pPr>
    </w:p>
    <w:p w14:paraId="2F12C8A3" w14:textId="7360AE3B" w:rsidR="004B27F6" w:rsidRDefault="004B27F6" w:rsidP="009C46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Figure 1: </w:t>
      </w:r>
      <w:r w:rsidR="008D1E53">
        <w:rPr>
          <w:rFonts w:ascii="Arial" w:hAnsi="Arial" w:cs="Arial"/>
        </w:rPr>
        <w:t>Specimen collection</w:t>
      </w:r>
      <w:r w:rsidR="000A01E8">
        <w:rPr>
          <w:rFonts w:ascii="Arial" w:hAnsi="Arial" w:cs="Arial"/>
        </w:rPr>
        <w:t>/testing</w:t>
      </w:r>
      <w:r w:rsidR="008D1E53">
        <w:rPr>
          <w:rFonts w:ascii="Arial" w:hAnsi="Arial" w:cs="Arial"/>
        </w:rPr>
        <w:t xml:space="preserve"> for </w:t>
      </w:r>
      <w:r w:rsidR="00323882">
        <w:rPr>
          <w:rFonts w:ascii="Arial" w:hAnsi="Arial" w:cs="Arial"/>
        </w:rPr>
        <w:t xml:space="preserve">plasma </w:t>
      </w:r>
      <w:r w:rsidR="008D1E53">
        <w:rPr>
          <w:rFonts w:ascii="Arial" w:hAnsi="Arial" w:cs="Arial"/>
        </w:rPr>
        <w:t>microbial cell-free DNA sequencing in complicated pneumonia cases</w:t>
      </w:r>
      <w:r w:rsidR="00C00B35">
        <w:rPr>
          <w:rFonts w:ascii="Arial" w:hAnsi="Arial" w:cs="Arial"/>
        </w:rPr>
        <w:t xml:space="preserve"> </w:t>
      </w:r>
    </w:p>
    <w:p w14:paraId="3FB2A2BF" w14:textId="77777777" w:rsidR="004B27F6" w:rsidRDefault="004B27F6" w:rsidP="009C4643">
      <w:pPr>
        <w:rPr>
          <w:rFonts w:ascii="Arial" w:hAnsi="Arial" w:cs="Arial"/>
        </w:rPr>
      </w:pPr>
    </w:p>
    <w:p w14:paraId="6D4F42E3" w14:textId="22D3B6A6" w:rsidR="009C4643" w:rsidRPr="009C4643" w:rsidRDefault="009C4643" w:rsidP="009C4643">
      <w:pPr>
        <w:rPr>
          <w:rFonts w:ascii="Arial" w:hAnsi="Arial" w:cs="Arial"/>
        </w:rPr>
      </w:pPr>
      <w:r w:rsidRPr="009C4643">
        <w:rPr>
          <w:rFonts w:ascii="Arial" w:hAnsi="Arial" w:cs="Arial"/>
        </w:rPr>
        <w:t>Supplemental Table 1: Microbiologic findings by study participant for complicated pneumonia cases</w:t>
      </w:r>
    </w:p>
    <w:p w14:paraId="4F815A40" w14:textId="77777777" w:rsidR="009C4643" w:rsidRPr="009C4643" w:rsidRDefault="009C4643" w:rsidP="009C4643">
      <w:pPr>
        <w:rPr>
          <w:rFonts w:ascii="Arial" w:hAnsi="Arial" w:cs="Arial"/>
        </w:rPr>
      </w:pPr>
    </w:p>
    <w:p w14:paraId="5AF044A7" w14:textId="4FB850D0" w:rsidR="009C4643" w:rsidRDefault="009C4643" w:rsidP="009C4643">
      <w:pPr>
        <w:rPr>
          <w:rFonts w:ascii="Arial" w:hAnsi="Arial" w:cs="Arial"/>
        </w:rPr>
      </w:pPr>
      <w:r w:rsidRPr="009C4643">
        <w:rPr>
          <w:rFonts w:ascii="Arial" w:hAnsi="Arial" w:cs="Arial"/>
        </w:rPr>
        <w:t xml:space="preserve">Supplemental Table 2: </w:t>
      </w:r>
      <w:r w:rsidR="00323882">
        <w:rPr>
          <w:rFonts w:ascii="Arial" w:hAnsi="Arial" w:cs="Arial"/>
        </w:rPr>
        <w:t>Plasma m</w:t>
      </w:r>
      <w:r w:rsidRPr="009C4643">
        <w:rPr>
          <w:rFonts w:ascii="Arial" w:hAnsi="Arial" w:cs="Arial"/>
        </w:rPr>
        <w:t>icrobial cell-free DNA sequencing results for non-pneumonia control group</w:t>
      </w:r>
    </w:p>
    <w:p w14:paraId="5FC35F41" w14:textId="77777777" w:rsidR="0057668D" w:rsidRDefault="0057668D" w:rsidP="009C4643">
      <w:pPr>
        <w:rPr>
          <w:rFonts w:ascii="Arial" w:hAnsi="Arial" w:cs="Arial"/>
        </w:rPr>
      </w:pPr>
    </w:p>
    <w:p w14:paraId="0370FF42" w14:textId="04E309AB" w:rsidR="0057668D" w:rsidRPr="003E424C" w:rsidRDefault="0057668D" w:rsidP="0057668D">
      <w:pPr>
        <w:rPr>
          <w:rFonts w:ascii="Arial" w:hAnsi="Arial" w:cs="Arial"/>
        </w:rPr>
      </w:pPr>
      <w:r w:rsidRPr="003E424C">
        <w:rPr>
          <w:rFonts w:ascii="Arial" w:hAnsi="Arial" w:cs="Arial"/>
        </w:rPr>
        <w:t>Supplemental Table 3</w:t>
      </w:r>
      <w:r w:rsidR="00CE3353">
        <w:rPr>
          <w:rFonts w:ascii="Arial" w:hAnsi="Arial" w:cs="Arial"/>
        </w:rPr>
        <w:t xml:space="preserve"> a-</w:t>
      </w:r>
      <w:r w:rsidR="00912F60">
        <w:rPr>
          <w:rFonts w:ascii="Arial" w:hAnsi="Arial" w:cs="Arial"/>
        </w:rPr>
        <w:t>e</w:t>
      </w:r>
      <w:r w:rsidRPr="003E424C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2x2 tables comparing plasma microbial cell-free DNA sequencing to </w:t>
      </w:r>
      <w:r w:rsidR="00CE3353">
        <w:rPr>
          <w:rFonts w:ascii="Arial" w:hAnsi="Arial" w:cs="Arial"/>
        </w:rPr>
        <w:t>reference testing</w:t>
      </w:r>
      <w:r>
        <w:rPr>
          <w:rFonts w:ascii="Arial" w:hAnsi="Arial" w:cs="Arial"/>
        </w:rPr>
        <w:t xml:space="preserve"> </w:t>
      </w:r>
      <w:r w:rsidR="00CE3353">
        <w:rPr>
          <w:rFonts w:ascii="Arial" w:hAnsi="Arial" w:cs="Arial"/>
        </w:rPr>
        <w:t>for complicated pneumonia cases</w:t>
      </w:r>
    </w:p>
    <w:p w14:paraId="372C17A7" w14:textId="77777777" w:rsidR="0057668D" w:rsidRPr="009C4643" w:rsidRDefault="0057668D" w:rsidP="009C4643">
      <w:pPr>
        <w:rPr>
          <w:rFonts w:ascii="Arial" w:hAnsi="Arial" w:cs="Arial"/>
        </w:rPr>
      </w:pPr>
    </w:p>
    <w:p w14:paraId="6DCB51DC" w14:textId="77777777" w:rsidR="009C4643" w:rsidRDefault="009C4643">
      <w:pPr>
        <w:rPr>
          <w:rFonts w:ascii="Arial" w:hAnsi="Arial" w:cs="Arial"/>
          <w:b/>
          <w:bCs/>
          <w:sz w:val="20"/>
          <w:szCs w:val="20"/>
        </w:rPr>
      </w:pPr>
    </w:p>
    <w:p w14:paraId="38C24A62" w14:textId="1B17740A" w:rsidR="009C4643" w:rsidRDefault="009C464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6D17094" w14:textId="6F49CEA6" w:rsidR="002030C5" w:rsidRPr="001C33CF" w:rsidRDefault="002030C5" w:rsidP="002030C5">
      <w:pPr>
        <w:rPr>
          <w:rFonts w:ascii="Arial" w:hAnsi="Arial" w:cs="Arial"/>
        </w:rPr>
      </w:pPr>
      <w:r w:rsidRPr="001C33CF">
        <w:rPr>
          <w:rFonts w:ascii="Arial" w:hAnsi="Arial" w:cs="Arial"/>
          <w:b/>
          <w:bCs/>
        </w:rPr>
        <w:lastRenderedPageBreak/>
        <w:t xml:space="preserve">Supplemental </w:t>
      </w:r>
      <w:r w:rsidR="004A1F89">
        <w:rPr>
          <w:rFonts w:ascii="Arial" w:hAnsi="Arial" w:cs="Arial"/>
          <w:b/>
          <w:bCs/>
        </w:rPr>
        <w:t>F</w:t>
      </w:r>
      <w:r w:rsidRPr="001C33CF">
        <w:rPr>
          <w:rFonts w:ascii="Arial" w:hAnsi="Arial" w:cs="Arial"/>
          <w:b/>
          <w:bCs/>
        </w:rPr>
        <w:t>igure</w:t>
      </w:r>
      <w:r>
        <w:rPr>
          <w:rFonts w:ascii="Arial" w:hAnsi="Arial" w:cs="Arial"/>
          <w:b/>
          <w:bCs/>
        </w:rPr>
        <w:t xml:space="preserve"> 1</w:t>
      </w:r>
      <w:r w:rsidR="000A01E8">
        <w:rPr>
          <w:rFonts w:ascii="Arial" w:hAnsi="Arial" w:cs="Arial"/>
          <w:b/>
          <w:bCs/>
        </w:rPr>
        <w:t xml:space="preserve">: </w:t>
      </w:r>
      <w:r w:rsidR="000A01E8">
        <w:rPr>
          <w:rFonts w:ascii="Arial" w:hAnsi="Arial" w:cs="Arial"/>
        </w:rPr>
        <w:t xml:space="preserve">Specimen collection/testing for </w:t>
      </w:r>
      <w:r w:rsidR="00932C39">
        <w:rPr>
          <w:rFonts w:ascii="Arial" w:hAnsi="Arial" w:cs="Arial"/>
        </w:rPr>
        <w:t xml:space="preserve">plasma </w:t>
      </w:r>
      <w:r w:rsidR="000A01E8">
        <w:rPr>
          <w:rFonts w:ascii="Arial" w:hAnsi="Arial" w:cs="Arial"/>
        </w:rPr>
        <w:t xml:space="preserve">microbial cell-free DNA sequencing in complicated community-acquired pneumonia (cCAP) cases </w:t>
      </w:r>
    </w:p>
    <w:p w14:paraId="7BD8A791" w14:textId="36631A6D" w:rsidR="002030C5" w:rsidRPr="001C33CF" w:rsidRDefault="002030C5" w:rsidP="002030C5">
      <w:pPr>
        <w:rPr>
          <w:rFonts w:ascii="Arial" w:hAnsi="Arial" w:cs="Arial"/>
        </w:rPr>
      </w:pPr>
    </w:p>
    <w:p w14:paraId="0111469D" w14:textId="4E135172" w:rsidR="002030C5" w:rsidRPr="00C96FB5" w:rsidRDefault="000A01E8" w:rsidP="002030C5">
      <w:pPr>
        <w:rPr>
          <w:rFonts w:ascii="Arial" w:hAnsi="Arial" w:cs="Arial"/>
          <w:color w:val="000000" w:themeColor="text1"/>
        </w:rPr>
      </w:pPr>
      <w:r w:rsidRPr="001C33C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2747DB99" wp14:editId="0511A83F">
                <wp:simplePos x="0" y="0"/>
                <wp:positionH relativeFrom="column">
                  <wp:posOffset>-38911</wp:posOffset>
                </wp:positionH>
                <wp:positionV relativeFrom="paragraph">
                  <wp:posOffset>2761845</wp:posOffset>
                </wp:positionV>
                <wp:extent cx="2348230" cy="1371600"/>
                <wp:effectExtent l="0" t="0" r="13970" b="12700"/>
                <wp:wrapNone/>
                <wp:docPr id="1041129579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8230" cy="1371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411B3F" w14:textId="79E451BD" w:rsidR="00D74BA7" w:rsidRPr="00673522" w:rsidRDefault="00D74BA7" w:rsidP="00F45D81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>Specimens sent for real-time commercial testing</w:t>
                            </w:r>
                          </w:p>
                          <w:p w14:paraId="4D72B6A0" w14:textId="6923F210" w:rsidR="002030C5" w:rsidRPr="00673522" w:rsidRDefault="002030C5" w:rsidP="002030C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(N = </w:t>
                            </w:r>
                            <w:r w:rsidR="001825A1"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19</w:t>
                            </w:r>
                            <w:r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47DB99" id="Rectangle 2" o:spid="_x0000_s1026" style="position:absolute;margin-left:-3.05pt;margin-top:217.45pt;width:184.9pt;height:108pt;z-index:2516582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" filled="f" strokecolor="black [3213]" strokeweight="1pt">
                <v:textbox>
                  <w:txbxContent>
                    <w:p w14:paraId="73411B3F" w14:textId="79E451BD" w:rsidR="00D74BA7" w:rsidRPr="00673522" w:rsidRDefault="00D74BA7" w:rsidP="00F45D81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>Specimens sent for real-time commercial testing</w:t>
                      </w:r>
                    </w:p>
                    <w:p w14:paraId="4D72B6A0" w14:textId="6923F210" w:rsidR="002030C5" w:rsidRPr="00673522" w:rsidRDefault="002030C5" w:rsidP="002030C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(N = </w:t>
                      </w:r>
                      <w:r w:rsidR="001825A1"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19</w:t>
                      </w:r>
                      <w:r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C33C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ECE9F86" wp14:editId="6091C0DB">
                <wp:simplePos x="0" y="0"/>
                <wp:positionH relativeFrom="column">
                  <wp:posOffset>1449070</wp:posOffset>
                </wp:positionH>
                <wp:positionV relativeFrom="paragraph">
                  <wp:posOffset>338631</wp:posOffset>
                </wp:positionV>
                <wp:extent cx="2869565" cy="982345"/>
                <wp:effectExtent l="0" t="0" r="13335" b="8255"/>
                <wp:wrapNone/>
                <wp:docPr id="1170603166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69565" cy="98234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0AB02D" w14:textId="2AB12919" w:rsidR="002030C5" w:rsidRPr="00673522" w:rsidRDefault="00875F6E" w:rsidP="00AB25F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cCAP patients with</w:t>
                            </w:r>
                            <w:r w:rsidR="00B95819"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plasma specimens </w:t>
                            </w:r>
                            <w:r w:rsidR="00AB25F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collected </w:t>
                            </w:r>
                            <w:r w:rsidR="00B95819"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for mcfDNA sequencing</w:t>
                            </w:r>
                            <w:r w:rsidR="00F106A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during hospitalization</w:t>
                            </w:r>
                          </w:p>
                          <w:p w14:paraId="0E156BB8" w14:textId="3D414427" w:rsidR="002030C5" w:rsidRPr="00673522" w:rsidRDefault="002030C5" w:rsidP="002030C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(N = 4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CE9F86" id="_x0000_s1027" style="position:absolute;margin-left:114.1pt;margin-top:26.65pt;width:225.95pt;height:77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" filled="f" strokecolor="#09101d [484]" strokeweight="1pt">
                <v:textbox>
                  <w:txbxContent>
                    <w:p w14:paraId="2D0AB02D" w14:textId="2AB12919" w:rsidR="002030C5" w:rsidRPr="00673522" w:rsidRDefault="00875F6E" w:rsidP="00AB25F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>cCAP patients with</w:t>
                      </w:r>
                      <w:r w:rsidR="00B95819"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plasma specimens </w:t>
                      </w:r>
                      <w:r w:rsidR="00AB25FB">
                        <w:rPr>
                          <w:rFonts w:ascii="Arial" w:hAnsi="Arial" w:cs="Arial"/>
                          <w:color w:val="000000" w:themeColor="text1"/>
                        </w:rPr>
                        <w:t xml:space="preserve">collected </w:t>
                      </w:r>
                      <w:r w:rsidR="00B95819" w:rsidRPr="00673522">
                        <w:rPr>
                          <w:rFonts w:ascii="Arial" w:hAnsi="Arial" w:cs="Arial"/>
                          <w:color w:val="000000" w:themeColor="text1"/>
                        </w:rPr>
                        <w:t>for mcfDNA sequencing</w:t>
                      </w:r>
                      <w:r w:rsidR="00F106A2">
                        <w:rPr>
                          <w:rFonts w:ascii="Arial" w:hAnsi="Arial" w:cs="Arial"/>
                          <w:color w:val="000000" w:themeColor="text1"/>
                        </w:rPr>
                        <w:t xml:space="preserve"> during hospitalization</w:t>
                      </w:r>
                    </w:p>
                    <w:p w14:paraId="0E156BB8" w14:textId="3D414427" w:rsidR="002030C5" w:rsidRPr="00673522" w:rsidRDefault="002030C5" w:rsidP="002030C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(N = 48)</w:t>
                      </w:r>
                    </w:p>
                  </w:txbxContent>
                </v:textbox>
              </v:rect>
            </w:pict>
          </mc:Fallback>
        </mc:AlternateContent>
      </w:r>
      <w:r w:rsidRPr="001C33C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81912FA" wp14:editId="6B746715">
                <wp:simplePos x="0" y="0"/>
                <wp:positionH relativeFrom="column">
                  <wp:posOffset>2837234</wp:posOffset>
                </wp:positionH>
                <wp:positionV relativeFrom="paragraph">
                  <wp:posOffset>1383179</wp:posOffset>
                </wp:positionV>
                <wp:extent cx="0" cy="914400"/>
                <wp:effectExtent l="63500" t="0" r="38100" b="38100"/>
                <wp:wrapNone/>
                <wp:docPr id="181980539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1E58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23.4pt;margin-top:108.9pt;width:0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B84B3C" w:rsidRPr="001C33CF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E618EB0" wp14:editId="4B208AFC">
                <wp:simplePos x="0" y="0"/>
                <wp:positionH relativeFrom="column">
                  <wp:posOffset>2918298</wp:posOffset>
                </wp:positionH>
                <wp:positionV relativeFrom="paragraph">
                  <wp:posOffset>2761845</wp:posOffset>
                </wp:positionV>
                <wp:extent cx="3453319" cy="1371600"/>
                <wp:effectExtent l="0" t="0" r="13970" b="12700"/>
                <wp:wrapNone/>
                <wp:docPr id="154562730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3319" cy="13716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1C9C78" w14:textId="5443C484" w:rsidR="002030C5" w:rsidRPr="00673522" w:rsidRDefault="00D74BA7" w:rsidP="002030C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 xml:space="preserve">Specimens frozen </w:t>
                            </w:r>
                            <w:r w:rsidR="003E48FB" w:rsidRPr="00673522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 xml:space="preserve">for later research testing </w:t>
                            </w:r>
                          </w:p>
                          <w:p w14:paraId="53F63DB6" w14:textId="07624ED8" w:rsidR="003E48FB" w:rsidRPr="00673522" w:rsidRDefault="003E48FB" w:rsidP="003E48FB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(N = </w:t>
                            </w:r>
                            <w:r w:rsidR="00F45D81"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2</w:t>
                            </w:r>
                            <w:r w:rsidRPr="0067352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9)</w:t>
                            </w: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3E3B973C" w14:textId="77777777" w:rsidR="003E48FB" w:rsidRPr="00673522" w:rsidRDefault="003E48FB" w:rsidP="002030C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</w:p>
                          <w:p w14:paraId="3109EE01" w14:textId="6E105DF2" w:rsidR="003E48FB" w:rsidRPr="00673522" w:rsidRDefault="003E48FB" w:rsidP="00673522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Reasons</w:t>
                            </w:r>
                            <w:r w:rsidR="00AC034B"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for</w:t>
                            </w:r>
                            <w:r w:rsid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not sending for</w:t>
                            </w:r>
                            <w:r w:rsidR="00AC034B"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commercial testing:</w:t>
                            </w:r>
                            <w:r w:rsidR="00AC034B" w:rsidRPr="00673522"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  <w:t xml:space="preserve"> </w:t>
                            </w:r>
                          </w:p>
                          <w:p w14:paraId="7EADF974" w14:textId="1DCD6004" w:rsidR="00AC034B" w:rsidRPr="00673522" w:rsidRDefault="001A0A3B" w:rsidP="006735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70" w:hanging="27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Positive </w:t>
                            </w:r>
                            <w:r w:rsidR="00AC034B"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culture/PCR testing </w:t>
                            </w:r>
                            <w:r w:rsidR="00AC034B"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(N =</w:t>
                            </w:r>
                            <w:r w:rsidR="009C216D"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 21</w:t>
                            </w:r>
                            <w:r w:rsidR="00AC034B"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  <w:p w14:paraId="50084E27" w14:textId="2EA6BE85" w:rsidR="00AC034B" w:rsidRPr="00673522" w:rsidRDefault="00AC034B" w:rsidP="0067352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270" w:hanging="270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Patient improving on empiric therapy</w:t>
                            </w:r>
                            <w:r w:rsidR="0013321B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>, other real-time PCR/culture testing negative</w:t>
                            </w:r>
                            <w:r w:rsidRPr="00673522">
                              <w:rPr>
                                <w:rFonts w:ascii="Arial" w:hAnsi="Arial" w:cs="Arial"/>
                                <w:color w:val="000000" w:themeColor="text1"/>
                              </w:rPr>
                              <w:t xml:space="preserve"> </w:t>
                            </w:r>
                            <w:r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(N =</w:t>
                            </w:r>
                            <w:r w:rsidR="006927A2"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 8</w:t>
                            </w:r>
                            <w:r w:rsidRPr="000A01E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  <w:p w14:paraId="0D9305DF" w14:textId="77777777" w:rsidR="00AC034B" w:rsidRPr="00673522" w:rsidRDefault="00AC034B" w:rsidP="00AC034B">
                            <w:pPr>
                              <w:pStyle w:val="ListParagraph"/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</w:p>
                          <w:p w14:paraId="314D1C85" w14:textId="77777777" w:rsidR="003E48FB" w:rsidRPr="00673522" w:rsidRDefault="003E48FB" w:rsidP="002030C5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618EB0" id="_x0000_s1028" style="position:absolute;margin-left:229.8pt;margin-top:217.45pt;width:271.9pt;height:108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" filled="f" strokecolor="#09101d [484]" strokeweight="1pt">
                <v:textbox>
                  <w:txbxContent>
                    <w:p w14:paraId="0B1C9C78" w14:textId="5443C484" w:rsidR="002030C5" w:rsidRPr="00673522" w:rsidRDefault="00D74BA7" w:rsidP="002030C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 xml:space="preserve">Specimens frozen </w:t>
                      </w:r>
                      <w:r w:rsidR="003E48FB" w:rsidRPr="00673522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 xml:space="preserve">for later research testing </w:t>
                      </w:r>
                    </w:p>
                    <w:p w14:paraId="53F63DB6" w14:textId="07624ED8" w:rsidR="003E48FB" w:rsidRPr="00673522" w:rsidRDefault="003E48FB" w:rsidP="003E48FB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(N = </w:t>
                      </w:r>
                      <w:r w:rsidR="00F45D81"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2</w:t>
                      </w:r>
                      <w:r w:rsidRPr="0067352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9)</w:t>
                      </w: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</w:p>
                    <w:p w14:paraId="3E3B973C" w14:textId="77777777" w:rsidR="003E48FB" w:rsidRPr="00673522" w:rsidRDefault="003E48FB" w:rsidP="002030C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</w:p>
                    <w:p w14:paraId="3109EE01" w14:textId="6E105DF2" w:rsidR="003E48FB" w:rsidRPr="00673522" w:rsidRDefault="003E48FB" w:rsidP="00673522">
                      <w:pPr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>Reasons</w:t>
                      </w:r>
                      <w:r w:rsidR="00AC034B"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for</w:t>
                      </w:r>
                      <w:r w:rsid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not sending for</w:t>
                      </w:r>
                      <w:r w:rsidR="00AC034B"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commercial testing:</w:t>
                      </w:r>
                      <w:r w:rsidR="00AC034B" w:rsidRPr="00673522"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  <w:t xml:space="preserve"> </w:t>
                      </w:r>
                    </w:p>
                    <w:p w14:paraId="7EADF974" w14:textId="1DCD6004" w:rsidR="00AC034B" w:rsidRPr="00673522" w:rsidRDefault="001A0A3B" w:rsidP="0067352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70" w:hanging="27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Positive </w:t>
                      </w:r>
                      <w:r w:rsidR="00AC034B"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culture/PCR testing </w:t>
                      </w:r>
                      <w:r w:rsidR="00AC034B"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(N =</w:t>
                      </w:r>
                      <w:r w:rsidR="009C216D"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 21</w:t>
                      </w:r>
                      <w:r w:rsidR="00AC034B"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  <w:p w14:paraId="50084E27" w14:textId="2EA6BE85" w:rsidR="00AC034B" w:rsidRPr="00673522" w:rsidRDefault="00AC034B" w:rsidP="0067352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270" w:hanging="270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>Patient improving on empiric therapy</w:t>
                      </w:r>
                      <w:r w:rsidR="0013321B">
                        <w:rPr>
                          <w:rFonts w:ascii="Arial" w:hAnsi="Arial" w:cs="Arial"/>
                          <w:color w:val="000000" w:themeColor="text1"/>
                        </w:rPr>
                        <w:t>, other real-time PCR/culture testing negative</w:t>
                      </w:r>
                      <w:r w:rsidRPr="00673522">
                        <w:rPr>
                          <w:rFonts w:ascii="Arial" w:hAnsi="Arial" w:cs="Arial"/>
                          <w:color w:val="000000" w:themeColor="text1"/>
                        </w:rPr>
                        <w:t xml:space="preserve"> </w:t>
                      </w:r>
                      <w:r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(N =</w:t>
                      </w:r>
                      <w:r w:rsidR="006927A2"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 8</w:t>
                      </w:r>
                      <w:r w:rsidRPr="000A01E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  <w:p w14:paraId="0D9305DF" w14:textId="77777777" w:rsidR="00AC034B" w:rsidRPr="00673522" w:rsidRDefault="00AC034B" w:rsidP="00AC034B">
                      <w:pPr>
                        <w:pStyle w:val="ListParagraph"/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</w:p>
                    <w:p w14:paraId="314D1C85" w14:textId="77777777" w:rsidR="003E48FB" w:rsidRPr="00673522" w:rsidRDefault="003E48FB" w:rsidP="002030C5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u w:val="singl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030C5" w:rsidRPr="001C33CF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3EB1FDAF" wp14:editId="189D2A8D">
                <wp:simplePos x="0" y="0"/>
                <wp:positionH relativeFrom="column">
                  <wp:posOffset>1139946</wp:posOffset>
                </wp:positionH>
                <wp:positionV relativeFrom="paragraph">
                  <wp:posOffset>2384385</wp:posOffset>
                </wp:positionV>
                <wp:extent cx="3547745" cy="381000"/>
                <wp:effectExtent l="63500" t="0" r="33655" b="38100"/>
                <wp:wrapNone/>
                <wp:docPr id="1594401210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47745" cy="381000"/>
                          <a:chOff x="0" y="0"/>
                          <a:chExt cx="3547918" cy="381000"/>
                        </a:xfrm>
                      </wpg:grpSpPr>
                      <wps:wsp>
                        <wps:cNvPr id="1683378582" name="Straight Connector 6"/>
                        <wps:cNvCnPr/>
                        <wps:spPr>
                          <a:xfrm>
                            <a:off x="0" y="0"/>
                            <a:ext cx="3546763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9767525" name="Straight Arrow Connector 7"/>
                        <wps:cNvCnPr/>
                        <wps:spPr>
                          <a:xfrm>
                            <a:off x="1154" y="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49779599" name="Straight Arrow Connector 7"/>
                        <wps:cNvCnPr/>
                        <wps:spPr>
                          <a:xfrm>
                            <a:off x="3547918" y="0"/>
                            <a:ext cx="0" cy="3810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81CB6C" id="Group 8" o:spid="_x0000_s1026" style="position:absolute;margin-left:89.75pt;margin-top:187.75pt;width:279.35pt;height:30pt;z-index:251663360" coordsize="35479,38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">
                <v:line id="Straight Connector 6" o:spid="_x0000_s1027" style="position:absolute;visibility:visible;mso-wrap-style:square" from="0,0" to="35467,0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" strokecolor="black [3213]" strokeweight=".5pt">
                  <v:stroke joinstyle="miter"/>
                </v:line>
                <v:shape id="Straight Arrow Connector 7" o:spid="_x0000_s1028" type="#_x0000_t32" style="position:absolute;left:11;width:0;height:38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" strokecolor="black [3213]" strokeweight=".5pt">
                  <v:stroke endarrow="block" joinstyle="miter"/>
                </v:shape>
                <v:shape id="Straight Arrow Connector 7" o:spid="_x0000_s1029" type="#_x0000_t32" style="position:absolute;left:35479;width:0;height:381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" strokecolor="black [3213]" strokeweight=".5pt">
                  <v:stroke endarrow="block" joinstyle="miter"/>
                </v:shape>
              </v:group>
            </w:pict>
          </mc:Fallback>
        </mc:AlternateContent>
      </w:r>
      <w:r w:rsidR="002030C5" w:rsidRPr="001C33CF">
        <w:rPr>
          <w:rFonts w:ascii="Arial" w:hAnsi="Arial" w:cs="Arial"/>
        </w:rPr>
        <w:tab/>
      </w:r>
      <w:r w:rsidR="002030C5" w:rsidRPr="001C33CF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  <w:r w:rsidR="002030C5">
        <w:rPr>
          <w:rFonts w:ascii="Arial" w:hAnsi="Arial" w:cs="Arial"/>
        </w:rPr>
        <w:tab/>
      </w:r>
    </w:p>
    <w:p w14:paraId="5BA5DE79" w14:textId="77777777" w:rsidR="009C4643" w:rsidRDefault="009C4643">
      <w:pPr>
        <w:rPr>
          <w:rFonts w:ascii="Arial" w:hAnsi="Arial" w:cs="Arial"/>
          <w:b/>
          <w:bCs/>
          <w:sz w:val="20"/>
          <w:szCs w:val="20"/>
        </w:rPr>
      </w:pPr>
    </w:p>
    <w:p w14:paraId="1564AB6A" w14:textId="77777777" w:rsidR="008D1E53" w:rsidRDefault="008D1E5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D42570" w14:textId="40207B36" w:rsidR="00D627DC" w:rsidRPr="008A380E" w:rsidRDefault="006A5BA8" w:rsidP="00334720">
      <w:pPr>
        <w:ind w:hanging="990"/>
        <w:rPr>
          <w:rFonts w:ascii="Arial" w:hAnsi="Arial" w:cs="Arial"/>
          <w:b/>
          <w:bCs/>
        </w:rPr>
      </w:pPr>
      <w:r w:rsidRPr="008A380E">
        <w:rPr>
          <w:rFonts w:ascii="Arial" w:hAnsi="Arial" w:cs="Arial"/>
          <w:b/>
          <w:bCs/>
        </w:rPr>
        <w:lastRenderedPageBreak/>
        <w:t>Supplemental Table</w:t>
      </w:r>
      <w:r w:rsidR="00827E7D" w:rsidRPr="008A380E">
        <w:rPr>
          <w:rFonts w:ascii="Arial" w:hAnsi="Arial" w:cs="Arial"/>
          <w:b/>
          <w:bCs/>
        </w:rPr>
        <w:t xml:space="preserve"> </w:t>
      </w:r>
      <w:r w:rsidR="00334720" w:rsidRPr="008A380E">
        <w:rPr>
          <w:rFonts w:ascii="Arial" w:hAnsi="Arial" w:cs="Arial"/>
          <w:b/>
          <w:bCs/>
        </w:rPr>
        <w:t>1</w:t>
      </w:r>
      <w:r w:rsidRPr="008A380E">
        <w:rPr>
          <w:rFonts w:ascii="Arial" w:hAnsi="Arial" w:cs="Arial"/>
          <w:b/>
          <w:bCs/>
        </w:rPr>
        <w:t xml:space="preserve">: </w:t>
      </w:r>
      <w:r w:rsidR="00827E7D" w:rsidRPr="008A380E">
        <w:rPr>
          <w:rFonts w:ascii="Arial" w:hAnsi="Arial" w:cs="Arial"/>
          <w:b/>
          <w:bCs/>
        </w:rPr>
        <w:t>Microbiologic findings by study participant</w:t>
      </w:r>
      <w:r w:rsidR="00F41B4B" w:rsidRPr="008A380E">
        <w:rPr>
          <w:rFonts w:ascii="Arial" w:hAnsi="Arial" w:cs="Arial"/>
          <w:b/>
          <w:bCs/>
        </w:rPr>
        <w:t xml:space="preserve"> for </w:t>
      </w:r>
      <w:r w:rsidR="008307C3" w:rsidRPr="008A380E">
        <w:rPr>
          <w:rFonts w:ascii="Arial" w:hAnsi="Arial" w:cs="Arial"/>
          <w:b/>
          <w:bCs/>
        </w:rPr>
        <w:t>cCAP</w:t>
      </w:r>
      <w:r w:rsidR="000028A5" w:rsidRPr="008A380E">
        <w:rPr>
          <w:rFonts w:ascii="Arial" w:hAnsi="Arial" w:cs="Arial"/>
          <w:b/>
          <w:bCs/>
        </w:rPr>
        <w:t xml:space="preserve"> cases</w:t>
      </w:r>
    </w:p>
    <w:p w14:paraId="5289EA8D" w14:textId="77777777" w:rsidR="006A5BA8" w:rsidRDefault="006A5BA8">
      <w:pPr>
        <w:rPr>
          <w:rFonts w:ascii="Arial" w:hAnsi="Arial" w:cs="Arial"/>
          <w:sz w:val="20"/>
          <w:szCs w:val="20"/>
        </w:rPr>
      </w:pPr>
    </w:p>
    <w:tbl>
      <w:tblPr>
        <w:tblStyle w:val="TableGrid1"/>
        <w:tblW w:w="14670" w:type="dxa"/>
        <w:tblInd w:w="-995" w:type="dxa"/>
        <w:tblLook w:val="04A0" w:firstRow="1" w:lastRow="0" w:firstColumn="1" w:lastColumn="0" w:noHBand="0" w:noVBand="1"/>
      </w:tblPr>
      <w:tblGrid>
        <w:gridCol w:w="728"/>
        <w:gridCol w:w="912"/>
        <w:gridCol w:w="1060"/>
        <w:gridCol w:w="1170"/>
        <w:gridCol w:w="1353"/>
        <w:gridCol w:w="2906"/>
        <w:gridCol w:w="2878"/>
        <w:gridCol w:w="3663"/>
      </w:tblGrid>
      <w:tr w:rsidR="00D45070" w:rsidRPr="00FE36E6" w14:paraId="25D0B742" w14:textId="1E152609" w:rsidTr="00B736E3">
        <w:trPr>
          <w:cantSplit/>
          <w:trHeight w:val="1134"/>
        </w:trPr>
        <w:tc>
          <w:tcPr>
            <w:tcW w:w="0" w:type="auto"/>
            <w:vAlign w:val="center"/>
          </w:tcPr>
          <w:p w14:paraId="39BC8A47" w14:textId="5897040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tudy</w:t>
            </w:r>
          </w:p>
          <w:p w14:paraId="10D7A591" w14:textId="7B71043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</w:tcPr>
          <w:p w14:paraId="3BF76A77" w14:textId="667F3A3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Age (years)</w:t>
            </w:r>
          </w:p>
        </w:tc>
        <w:tc>
          <w:tcPr>
            <w:tcW w:w="1060" w:type="dxa"/>
            <w:vAlign w:val="center"/>
          </w:tcPr>
          <w:p w14:paraId="5942EC01" w14:textId="3452AA28" w:rsidR="00D45070" w:rsidRPr="005D0B38" w:rsidRDefault="00D45070" w:rsidP="003A130C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Month of test collection</w:t>
            </w:r>
          </w:p>
        </w:tc>
        <w:tc>
          <w:tcPr>
            <w:tcW w:w="1170" w:type="dxa"/>
            <w:vAlign w:val="center"/>
          </w:tcPr>
          <w:p w14:paraId="5C3974F5" w14:textId="1AB628A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Time on antibiotics before PF drainage</w:t>
            </w:r>
          </w:p>
          <w:p w14:paraId="232BB494" w14:textId="01A47AEE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(days)</w:t>
            </w:r>
          </w:p>
        </w:tc>
        <w:tc>
          <w:tcPr>
            <w:tcW w:w="1353" w:type="dxa"/>
            <w:vAlign w:val="center"/>
          </w:tcPr>
          <w:p w14:paraId="723D64DF" w14:textId="20C040C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Time on antibiotics before </w:t>
            </w:r>
            <w:r w:rsidR="000A01E8">
              <w:rPr>
                <w:rFonts w:ascii="Arial" w:eastAsia="Aptos" w:hAnsi="Arial" w:cs="Arial"/>
                <w:sz w:val="20"/>
                <w:szCs w:val="20"/>
              </w:rPr>
              <w:t xml:space="preserve">mcfDNA sequencing 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>collection (days)</w:t>
            </w:r>
          </w:p>
        </w:tc>
        <w:tc>
          <w:tcPr>
            <w:tcW w:w="2906" w:type="dxa"/>
            <w:vAlign w:val="center"/>
          </w:tcPr>
          <w:p w14:paraId="1DBC3950" w14:textId="295DAC43" w:rsidR="00D45070" w:rsidRPr="005D0B38" w:rsidRDefault="000A01E8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Plasma microbial cell-free DNA sequencing</w:t>
            </w:r>
            <w:r w:rsidR="00D45070" w:rsidRPr="005D0B38">
              <w:rPr>
                <w:rFonts w:ascii="Arial" w:eastAsia="Aptos" w:hAnsi="Arial" w:cs="Arial"/>
                <w:sz w:val="20"/>
                <w:szCs w:val="20"/>
              </w:rPr>
              <w:t xml:space="preserve"> (molecules per microliter)</w:t>
            </w:r>
          </w:p>
        </w:tc>
        <w:tc>
          <w:tcPr>
            <w:tcW w:w="2878" w:type="dxa"/>
            <w:vAlign w:val="center"/>
          </w:tcPr>
          <w:p w14:paraId="58EF82FC" w14:textId="40738F13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Culture results</w:t>
            </w:r>
          </w:p>
        </w:tc>
        <w:tc>
          <w:tcPr>
            <w:tcW w:w="3663" w:type="dxa"/>
            <w:vAlign w:val="center"/>
          </w:tcPr>
          <w:p w14:paraId="68083A88" w14:textId="33876DD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leural fluid</w:t>
            </w:r>
          </w:p>
          <w:p w14:paraId="7780DDFA" w14:textId="001E33A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CR results</w:t>
            </w:r>
            <w:r>
              <w:rPr>
                <w:rFonts w:ascii="Arial" w:eastAsia="Aptos" w:hAnsi="Arial" w:cs="Arial"/>
                <w:sz w:val="20"/>
                <w:szCs w:val="20"/>
              </w:rPr>
              <w:t xml:space="preserve"> / Additional molecular testing</w:t>
            </w:r>
          </w:p>
        </w:tc>
      </w:tr>
      <w:tr w:rsidR="00D45070" w:rsidRPr="00FE36E6" w14:paraId="4818EBB3" w14:textId="20192865" w:rsidTr="00B736E3">
        <w:tc>
          <w:tcPr>
            <w:tcW w:w="0" w:type="auto"/>
            <w:vAlign w:val="center"/>
          </w:tcPr>
          <w:p w14:paraId="53132722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0D11A1F" w14:textId="73A2F75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60" w:type="dxa"/>
            <w:vAlign w:val="center"/>
          </w:tcPr>
          <w:p w14:paraId="297C637F" w14:textId="5F1E557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221CA7E1" w14:textId="4D6EA9FE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3" w:type="dxa"/>
            <w:vAlign w:val="center"/>
          </w:tcPr>
          <w:p w14:paraId="08967B86" w14:textId="2E604928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06" w:type="dxa"/>
            <w:vAlign w:val="center"/>
          </w:tcPr>
          <w:p w14:paraId="0FD9AFD5" w14:textId="448DEAA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Negative</w:t>
            </w:r>
          </w:p>
        </w:tc>
        <w:tc>
          <w:tcPr>
            <w:tcW w:w="2878" w:type="dxa"/>
            <w:vAlign w:val="center"/>
          </w:tcPr>
          <w:p w14:paraId="2D3B3D3F" w14:textId="6463424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4A95C92" w14:textId="5CFB17ED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</w:t>
            </w:r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 intermedius/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anginosus</w:t>
            </w:r>
          </w:p>
        </w:tc>
        <w:tc>
          <w:tcPr>
            <w:tcW w:w="3663" w:type="dxa"/>
            <w:vAlign w:val="center"/>
          </w:tcPr>
          <w:p w14:paraId="5BC8724C" w14:textId="0462D14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7C2CD30E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0514035" w14:textId="371CF18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2ACF84C6" w14:textId="07EE318D" w:rsidTr="00B736E3">
        <w:tc>
          <w:tcPr>
            <w:tcW w:w="0" w:type="auto"/>
            <w:vAlign w:val="center"/>
          </w:tcPr>
          <w:p w14:paraId="7F16FF93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057B8EB" w14:textId="5D42D03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60" w:type="dxa"/>
            <w:vAlign w:val="center"/>
          </w:tcPr>
          <w:p w14:paraId="37AA64BE" w14:textId="75A1CFB9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38F47893" w14:textId="5565A651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53" w:type="dxa"/>
            <w:vAlign w:val="center"/>
          </w:tcPr>
          <w:p w14:paraId="7DA8E399" w14:textId="20D5A349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906" w:type="dxa"/>
            <w:vAlign w:val="center"/>
          </w:tcPr>
          <w:p w14:paraId="22C1DD9B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not quantifiable)</w:t>
            </w:r>
          </w:p>
          <w:p w14:paraId="0A482AA5" w14:textId="7D644BCB" w:rsidR="00D45070" w:rsidRPr="005D0B38" w:rsidRDefault="00D45070" w:rsidP="005D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Varicella-zoster virus (not quantifiable)</w:t>
            </w:r>
          </w:p>
          <w:p w14:paraId="1AD1B06F" w14:textId="65E139F2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78" w:type="dxa"/>
            <w:vAlign w:val="center"/>
          </w:tcPr>
          <w:p w14:paraId="0438C7BE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Blood culture +GAS</w:t>
            </w:r>
          </w:p>
          <w:p w14:paraId="7F04441F" w14:textId="434355BA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GAS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63" w:type="dxa"/>
            <w:vAlign w:val="center"/>
          </w:tcPr>
          <w:p w14:paraId="67068F9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11978683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6C05B457" w14:textId="77777777" w:rsidR="00D45070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  <w:p w14:paraId="0DDAAEB4" w14:textId="77777777" w:rsidR="00D45070" w:rsidRDefault="00D45070" w:rsidP="005D0B38">
            <w:pPr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</w:p>
          <w:p w14:paraId="61B6545E" w14:textId="1B59EB1E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>Extra testing: VZV</w:t>
            </w:r>
            <w:r w:rsidRPr="00575F3B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PCR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(Diasorin) from skin lesion: </w:t>
            </w:r>
            <w:r w:rsidRPr="00DE5716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d</w:t>
            </w:r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etected</w:t>
            </w:r>
          </w:p>
        </w:tc>
      </w:tr>
      <w:tr w:rsidR="00D45070" w:rsidRPr="00FE36E6" w14:paraId="7404843B" w14:textId="08A5BE7A" w:rsidTr="00B736E3">
        <w:tc>
          <w:tcPr>
            <w:tcW w:w="0" w:type="auto"/>
            <w:vAlign w:val="center"/>
          </w:tcPr>
          <w:p w14:paraId="7625659C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3B80F08" w14:textId="3F8EEB23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60" w:type="dxa"/>
            <w:vAlign w:val="center"/>
          </w:tcPr>
          <w:p w14:paraId="4EC226AC" w14:textId="5A46086E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2CDEEC9D" w14:textId="11B458DF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353" w:type="dxa"/>
            <w:vAlign w:val="center"/>
          </w:tcPr>
          <w:p w14:paraId="7FF99500" w14:textId="3EE5E449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906" w:type="dxa"/>
            <w:vAlign w:val="center"/>
          </w:tcPr>
          <w:p w14:paraId="0E3C1DC7" w14:textId="32D01261" w:rsidR="00D45070" w:rsidRPr="00836E75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3,087)</w:t>
            </w:r>
          </w:p>
        </w:tc>
        <w:tc>
          <w:tcPr>
            <w:tcW w:w="2878" w:type="dxa"/>
            <w:vAlign w:val="center"/>
          </w:tcPr>
          <w:p w14:paraId="5AE22E31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Blood culture +GAS</w:t>
            </w:r>
          </w:p>
          <w:p w14:paraId="7C385EC0" w14:textId="3212FB1F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A5B0B5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40269D1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997EA4E" w14:textId="39EED07F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5FC1A166" w14:textId="3FDECDB6" w:rsidTr="00B736E3">
        <w:tc>
          <w:tcPr>
            <w:tcW w:w="0" w:type="auto"/>
            <w:vAlign w:val="center"/>
          </w:tcPr>
          <w:p w14:paraId="6C51B9BA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64EFCCC" w14:textId="616D740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60" w:type="dxa"/>
            <w:vAlign w:val="center"/>
          </w:tcPr>
          <w:p w14:paraId="61AAAD73" w14:textId="5A8C3CD6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70" w:type="dxa"/>
            <w:vAlign w:val="center"/>
          </w:tcPr>
          <w:p w14:paraId="7A82BC4E" w14:textId="2EF3FFD7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353" w:type="dxa"/>
            <w:vAlign w:val="center"/>
          </w:tcPr>
          <w:p w14:paraId="07393FFB" w14:textId="1473AA46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906" w:type="dxa"/>
            <w:vAlign w:val="center"/>
          </w:tcPr>
          <w:p w14:paraId="6B52552A" w14:textId="4A1FC086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&gt;316,000)</w:t>
            </w:r>
          </w:p>
          <w:p w14:paraId="6F44EB0F" w14:textId="0F8A5E2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Epstein-Barr virus (133)</w:t>
            </w:r>
          </w:p>
        </w:tc>
        <w:tc>
          <w:tcPr>
            <w:tcW w:w="2878" w:type="dxa"/>
            <w:vAlign w:val="center"/>
          </w:tcPr>
          <w:p w14:paraId="6BEDEDB7" w14:textId="6B87D2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Blood culture +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Moraxella catarrhalis</w:t>
            </w:r>
          </w:p>
          <w:p w14:paraId="44077C9F" w14:textId="2D0F44A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Spn</w:t>
            </w:r>
          </w:p>
        </w:tc>
        <w:tc>
          <w:tcPr>
            <w:tcW w:w="3663" w:type="dxa"/>
            <w:vAlign w:val="center"/>
          </w:tcPr>
          <w:p w14:paraId="43B2FBC0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54BDBDE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6E44C836" w14:textId="0E2AD6E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A3F3901" w14:textId="7F0238B7" w:rsidTr="00B736E3">
        <w:tc>
          <w:tcPr>
            <w:tcW w:w="0" w:type="auto"/>
            <w:vAlign w:val="center"/>
          </w:tcPr>
          <w:p w14:paraId="2259A18B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3972304" w14:textId="1C549F8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0" w:type="dxa"/>
            <w:vAlign w:val="center"/>
          </w:tcPr>
          <w:p w14:paraId="3BEE253D" w14:textId="3B1B1CED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3627E5BC" w14:textId="4D868020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3" w:type="dxa"/>
            <w:vAlign w:val="center"/>
          </w:tcPr>
          <w:p w14:paraId="5F6C2E5C" w14:textId="34580C88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906" w:type="dxa"/>
            <w:vAlign w:val="center"/>
          </w:tcPr>
          <w:p w14:paraId="7DEFDFB9" w14:textId="5AA19860" w:rsidR="00D45070" w:rsidRPr="005D0B38" w:rsidRDefault="00D45070" w:rsidP="005D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6E7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ptotrichia wadei</w:t>
            </w: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 xml:space="preserve"> (277)</w:t>
            </w:r>
          </w:p>
          <w:p w14:paraId="5DEAB831" w14:textId="14A17A1C" w:rsidR="00D45070" w:rsidRPr="005D0B38" w:rsidRDefault="00D45070" w:rsidP="005D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(possible pathogen)</w:t>
            </w:r>
          </w:p>
          <w:p w14:paraId="38274245" w14:textId="04D7B8F5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78" w:type="dxa"/>
            <w:vAlign w:val="center"/>
          </w:tcPr>
          <w:p w14:paraId="0EB60EA2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3C77DC6" w14:textId="1D38AEA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4F9FE1F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4C6AA700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730E7F4" w14:textId="3295877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028AFC9C" w14:textId="384DCD2B" w:rsidTr="00B736E3">
        <w:tc>
          <w:tcPr>
            <w:tcW w:w="0" w:type="auto"/>
            <w:vAlign w:val="center"/>
          </w:tcPr>
          <w:p w14:paraId="667AD27F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0EA4B26" w14:textId="362A3FD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060" w:type="dxa"/>
            <w:vAlign w:val="center"/>
          </w:tcPr>
          <w:p w14:paraId="5D513FBE" w14:textId="007C0492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73822E90" w14:textId="7A48FE5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53" w:type="dxa"/>
            <w:vAlign w:val="center"/>
          </w:tcPr>
          <w:p w14:paraId="13ACD944" w14:textId="30E593B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06" w:type="dxa"/>
            <w:vAlign w:val="center"/>
          </w:tcPr>
          <w:p w14:paraId="0751B1B2" w14:textId="68850F5D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Negative</w:t>
            </w:r>
          </w:p>
        </w:tc>
        <w:tc>
          <w:tcPr>
            <w:tcW w:w="2878" w:type="dxa"/>
            <w:vAlign w:val="center"/>
          </w:tcPr>
          <w:p w14:paraId="5F1013F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02BBBD5" w14:textId="1CEA299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7F993D0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53560EDB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8D1C54D" w14:textId="2784C2E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14EA9DB" w14:textId="2A50FC31" w:rsidTr="00B736E3">
        <w:tc>
          <w:tcPr>
            <w:tcW w:w="0" w:type="auto"/>
            <w:vAlign w:val="center"/>
          </w:tcPr>
          <w:p w14:paraId="290993C9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F7758D1" w14:textId="77E3D1D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0" w:type="dxa"/>
            <w:vAlign w:val="center"/>
          </w:tcPr>
          <w:p w14:paraId="34B50ADF" w14:textId="518B53D5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235F7496" w14:textId="2B59F266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353" w:type="dxa"/>
            <w:vAlign w:val="center"/>
          </w:tcPr>
          <w:p w14:paraId="7B9194E8" w14:textId="726103A2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906" w:type="dxa"/>
            <w:vAlign w:val="center"/>
          </w:tcPr>
          <w:p w14:paraId="0246199A" w14:textId="020C11C0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&gt;316,000)</w:t>
            </w:r>
          </w:p>
          <w:p w14:paraId="530FD342" w14:textId="43A3401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Moraxella catarrhalis</w:t>
            </w: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311,027)</w:t>
            </w:r>
          </w:p>
        </w:tc>
        <w:tc>
          <w:tcPr>
            <w:tcW w:w="2878" w:type="dxa"/>
            <w:vAlign w:val="center"/>
          </w:tcPr>
          <w:p w14:paraId="2274A5C2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259698C3" w14:textId="092A95B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Moraxella catarrhalis</w:t>
            </w:r>
          </w:p>
        </w:tc>
        <w:tc>
          <w:tcPr>
            <w:tcW w:w="3663" w:type="dxa"/>
            <w:vAlign w:val="center"/>
          </w:tcPr>
          <w:p w14:paraId="387E33D6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4672F9C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D6F48F5" w14:textId="43E4F6A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46DF1710" w14:textId="71511176" w:rsidTr="00B736E3">
        <w:tc>
          <w:tcPr>
            <w:tcW w:w="0" w:type="auto"/>
            <w:vAlign w:val="center"/>
          </w:tcPr>
          <w:p w14:paraId="51D72201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5406C56" w14:textId="64917FC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060" w:type="dxa"/>
            <w:vAlign w:val="center"/>
          </w:tcPr>
          <w:p w14:paraId="547D41B1" w14:textId="68F54E3F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151FCBEB" w14:textId="537BEE99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3" w:type="dxa"/>
            <w:vAlign w:val="center"/>
          </w:tcPr>
          <w:p w14:paraId="28F87ACD" w14:textId="0ED55F7B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906" w:type="dxa"/>
            <w:vAlign w:val="center"/>
          </w:tcPr>
          <w:p w14:paraId="5DE76FAF" w14:textId="25A7D62C" w:rsidR="00D45070" w:rsidRPr="00836E75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1,032)</w:t>
            </w:r>
          </w:p>
        </w:tc>
        <w:tc>
          <w:tcPr>
            <w:tcW w:w="2878" w:type="dxa"/>
            <w:vAlign w:val="center"/>
          </w:tcPr>
          <w:p w14:paraId="771E90F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030E681" w14:textId="5E4B09E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554D18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BD705A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F07BCB3" w14:textId="7300E7D4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1FB73180" w14:textId="6E7C96DB" w:rsidTr="00B736E3">
        <w:tc>
          <w:tcPr>
            <w:tcW w:w="0" w:type="auto"/>
            <w:vAlign w:val="center"/>
          </w:tcPr>
          <w:p w14:paraId="77849A33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51C8B1E" w14:textId="562D132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060" w:type="dxa"/>
            <w:vAlign w:val="center"/>
          </w:tcPr>
          <w:p w14:paraId="7B99DBE6" w14:textId="6B2143FE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37C1A7D3" w14:textId="409DAA44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53" w:type="dxa"/>
            <w:vAlign w:val="center"/>
          </w:tcPr>
          <w:p w14:paraId="673571E6" w14:textId="2ABCAE74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906" w:type="dxa"/>
            <w:vAlign w:val="center"/>
          </w:tcPr>
          <w:p w14:paraId="09A24FB3" w14:textId="55EE36C0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 intermedius</w:t>
            </w: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1,264)</w:t>
            </w:r>
          </w:p>
          <w:p w14:paraId="2311C9A7" w14:textId="6DB5168A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Fusobacterium nucleatum </w:t>
            </w: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778)</w:t>
            </w:r>
          </w:p>
        </w:tc>
        <w:tc>
          <w:tcPr>
            <w:tcW w:w="2878" w:type="dxa"/>
            <w:vAlign w:val="center"/>
          </w:tcPr>
          <w:p w14:paraId="7F7918A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66AB5D3" w14:textId="7FC8DB8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4D439EE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6789B3F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36CE343F" w14:textId="28CB2AC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39C34DEC" w14:textId="3EB2ED7B" w:rsidTr="00B736E3">
        <w:tc>
          <w:tcPr>
            <w:tcW w:w="0" w:type="auto"/>
            <w:vAlign w:val="center"/>
          </w:tcPr>
          <w:p w14:paraId="51F2C275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vAlign w:val="center"/>
          </w:tcPr>
          <w:p w14:paraId="691ADCDE" w14:textId="4C8D910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60" w:type="dxa"/>
            <w:vAlign w:val="center"/>
          </w:tcPr>
          <w:p w14:paraId="062319B8" w14:textId="5A0B908C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10C8EBBD" w14:textId="26AAEBC1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53" w:type="dxa"/>
            <w:vAlign w:val="center"/>
          </w:tcPr>
          <w:p w14:paraId="58C3D7F5" w14:textId="237D5788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906" w:type="dxa"/>
            <w:vAlign w:val="center"/>
          </w:tcPr>
          <w:p w14:paraId="15C90656" w14:textId="77777777" w:rsidR="00D45070" w:rsidRPr="00836E75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6,119)</w:t>
            </w:r>
          </w:p>
          <w:p w14:paraId="522D6B34" w14:textId="1318C9F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Human herpesvirus 6B (288)</w:t>
            </w:r>
          </w:p>
        </w:tc>
        <w:tc>
          <w:tcPr>
            <w:tcW w:w="2878" w:type="dxa"/>
            <w:vAlign w:val="center"/>
          </w:tcPr>
          <w:p w14:paraId="7D2D96B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634F7E1F" w14:textId="5799E138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7EE5CFE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569BC57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7BA666D1" w14:textId="30F2D54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B401ACC" w14:textId="02EA4974" w:rsidTr="00B736E3">
        <w:tc>
          <w:tcPr>
            <w:tcW w:w="0" w:type="auto"/>
            <w:vAlign w:val="center"/>
          </w:tcPr>
          <w:p w14:paraId="14912317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EFBE05B" w14:textId="51E0F5D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0" w:type="dxa"/>
            <w:vAlign w:val="center"/>
          </w:tcPr>
          <w:p w14:paraId="5D25748D" w14:textId="44A7821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62807293" w14:textId="602095F3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53" w:type="dxa"/>
            <w:vAlign w:val="center"/>
          </w:tcPr>
          <w:p w14:paraId="63FC67AA" w14:textId="1A93C983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906" w:type="dxa"/>
            <w:vAlign w:val="center"/>
          </w:tcPr>
          <w:p w14:paraId="3FDAC2F9" w14:textId="62854055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81,385)</w:t>
            </w:r>
          </w:p>
        </w:tc>
        <w:tc>
          <w:tcPr>
            <w:tcW w:w="2878" w:type="dxa"/>
            <w:vAlign w:val="center"/>
          </w:tcPr>
          <w:p w14:paraId="5A47533F" w14:textId="6BF1F4A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+</w:t>
            </w:r>
            <w:r w:rsidRPr="005D0B38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Streptococcus salivarius group 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>(</w:t>
            </w:r>
            <w:r>
              <w:rPr>
                <w:rFonts w:ascii="Arial" w:eastAsia="Aptos" w:hAnsi="Arial" w:cs="Arial"/>
                <w:sz w:val="20"/>
                <w:szCs w:val="20"/>
              </w:rPr>
              <w:t>possible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pathogen)</w:t>
            </w:r>
          </w:p>
          <w:p w14:paraId="5030AD4A" w14:textId="7D517A1D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130DEBD5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2C99B6D0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7674D5EF" w14:textId="20071B0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B421E5B" w14:textId="5C39B968" w:rsidTr="00B736E3">
        <w:tc>
          <w:tcPr>
            <w:tcW w:w="0" w:type="auto"/>
            <w:vAlign w:val="center"/>
          </w:tcPr>
          <w:p w14:paraId="6550F061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D22A535" w14:textId="4F61DB9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0" w:type="dxa"/>
            <w:vAlign w:val="center"/>
          </w:tcPr>
          <w:p w14:paraId="0FB847AC" w14:textId="3FD78B4B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7E108367" w14:textId="460A2EF5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353" w:type="dxa"/>
            <w:vAlign w:val="center"/>
          </w:tcPr>
          <w:p w14:paraId="0D90A52F" w14:textId="32A6568C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906" w:type="dxa"/>
            <w:vAlign w:val="center"/>
          </w:tcPr>
          <w:p w14:paraId="43BA7C86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MSSA (10,832)</w:t>
            </w:r>
          </w:p>
          <w:p w14:paraId="286E24AD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Haemophilus influenzae</w:t>
            </w: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7,107)</w:t>
            </w:r>
          </w:p>
          <w:p w14:paraId="6B0BE51D" w14:textId="6A76A8E1" w:rsidR="00D45070" w:rsidRPr="005D0B38" w:rsidRDefault="00D45070" w:rsidP="005D0B38">
            <w:pPr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  <w:proofErr w:type="spellStart"/>
            <w:r w:rsidRPr="005D0B38">
              <w:rPr>
                <w:rFonts w:ascii="Arial" w:eastAsia="Aptos" w:hAnsi="Arial" w:cs="Arial"/>
                <w:i/>
                <w:iCs/>
                <w:sz w:val="20"/>
                <w:szCs w:val="20"/>
              </w:rPr>
              <w:t>Agregatibacter</w:t>
            </w:r>
            <w:proofErr w:type="spellEnd"/>
            <w:r w:rsidRPr="005D0B38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segnis </w:t>
            </w:r>
            <w:r w:rsidRPr="00836E75">
              <w:rPr>
                <w:rFonts w:ascii="Arial" w:eastAsia="Aptos" w:hAnsi="Arial" w:cs="Arial"/>
                <w:sz w:val="20"/>
                <w:szCs w:val="20"/>
              </w:rPr>
              <w:t>(1,537) (possible pathogen)</w:t>
            </w:r>
          </w:p>
        </w:tc>
        <w:tc>
          <w:tcPr>
            <w:tcW w:w="2878" w:type="dxa"/>
            <w:vAlign w:val="center"/>
          </w:tcPr>
          <w:p w14:paraId="4585DAE8" w14:textId="203BC766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Blood culture +MSSA</w:t>
            </w:r>
          </w:p>
          <w:p w14:paraId="33470579" w14:textId="325A12F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PF culture +MSSA, </w:t>
            </w:r>
            <w:proofErr w:type="spellStart"/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prevotella</w:t>
            </w:r>
            <w:proofErr w:type="spellEnd"/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 species</w:t>
            </w:r>
          </w:p>
        </w:tc>
        <w:tc>
          <w:tcPr>
            <w:tcW w:w="3663" w:type="dxa"/>
            <w:vAlign w:val="center"/>
          </w:tcPr>
          <w:p w14:paraId="2FA45AB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019474C" w14:textId="1631DB9E" w:rsidR="00D45070" w:rsidRPr="005160E2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MRSA/SA: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</w:t>
            </w: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A detected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>, MRSA ND</w:t>
            </w:r>
          </w:p>
          <w:p w14:paraId="46A9CD9F" w14:textId="1A7B4DE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CD63D83" w14:textId="5BB80D8B" w:rsidTr="00B736E3">
        <w:tc>
          <w:tcPr>
            <w:tcW w:w="0" w:type="auto"/>
            <w:vAlign w:val="center"/>
          </w:tcPr>
          <w:p w14:paraId="329381D8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5FE90DD0" w14:textId="37734C3E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0" w:type="dxa"/>
            <w:vAlign w:val="center"/>
          </w:tcPr>
          <w:p w14:paraId="6A304E19" w14:textId="3334F146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316D8B8A" w14:textId="446ED00D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353" w:type="dxa"/>
            <w:vAlign w:val="center"/>
          </w:tcPr>
          <w:p w14:paraId="54F1E4E4" w14:textId="3252F5ED" w:rsidR="00D45070" w:rsidRPr="005D0B38" w:rsidRDefault="00D45070" w:rsidP="00AE083A">
            <w:pPr>
              <w:jc w:val="center"/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906" w:type="dxa"/>
            <w:vAlign w:val="center"/>
          </w:tcPr>
          <w:p w14:paraId="16013DD6" w14:textId="3136F5A1" w:rsidR="00D45070" w:rsidRPr="00836E75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836E75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3,752)</w:t>
            </w:r>
          </w:p>
        </w:tc>
        <w:tc>
          <w:tcPr>
            <w:tcW w:w="2878" w:type="dxa"/>
            <w:vAlign w:val="center"/>
          </w:tcPr>
          <w:p w14:paraId="2D9E609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7BD5C4B" w14:textId="33D792D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50C4A23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33A08777" w14:textId="21500739" w:rsidR="00D45070" w:rsidRPr="005160E2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68A9080" w14:textId="6288C2A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3F5C7312" w14:textId="4078345F" w:rsidTr="00B736E3">
        <w:tc>
          <w:tcPr>
            <w:tcW w:w="0" w:type="auto"/>
            <w:vAlign w:val="center"/>
          </w:tcPr>
          <w:p w14:paraId="2202C194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EC90F53" w14:textId="196DF27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60" w:type="dxa"/>
            <w:vAlign w:val="center"/>
          </w:tcPr>
          <w:p w14:paraId="21CB720C" w14:textId="7DDC1AFA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4D750AD5" w14:textId="3F97134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3" w:type="dxa"/>
            <w:vAlign w:val="center"/>
          </w:tcPr>
          <w:p w14:paraId="52F31980" w14:textId="33B1605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906" w:type="dxa"/>
            <w:vAlign w:val="center"/>
          </w:tcPr>
          <w:p w14:paraId="625DC4B5" w14:textId="1B500D53" w:rsidR="00D45070" w:rsidRPr="005160E2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160E2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31,098)</w:t>
            </w:r>
          </w:p>
        </w:tc>
        <w:tc>
          <w:tcPr>
            <w:tcW w:w="2878" w:type="dxa"/>
            <w:vAlign w:val="center"/>
          </w:tcPr>
          <w:p w14:paraId="5180C16D" w14:textId="4794898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--</w:t>
            </w:r>
          </w:p>
          <w:p w14:paraId="1BCC110B" w14:textId="538960AB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2B3DCC7E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4C3C19D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7EB6A171" w14:textId="38B81C0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4029160D" w14:textId="191E6DC7" w:rsidTr="00B736E3">
        <w:tc>
          <w:tcPr>
            <w:tcW w:w="0" w:type="auto"/>
            <w:vAlign w:val="center"/>
          </w:tcPr>
          <w:p w14:paraId="58B75FAA" w14:textId="777777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0DDDECB4" w14:textId="25F4FCF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60" w:type="dxa"/>
            <w:vAlign w:val="center"/>
          </w:tcPr>
          <w:p w14:paraId="44953C02" w14:textId="43398155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427BA284" w14:textId="3DA6D70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3" w:type="dxa"/>
            <w:vAlign w:val="center"/>
          </w:tcPr>
          <w:p w14:paraId="0142355D" w14:textId="36CA8C6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906" w:type="dxa"/>
            <w:vAlign w:val="center"/>
          </w:tcPr>
          <w:p w14:paraId="15CE771B" w14:textId="011438C3" w:rsidR="00D45070" w:rsidRPr="005160E2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160E2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3,623)</w:t>
            </w:r>
          </w:p>
        </w:tc>
        <w:tc>
          <w:tcPr>
            <w:tcW w:w="2878" w:type="dxa"/>
            <w:vAlign w:val="center"/>
          </w:tcPr>
          <w:p w14:paraId="0721227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44356068" w14:textId="3726E6C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GAS</w:t>
            </w:r>
          </w:p>
        </w:tc>
        <w:tc>
          <w:tcPr>
            <w:tcW w:w="3663" w:type="dxa"/>
            <w:vAlign w:val="center"/>
          </w:tcPr>
          <w:p w14:paraId="03644D19" w14:textId="61E17D5D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invalid</w:t>
            </w:r>
          </w:p>
          <w:p w14:paraId="6DDE6422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EC03E76" w14:textId="5BADF9C4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5832337B" w14:textId="0CB6CF42" w:rsidTr="00B736E3">
        <w:tc>
          <w:tcPr>
            <w:tcW w:w="0" w:type="auto"/>
            <w:vAlign w:val="center"/>
          </w:tcPr>
          <w:p w14:paraId="447C5D63" w14:textId="719F05C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2176D0A" w14:textId="42985C6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60" w:type="dxa"/>
            <w:vAlign w:val="center"/>
          </w:tcPr>
          <w:p w14:paraId="6F246C1E" w14:textId="655BB891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07BEFCD1" w14:textId="22A355E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353" w:type="dxa"/>
            <w:vAlign w:val="center"/>
          </w:tcPr>
          <w:p w14:paraId="44F58BDB" w14:textId="1379233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906" w:type="dxa"/>
            <w:vAlign w:val="center"/>
          </w:tcPr>
          <w:p w14:paraId="1B0337AA" w14:textId="548C2A61" w:rsidR="00D45070" w:rsidRPr="005160E2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160E2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4,496)</w:t>
            </w:r>
          </w:p>
        </w:tc>
        <w:tc>
          <w:tcPr>
            <w:tcW w:w="2878" w:type="dxa"/>
            <w:vAlign w:val="center"/>
          </w:tcPr>
          <w:p w14:paraId="15F2F79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657B25D5" w14:textId="702A24A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F5559B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379166D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0675B9C" w14:textId="602350B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46CD14A0" w14:textId="7A0635F2" w:rsidTr="00B736E3">
        <w:tc>
          <w:tcPr>
            <w:tcW w:w="0" w:type="auto"/>
            <w:vAlign w:val="center"/>
          </w:tcPr>
          <w:p w14:paraId="2E5B21C5" w14:textId="492A578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92B5416" w14:textId="6A1EA83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60" w:type="dxa"/>
            <w:vAlign w:val="center"/>
          </w:tcPr>
          <w:p w14:paraId="535FF608" w14:textId="2CBEAC4B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0E45C1D0" w14:textId="37A1C06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53" w:type="dxa"/>
            <w:vAlign w:val="center"/>
          </w:tcPr>
          <w:p w14:paraId="2528F8BE" w14:textId="29498A2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06" w:type="dxa"/>
            <w:vAlign w:val="center"/>
          </w:tcPr>
          <w:p w14:paraId="2FDB62FF" w14:textId="775F9BA8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48,180)</w:t>
            </w:r>
          </w:p>
        </w:tc>
        <w:tc>
          <w:tcPr>
            <w:tcW w:w="2878" w:type="dxa"/>
            <w:vAlign w:val="center"/>
          </w:tcPr>
          <w:p w14:paraId="13A3F0D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0E719F8A" w14:textId="1A04F62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GAS</w:t>
            </w:r>
          </w:p>
        </w:tc>
        <w:tc>
          <w:tcPr>
            <w:tcW w:w="3663" w:type="dxa"/>
            <w:vAlign w:val="center"/>
          </w:tcPr>
          <w:p w14:paraId="69ECE6E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618870B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38022EE0" w14:textId="4A594D5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05E0FD2C" w14:textId="48444281" w:rsidTr="00B736E3">
        <w:tc>
          <w:tcPr>
            <w:tcW w:w="0" w:type="auto"/>
            <w:vAlign w:val="center"/>
          </w:tcPr>
          <w:p w14:paraId="413B41FB" w14:textId="161B9D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195F04AA" w14:textId="3529733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60" w:type="dxa"/>
            <w:vAlign w:val="center"/>
          </w:tcPr>
          <w:p w14:paraId="3846E19C" w14:textId="5FA528EC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6D42B65C" w14:textId="25A7FAA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3" w:type="dxa"/>
            <w:vAlign w:val="center"/>
          </w:tcPr>
          <w:p w14:paraId="335AE800" w14:textId="05455CA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06" w:type="dxa"/>
            <w:vAlign w:val="center"/>
          </w:tcPr>
          <w:p w14:paraId="41831627" w14:textId="05144472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,918)</w:t>
            </w:r>
          </w:p>
        </w:tc>
        <w:tc>
          <w:tcPr>
            <w:tcW w:w="2878" w:type="dxa"/>
            <w:vAlign w:val="center"/>
          </w:tcPr>
          <w:p w14:paraId="1CCFE3F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CF59AF3" w14:textId="307A26A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Spn</w:t>
            </w:r>
          </w:p>
        </w:tc>
        <w:tc>
          <w:tcPr>
            <w:tcW w:w="3663" w:type="dxa"/>
            <w:vAlign w:val="center"/>
          </w:tcPr>
          <w:p w14:paraId="6DF9A878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3C9B92B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54652BD" w14:textId="3757DF54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2B67C4D2" w14:textId="5AEB19A8" w:rsidTr="00B736E3">
        <w:tc>
          <w:tcPr>
            <w:tcW w:w="0" w:type="auto"/>
            <w:vAlign w:val="center"/>
          </w:tcPr>
          <w:p w14:paraId="1B4DAEEF" w14:textId="611786A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0E3CC77E" w14:textId="1237031E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060" w:type="dxa"/>
            <w:vAlign w:val="center"/>
          </w:tcPr>
          <w:p w14:paraId="7D45D811" w14:textId="6E9B5A28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4CBDD6E2" w14:textId="4115D2D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353" w:type="dxa"/>
            <w:vAlign w:val="center"/>
          </w:tcPr>
          <w:p w14:paraId="29E97917" w14:textId="5100106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2906" w:type="dxa"/>
            <w:vAlign w:val="center"/>
          </w:tcPr>
          <w:p w14:paraId="7CD72ACA" w14:textId="7EDBC7B1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1,655)</w:t>
            </w:r>
          </w:p>
        </w:tc>
        <w:tc>
          <w:tcPr>
            <w:tcW w:w="2878" w:type="dxa"/>
            <w:vAlign w:val="center"/>
          </w:tcPr>
          <w:p w14:paraId="59515D0C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65917381" w14:textId="27AAE27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FB306C2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1566127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808F9E7" w14:textId="07DF6F1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9A6121C" w14:textId="1879D4EE" w:rsidTr="00B736E3">
        <w:tc>
          <w:tcPr>
            <w:tcW w:w="0" w:type="auto"/>
            <w:vAlign w:val="center"/>
          </w:tcPr>
          <w:p w14:paraId="04D2BF90" w14:textId="09522173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40BA8EB" w14:textId="637F577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0" w:type="dxa"/>
            <w:vAlign w:val="center"/>
          </w:tcPr>
          <w:p w14:paraId="27CAC77D" w14:textId="71D59A9A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6E5BFC49" w14:textId="3436724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353" w:type="dxa"/>
            <w:vAlign w:val="center"/>
          </w:tcPr>
          <w:p w14:paraId="59EA7035" w14:textId="0A82909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2906" w:type="dxa"/>
            <w:vAlign w:val="center"/>
          </w:tcPr>
          <w:p w14:paraId="11DF8C7B" w14:textId="30E2BCC2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2,215)</w:t>
            </w:r>
          </w:p>
        </w:tc>
        <w:tc>
          <w:tcPr>
            <w:tcW w:w="2878" w:type="dxa"/>
            <w:vAlign w:val="center"/>
          </w:tcPr>
          <w:p w14:paraId="330B7863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481CFB63" w14:textId="61BFC27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28F37BF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620CB85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AE4E15B" w14:textId="1D07D69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6536F339" w14:textId="0496AF1A" w:rsidTr="00B736E3">
        <w:tc>
          <w:tcPr>
            <w:tcW w:w="0" w:type="auto"/>
            <w:vAlign w:val="center"/>
          </w:tcPr>
          <w:p w14:paraId="02B4AE6C" w14:textId="77CDDC5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689425DC" w14:textId="274B213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0" w:type="dxa"/>
            <w:vAlign w:val="center"/>
          </w:tcPr>
          <w:p w14:paraId="19E4AEA9" w14:textId="72AC5C9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167D4919" w14:textId="1DBDEAC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53" w:type="dxa"/>
            <w:vAlign w:val="center"/>
          </w:tcPr>
          <w:p w14:paraId="5F6A008C" w14:textId="4DF2DCA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06" w:type="dxa"/>
            <w:vAlign w:val="center"/>
          </w:tcPr>
          <w:p w14:paraId="00A3EB1B" w14:textId="3BFDAEAA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65)</w:t>
            </w:r>
          </w:p>
        </w:tc>
        <w:tc>
          <w:tcPr>
            <w:tcW w:w="2878" w:type="dxa"/>
            <w:vAlign w:val="center"/>
          </w:tcPr>
          <w:p w14:paraId="62CDA71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--</w:t>
            </w:r>
          </w:p>
          <w:p w14:paraId="2B7F2208" w14:textId="0690175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D84D73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1C1DA54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74961BA" w14:textId="385B2994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4FD42958" w14:textId="7C315459" w:rsidTr="00B736E3">
        <w:tc>
          <w:tcPr>
            <w:tcW w:w="0" w:type="auto"/>
            <w:vAlign w:val="center"/>
          </w:tcPr>
          <w:p w14:paraId="31210484" w14:textId="133B462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5AB6FEA3" w14:textId="0846CCB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0" w:type="dxa"/>
            <w:vAlign w:val="center"/>
          </w:tcPr>
          <w:p w14:paraId="79BC0A09" w14:textId="54E0D166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3953A661" w14:textId="34CB63A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353" w:type="dxa"/>
            <w:vAlign w:val="center"/>
          </w:tcPr>
          <w:p w14:paraId="5922B80B" w14:textId="7907078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06" w:type="dxa"/>
            <w:vAlign w:val="center"/>
          </w:tcPr>
          <w:p w14:paraId="23FB71EA" w14:textId="77D3B948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8,828)</w:t>
            </w:r>
          </w:p>
        </w:tc>
        <w:tc>
          <w:tcPr>
            <w:tcW w:w="2878" w:type="dxa"/>
            <w:vAlign w:val="center"/>
          </w:tcPr>
          <w:p w14:paraId="23EFF9F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004DD16A" w14:textId="686391A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PF culture negative</w:t>
            </w:r>
          </w:p>
        </w:tc>
        <w:tc>
          <w:tcPr>
            <w:tcW w:w="3663" w:type="dxa"/>
            <w:vAlign w:val="center"/>
          </w:tcPr>
          <w:p w14:paraId="25E745D3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lastRenderedPageBreak/>
              <w:t>Spn: detected</w:t>
            </w:r>
          </w:p>
          <w:p w14:paraId="53F8E12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MRSA/SA: ND</w:t>
            </w:r>
          </w:p>
          <w:p w14:paraId="446773D9" w14:textId="0DE34B2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D081DA4" w14:textId="68C49DD8" w:rsidTr="00B736E3">
        <w:tc>
          <w:tcPr>
            <w:tcW w:w="0" w:type="auto"/>
            <w:vAlign w:val="center"/>
          </w:tcPr>
          <w:p w14:paraId="049542EE" w14:textId="4DC44B6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vAlign w:val="center"/>
          </w:tcPr>
          <w:p w14:paraId="6D355623" w14:textId="1F27909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vAlign w:val="center"/>
          </w:tcPr>
          <w:p w14:paraId="6A6BAA48" w14:textId="35EB507E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70" w:type="dxa"/>
            <w:vAlign w:val="center"/>
          </w:tcPr>
          <w:p w14:paraId="323666F7" w14:textId="1BDF8E8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53" w:type="dxa"/>
            <w:vAlign w:val="center"/>
          </w:tcPr>
          <w:p w14:paraId="6C18DB15" w14:textId="1DB85CE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06" w:type="dxa"/>
            <w:vAlign w:val="center"/>
          </w:tcPr>
          <w:p w14:paraId="02DA800E" w14:textId="77777777" w:rsidR="00D45070" w:rsidRPr="00D9386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10,319)</w:t>
            </w:r>
          </w:p>
          <w:p w14:paraId="1099AE2A" w14:textId="788C42F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Human herpesvirus 6B (302)</w:t>
            </w:r>
          </w:p>
        </w:tc>
        <w:tc>
          <w:tcPr>
            <w:tcW w:w="2878" w:type="dxa"/>
            <w:vAlign w:val="center"/>
          </w:tcPr>
          <w:p w14:paraId="7F13550E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2BB4CB5" w14:textId="4ED81B7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A5F14D8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592B723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67AB896" w14:textId="72C96A5D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64391B7B" w14:textId="603EA534" w:rsidTr="00B736E3">
        <w:tc>
          <w:tcPr>
            <w:tcW w:w="0" w:type="auto"/>
            <w:vAlign w:val="center"/>
          </w:tcPr>
          <w:p w14:paraId="792FCDAF" w14:textId="1DA46D9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39F2A8BD" w14:textId="4BE2FF7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060" w:type="dxa"/>
            <w:vAlign w:val="center"/>
          </w:tcPr>
          <w:p w14:paraId="1C350442" w14:textId="60918629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2D402AE9" w14:textId="5DABA06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3" w:type="dxa"/>
            <w:vAlign w:val="center"/>
          </w:tcPr>
          <w:p w14:paraId="11BAF4BB" w14:textId="44D0A67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06" w:type="dxa"/>
            <w:vAlign w:val="center"/>
          </w:tcPr>
          <w:p w14:paraId="13131CEC" w14:textId="77777777" w:rsidR="00D45070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D93867">
              <w:rPr>
                <w:rFonts w:ascii="Arial" w:eastAsia="Aptos" w:hAnsi="Arial" w:cs="Arial"/>
                <w:i/>
                <w:iCs/>
                <w:sz w:val="20"/>
                <w:szCs w:val="20"/>
              </w:rPr>
              <w:t>Staphylococcus epidermidis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(55) </w:t>
            </w:r>
          </w:p>
          <w:p w14:paraId="4C4B535E" w14:textId="2C2B456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(unlikely pathogen)</w:t>
            </w:r>
          </w:p>
        </w:tc>
        <w:tc>
          <w:tcPr>
            <w:tcW w:w="2878" w:type="dxa"/>
            <w:vAlign w:val="center"/>
          </w:tcPr>
          <w:p w14:paraId="17F24042" w14:textId="77777777" w:rsidR="00D45070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+</w:t>
            </w:r>
            <w:r w:rsidRPr="005D0B38">
              <w:rPr>
                <w:rFonts w:ascii="Arial" w:eastAsia="Aptos" w:hAnsi="Arial" w:cs="Arial"/>
                <w:i/>
                <w:iCs/>
                <w:sz w:val="20"/>
                <w:szCs w:val="20"/>
              </w:rPr>
              <w:t>Staphylococcus epidermidis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</w:p>
          <w:p w14:paraId="49C378C0" w14:textId="002148C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(unlikely pathogen)</w:t>
            </w:r>
          </w:p>
          <w:p w14:paraId="00CA2826" w14:textId="6AFC3F6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78CFAF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5C7A0D0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6672FBF7" w14:textId="5153A51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6D848DC" w14:textId="04F9915D" w:rsidTr="00B736E3">
        <w:tc>
          <w:tcPr>
            <w:tcW w:w="0" w:type="auto"/>
            <w:vAlign w:val="center"/>
          </w:tcPr>
          <w:p w14:paraId="3A441A28" w14:textId="4153424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61AC31CB" w14:textId="5E6E854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60" w:type="dxa"/>
            <w:vAlign w:val="center"/>
          </w:tcPr>
          <w:p w14:paraId="379ABE2D" w14:textId="2FEAA94E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70" w:type="dxa"/>
            <w:vAlign w:val="center"/>
          </w:tcPr>
          <w:p w14:paraId="25FF1A9B" w14:textId="1903889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53" w:type="dxa"/>
            <w:vAlign w:val="center"/>
          </w:tcPr>
          <w:p w14:paraId="46AC6853" w14:textId="138F04F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06" w:type="dxa"/>
            <w:vAlign w:val="center"/>
          </w:tcPr>
          <w:p w14:paraId="4D9FA16C" w14:textId="14F31F0D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Haemophilus influenzae</w:t>
            </w: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562)</w:t>
            </w:r>
          </w:p>
          <w:p w14:paraId="6FE3CD6A" w14:textId="42EE9B8B" w:rsidR="00D45070" w:rsidRPr="005D0B38" w:rsidRDefault="00D45070" w:rsidP="005D0B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Epstein-Barr virus (161)</w:t>
            </w:r>
          </w:p>
          <w:p w14:paraId="5F2B24F2" w14:textId="374E6C5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</w:p>
        </w:tc>
        <w:tc>
          <w:tcPr>
            <w:tcW w:w="2878" w:type="dxa"/>
            <w:vAlign w:val="center"/>
          </w:tcPr>
          <w:p w14:paraId="2186D9AC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15354E3B" w14:textId="6A18601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A28827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A3FDEE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3906D9A4" w14:textId="6F573CC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A058F53" w14:textId="295D9F87" w:rsidTr="00B736E3">
        <w:tc>
          <w:tcPr>
            <w:tcW w:w="0" w:type="auto"/>
            <w:vAlign w:val="center"/>
          </w:tcPr>
          <w:p w14:paraId="3F7F047B" w14:textId="67DFA96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6DBBB8D" w14:textId="50FC4FA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0" w:type="dxa"/>
            <w:vAlign w:val="center"/>
          </w:tcPr>
          <w:p w14:paraId="09399F77" w14:textId="004A9368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36B6D409" w14:textId="1A42A17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53" w:type="dxa"/>
            <w:vAlign w:val="center"/>
          </w:tcPr>
          <w:p w14:paraId="1EF11F82" w14:textId="70BD3FA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2906" w:type="dxa"/>
            <w:vAlign w:val="center"/>
          </w:tcPr>
          <w:p w14:paraId="23528795" w14:textId="3DDA7CAA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491)</w:t>
            </w:r>
          </w:p>
        </w:tc>
        <w:tc>
          <w:tcPr>
            <w:tcW w:w="2878" w:type="dxa"/>
            <w:vAlign w:val="center"/>
          </w:tcPr>
          <w:p w14:paraId="75EF284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028324D" w14:textId="442AB23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6E640C5E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65D062E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11E7F47" w14:textId="0670145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535EBD54" w14:textId="16F27FBC" w:rsidTr="00B736E3">
        <w:tc>
          <w:tcPr>
            <w:tcW w:w="0" w:type="auto"/>
            <w:vAlign w:val="center"/>
          </w:tcPr>
          <w:p w14:paraId="0A3E3C11" w14:textId="62E61B2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14:paraId="10930164" w14:textId="7A88CFD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060" w:type="dxa"/>
            <w:vAlign w:val="center"/>
          </w:tcPr>
          <w:p w14:paraId="7DCE49BC" w14:textId="07EBAD6E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72A9200C" w14:textId="4FDA1E6E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353" w:type="dxa"/>
            <w:vAlign w:val="center"/>
          </w:tcPr>
          <w:p w14:paraId="5D3F6F4C" w14:textId="273EF88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06" w:type="dxa"/>
            <w:vAlign w:val="center"/>
          </w:tcPr>
          <w:p w14:paraId="659D8D4D" w14:textId="3BE56952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4,047)</w:t>
            </w:r>
          </w:p>
        </w:tc>
        <w:tc>
          <w:tcPr>
            <w:tcW w:w="2878" w:type="dxa"/>
            <w:vAlign w:val="center"/>
          </w:tcPr>
          <w:p w14:paraId="68EA215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6842A2E1" w14:textId="35039E6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73C4994A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7DD0F91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F6F7EC2" w14:textId="54F0996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0B67F7A1" w14:textId="307A1854" w:rsidTr="00B736E3">
        <w:tc>
          <w:tcPr>
            <w:tcW w:w="0" w:type="auto"/>
            <w:vAlign w:val="center"/>
          </w:tcPr>
          <w:p w14:paraId="0D8E35A6" w14:textId="3FFE241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23ACE81D" w14:textId="6D99ABC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60" w:type="dxa"/>
            <w:vAlign w:val="center"/>
          </w:tcPr>
          <w:p w14:paraId="38C1F691" w14:textId="0C1F0C91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170" w:type="dxa"/>
            <w:vAlign w:val="center"/>
          </w:tcPr>
          <w:p w14:paraId="3B516CF6" w14:textId="3555D46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53" w:type="dxa"/>
            <w:vAlign w:val="center"/>
          </w:tcPr>
          <w:p w14:paraId="3DCDFDB2" w14:textId="35D1226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906" w:type="dxa"/>
            <w:vAlign w:val="center"/>
          </w:tcPr>
          <w:p w14:paraId="228A77D2" w14:textId="74BF51A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 intermedius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r w:rsidRPr="00F455AF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46,674)</w:t>
            </w:r>
          </w:p>
        </w:tc>
        <w:tc>
          <w:tcPr>
            <w:tcW w:w="2878" w:type="dxa"/>
            <w:vAlign w:val="center"/>
          </w:tcPr>
          <w:p w14:paraId="1E410DF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5238B2E" w14:textId="7BBDDFB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PF culture +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Streptococcus </w:t>
            </w:r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intermedius/</w:t>
            </w:r>
            <w:r w:rsidRPr="005D0B3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anginosus</w:t>
            </w:r>
          </w:p>
        </w:tc>
        <w:tc>
          <w:tcPr>
            <w:tcW w:w="3663" w:type="dxa"/>
            <w:vAlign w:val="center"/>
          </w:tcPr>
          <w:p w14:paraId="51255673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7BE833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2F9F4006" w14:textId="52BBB5E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14EA8783" w14:textId="5FFDE7CF" w:rsidTr="00B736E3">
        <w:tc>
          <w:tcPr>
            <w:tcW w:w="0" w:type="auto"/>
            <w:vAlign w:val="center"/>
          </w:tcPr>
          <w:p w14:paraId="4E8F7636" w14:textId="2C0676C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14:paraId="70B6D9DE" w14:textId="3B60520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0" w:type="dxa"/>
            <w:vAlign w:val="center"/>
          </w:tcPr>
          <w:p w14:paraId="285D91A8" w14:textId="478B91A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31D11B33" w14:textId="1BD3D34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353" w:type="dxa"/>
            <w:vAlign w:val="center"/>
          </w:tcPr>
          <w:p w14:paraId="3E0D4F9D" w14:textId="33213DE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2906" w:type="dxa"/>
            <w:vAlign w:val="center"/>
          </w:tcPr>
          <w:p w14:paraId="1FB41CF1" w14:textId="0F547A2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 intermedius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</w:t>
            </w:r>
            <w:r w:rsidRPr="00F455AF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2,934)</w:t>
            </w:r>
          </w:p>
        </w:tc>
        <w:tc>
          <w:tcPr>
            <w:tcW w:w="2878" w:type="dxa"/>
            <w:vAlign w:val="center"/>
          </w:tcPr>
          <w:p w14:paraId="516BBE7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BC71A66" w14:textId="66DFC42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5FADA72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3FEC0F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04C9486" w14:textId="7F3DF41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43CF0E1" w14:textId="4A648452" w:rsidTr="00B736E3">
        <w:tc>
          <w:tcPr>
            <w:tcW w:w="0" w:type="auto"/>
            <w:vAlign w:val="center"/>
          </w:tcPr>
          <w:p w14:paraId="73938A34" w14:textId="0D56931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7E29D8C9" w14:textId="7936C04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60" w:type="dxa"/>
            <w:vAlign w:val="center"/>
          </w:tcPr>
          <w:p w14:paraId="4F8476D8" w14:textId="7452BE4F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266E8671" w14:textId="6CDF59C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53" w:type="dxa"/>
            <w:vAlign w:val="center"/>
          </w:tcPr>
          <w:p w14:paraId="7928546B" w14:textId="1D4FBBA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906" w:type="dxa"/>
            <w:vAlign w:val="center"/>
          </w:tcPr>
          <w:p w14:paraId="1B3B95FE" w14:textId="62A01863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&gt;316,000)</w:t>
            </w:r>
          </w:p>
        </w:tc>
        <w:tc>
          <w:tcPr>
            <w:tcW w:w="2878" w:type="dxa"/>
            <w:vAlign w:val="center"/>
          </w:tcPr>
          <w:p w14:paraId="2B35DE3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7F5F455" w14:textId="31741E7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1352E2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4DA3094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1AB5086" w14:textId="02A79EA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48CC9B86" w14:textId="5B962D9D" w:rsidTr="00B736E3">
        <w:tc>
          <w:tcPr>
            <w:tcW w:w="0" w:type="auto"/>
            <w:vAlign w:val="center"/>
          </w:tcPr>
          <w:p w14:paraId="47A4FF11" w14:textId="01D0191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1FDA0C77" w14:textId="447C8FA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60" w:type="dxa"/>
            <w:vAlign w:val="center"/>
          </w:tcPr>
          <w:p w14:paraId="407032A1" w14:textId="34AC0A64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170" w:type="dxa"/>
            <w:vAlign w:val="center"/>
          </w:tcPr>
          <w:p w14:paraId="0B1CEA2E" w14:textId="2586D39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53" w:type="dxa"/>
            <w:vAlign w:val="center"/>
          </w:tcPr>
          <w:p w14:paraId="6F509BFB" w14:textId="16DDCFA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2906" w:type="dxa"/>
            <w:vAlign w:val="center"/>
          </w:tcPr>
          <w:p w14:paraId="027CF202" w14:textId="7E7E7AA3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5,086)</w:t>
            </w:r>
          </w:p>
        </w:tc>
        <w:tc>
          <w:tcPr>
            <w:tcW w:w="2878" w:type="dxa"/>
            <w:vAlign w:val="center"/>
          </w:tcPr>
          <w:p w14:paraId="6E9520B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0E5CFA17" w14:textId="4EC1E4C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6777DCE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63156C8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FF30326" w14:textId="47F24E7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0FD401FA" w14:textId="2715FF14" w:rsidTr="00B736E3">
        <w:tc>
          <w:tcPr>
            <w:tcW w:w="0" w:type="auto"/>
            <w:vAlign w:val="center"/>
          </w:tcPr>
          <w:p w14:paraId="6CA88536" w14:textId="1DED796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14:paraId="180B568A" w14:textId="799F1A4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060" w:type="dxa"/>
            <w:vAlign w:val="center"/>
          </w:tcPr>
          <w:p w14:paraId="72AC9069" w14:textId="1DFE4649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0603B198" w14:textId="39C5C1E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53" w:type="dxa"/>
            <w:vAlign w:val="center"/>
          </w:tcPr>
          <w:p w14:paraId="56C0D64E" w14:textId="5673198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906" w:type="dxa"/>
            <w:vAlign w:val="center"/>
          </w:tcPr>
          <w:p w14:paraId="44F63414" w14:textId="77777777" w:rsidR="00D45070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Human adenovirus B </w:t>
            </w:r>
          </w:p>
          <w:p w14:paraId="3EEA501E" w14:textId="3296242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(not quantifiable)</w:t>
            </w:r>
          </w:p>
        </w:tc>
        <w:tc>
          <w:tcPr>
            <w:tcW w:w="2878" w:type="dxa"/>
            <w:vAlign w:val="center"/>
          </w:tcPr>
          <w:p w14:paraId="372C41B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E106A50" w14:textId="7F731B9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7BC13BFC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C27CE4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6210968" w14:textId="77777777" w:rsidR="00D45070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  <w:p w14:paraId="33626D8F" w14:textId="77777777" w:rsidR="00D45070" w:rsidRDefault="00D45070" w:rsidP="005D0B38">
            <w:pPr>
              <w:rPr>
                <w:rFonts w:ascii="Arial" w:eastAsia="Aptos" w:hAnsi="Arial" w:cs="Arial"/>
                <w:i/>
                <w:iCs/>
                <w:sz w:val="20"/>
                <w:szCs w:val="20"/>
              </w:rPr>
            </w:pPr>
          </w:p>
          <w:p w14:paraId="0AF7ECD5" w14:textId="624E9997" w:rsidR="00D45070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>Extra testing: A</w:t>
            </w:r>
            <w:r w:rsidRPr="00575F3B">
              <w:rPr>
                <w:rFonts w:ascii="Arial" w:eastAsia="Aptos" w:hAnsi="Arial" w:cs="Arial"/>
                <w:i/>
                <w:iCs/>
                <w:sz w:val="20"/>
                <w:szCs w:val="20"/>
              </w:rPr>
              <w:t>denovirus blood PCR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(LDT)</w:t>
            </w:r>
            <w:r w:rsidRPr="00575F3B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: </w:t>
            </w:r>
            <w:r w:rsidRPr="00DE5716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&gt; 2 million copies/mL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, </w:t>
            </w:r>
            <w:r w:rsidRPr="006C5DE7">
              <w:rPr>
                <w:rFonts w:ascii="Arial" w:eastAsia="Aptos" w:hAnsi="Arial" w:cs="Arial"/>
                <w:i/>
                <w:iCs/>
                <w:sz w:val="20"/>
                <w:szCs w:val="20"/>
              </w:rPr>
              <w:t>RPP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(BioFire): </w:t>
            </w:r>
            <w:r w:rsidRPr="00BA69A2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adenovirus </w:t>
            </w:r>
            <w:proofErr w:type="gramStart"/>
            <w:r w:rsidRPr="00BA69A2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detected</w:t>
            </w:r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;</w:t>
            </w:r>
            <w:proofErr w:type="gramEnd"/>
          </w:p>
          <w:p w14:paraId="16CB499E" w14:textId="0A3D9595" w:rsidR="00D45070" w:rsidRPr="00BA69A2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lastRenderedPageBreak/>
              <w:t xml:space="preserve">PF broad range 16s PCR + sequencing (Mayo): No bacterial DNA detected </w:t>
            </w:r>
          </w:p>
        </w:tc>
      </w:tr>
      <w:tr w:rsidR="00D45070" w:rsidRPr="00FE36E6" w14:paraId="0E35A9FD" w14:textId="2831C1CA" w:rsidTr="00B736E3">
        <w:tc>
          <w:tcPr>
            <w:tcW w:w="0" w:type="auto"/>
            <w:vAlign w:val="center"/>
          </w:tcPr>
          <w:p w14:paraId="6DD094E3" w14:textId="79EBC7E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33</w:t>
            </w:r>
          </w:p>
        </w:tc>
        <w:tc>
          <w:tcPr>
            <w:tcW w:w="0" w:type="auto"/>
            <w:vAlign w:val="center"/>
          </w:tcPr>
          <w:p w14:paraId="75ECC811" w14:textId="67C0339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0" w:type="dxa"/>
            <w:vAlign w:val="center"/>
          </w:tcPr>
          <w:p w14:paraId="57E303AE" w14:textId="69E74F5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17C41AE8" w14:textId="5C5F87A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53" w:type="dxa"/>
            <w:vAlign w:val="center"/>
          </w:tcPr>
          <w:p w14:paraId="5948EAF4" w14:textId="18A7E35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906" w:type="dxa"/>
            <w:vAlign w:val="center"/>
          </w:tcPr>
          <w:p w14:paraId="5D6A8714" w14:textId="36C9E424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,556)</w:t>
            </w:r>
          </w:p>
        </w:tc>
        <w:tc>
          <w:tcPr>
            <w:tcW w:w="2878" w:type="dxa"/>
            <w:vAlign w:val="center"/>
          </w:tcPr>
          <w:p w14:paraId="0F148AC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ACCEE72" w14:textId="7DF6FDA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4699DBF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6B31F99C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2E45FA3" w14:textId="1554203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351DF294" w14:textId="2D2B3587" w:rsidTr="00B736E3">
        <w:tc>
          <w:tcPr>
            <w:tcW w:w="0" w:type="auto"/>
            <w:vAlign w:val="center"/>
          </w:tcPr>
          <w:p w14:paraId="0FCAE52E" w14:textId="3331DD2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</w:tcPr>
          <w:p w14:paraId="75C6D16D" w14:textId="5388166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0" w:type="dxa"/>
            <w:vAlign w:val="center"/>
          </w:tcPr>
          <w:p w14:paraId="5A7DF228" w14:textId="475F8A65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675D39E2" w14:textId="757311C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353" w:type="dxa"/>
            <w:vAlign w:val="center"/>
          </w:tcPr>
          <w:p w14:paraId="7E827388" w14:textId="7BC8F4B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2906" w:type="dxa"/>
            <w:vAlign w:val="center"/>
          </w:tcPr>
          <w:p w14:paraId="6D971FD7" w14:textId="6F4D9AA3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11,203)</w:t>
            </w:r>
          </w:p>
        </w:tc>
        <w:tc>
          <w:tcPr>
            <w:tcW w:w="2878" w:type="dxa"/>
            <w:vAlign w:val="center"/>
          </w:tcPr>
          <w:p w14:paraId="6FC8001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9AD69A0" w14:textId="076E8CC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63B55F75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17E3E15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6CB9F5F7" w14:textId="1C4890A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62647941" w14:textId="07B6B456" w:rsidTr="00B736E3">
        <w:tc>
          <w:tcPr>
            <w:tcW w:w="0" w:type="auto"/>
            <w:vAlign w:val="center"/>
          </w:tcPr>
          <w:p w14:paraId="1763F41D" w14:textId="70A36773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14:paraId="7098C07E" w14:textId="26CF37A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0" w:type="dxa"/>
            <w:vAlign w:val="center"/>
          </w:tcPr>
          <w:p w14:paraId="31D48EE7" w14:textId="18E77A82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170" w:type="dxa"/>
            <w:vAlign w:val="center"/>
          </w:tcPr>
          <w:p w14:paraId="2F1D9850" w14:textId="372216E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53" w:type="dxa"/>
            <w:vAlign w:val="center"/>
          </w:tcPr>
          <w:p w14:paraId="1D68F654" w14:textId="676008B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906" w:type="dxa"/>
            <w:vAlign w:val="center"/>
          </w:tcPr>
          <w:p w14:paraId="5EBEB002" w14:textId="26F9F023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4,110)</w:t>
            </w:r>
          </w:p>
        </w:tc>
        <w:tc>
          <w:tcPr>
            <w:tcW w:w="2878" w:type="dxa"/>
            <w:vAlign w:val="center"/>
          </w:tcPr>
          <w:p w14:paraId="4F0C72BB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4731F1B" w14:textId="371B40F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5FFB439B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12E761BB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F7D3B9A" w14:textId="519CF66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6DFFE1E5" w14:textId="39DA8CFE" w:rsidTr="00B736E3">
        <w:tc>
          <w:tcPr>
            <w:tcW w:w="0" w:type="auto"/>
            <w:vAlign w:val="center"/>
          </w:tcPr>
          <w:p w14:paraId="46F79A82" w14:textId="5A6CC93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14:paraId="23EF5348" w14:textId="7696757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060" w:type="dxa"/>
            <w:vAlign w:val="center"/>
          </w:tcPr>
          <w:p w14:paraId="357A8035" w14:textId="3FF7DAAA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2F5AB3C5" w14:textId="08CCD7A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353" w:type="dxa"/>
            <w:vAlign w:val="center"/>
          </w:tcPr>
          <w:p w14:paraId="45AF5266" w14:textId="6A3B02D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906" w:type="dxa"/>
            <w:vAlign w:val="center"/>
          </w:tcPr>
          <w:p w14:paraId="71F8F7FB" w14:textId="29C8FD18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Negative</w:t>
            </w:r>
          </w:p>
        </w:tc>
        <w:tc>
          <w:tcPr>
            <w:tcW w:w="2878" w:type="dxa"/>
            <w:vAlign w:val="center"/>
          </w:tcPr>
          <w:p w14:paraId="58E7A44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74E4BB8" w14:textId="2B978CE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108E73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3453697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11BBD5A5" w14:textId="7F01530A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4F7BD4D2" w14:textId="16D4D190" w:rsidTr="00B736E3">
        <w:tc>
          <w:tcPr>
            <w:tcW w:w="0" w:type="auto"/>
            <w:vAlign w:val="center"/>
          </w:tcPr>
          <w:p w14:paraId="5ECBC176" w14:textId="591A20F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49C9AC73" w14:textId="0524CC0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60" w:type="dxa"/>
            <w:vAlign w:val="center"/>
          </w:tcPr>
          <w:p w14:paraId="190DDC66" w14:textId="2FD7A830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170" w:type="dxa"/>
            <w:vAlign w:val="center"/>
          </w:tcPr>
          <w:p w14:paraId="58E996C9" w14:textId="63218C3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3" w:type="dxa"/>
            <w:vAlign w:val="center"/>
          </w:tcPr>
          <w:p w14:paraId="144A8326" w14:textId="74E99C7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06" w:type="dxa"/>
            <w:vAlign w:val="center"/>
          </w:tcPr>
          <w:p w14:paraId="09961263" w14:textId="5B20535D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MSSA (569)</w:t>
            </w:r>
          </w:p>
        </w:tc>
        <w:tc>
          <w:tcPr>
            <w:tcW w:w="2878" w:type="dxa"/>
            <w:vAlign w:val="center"/>
          </w:tcPr>
          <w:p w14:paraId="252549D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D4C21AD" w14:textId="7004957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2B8F803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65E13A42" w14:textId="77777777" w:rsidR="00D45070" w:rsidRPr="005D0B38" w:rsidRDefault="00D45070" w:rsidP="007A441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MRSA/SA:</w:t>
            </w:r>
            <w:r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</w:t>
            </w: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A detected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>, MRSA ND</w:t>
            </w:r>
          </w:p>
          <w:p w14:paraId="4CB4CF26" w14:textId="3266F2DD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B4FED53" w14:textId="158BAA39" w:rsidTr="00B736E3">
        <w:tc>
          <w:tcPr>
            <w:tcW w:w="0" w:type="auto"/>
            <w:vAlign w:val="center"/>
          </w:tcPr>
          <w:p w14:paraId="69C5E18A" w14:textId="7365CEA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14:paraId="676A6B42" w14:textId="6FB480D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0" w:type="dxa"/>
            <w:vAlign w:val="center"/>
          </w:tcPr>
          <w:p w14:paraId="3B743482" w14:textId="747283F4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170" w:type="dxa"/>
            <w:vAlign w:val="center"/>
          </w:tcPr>
          <w:p w14:paraId="78A1B40A" w14:textId="3D4C841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53" w:type="dxa"/>
            <w:vAlign w:val="center"/>
          </w:tcPr>
          <w:p w14:paraId="6E84E781" w14:textId="41248CA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2906" w:type="dxa"/>
            <w:vAlign w:val="center"/>
          </w:tcPr>
          <w:p w14:paraId="753EAAFE" w14:textId="77777777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,000)</w:t>
            </w:r>
          </w:p>
          <w:p w14:paraId="7BB23413" w14:textId="35B23AD6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Epstein-Barr virus (85)</w:t>
            </w:r>
          </w:p>
        </w:tc>
        <w:tc>
          <w:tcPr>
            <w:tcW w:w="2878" w:type="dxa"/>
            <w:vAlign w:val="center"/>
          </w:tcPr>
          <w:p w14:paraId="46C24387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E84B29C" w14:textId="7AE5D3A2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AA1827A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6E6EDEA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3C518A9" w14:textId="2E61243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781D5331" w14:textId="7F45C596" w:rsidTr="00B736E3">
        <w:tc>
          <w:tcPr>
            <w:tcW w:w="0" w:type="auto"/>
            <w:vAlign w:val="center"/>
          </w:tcPr>
          <w:p w14:paraId="17EB01A3" w14:textId="3DF6D8D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2DAA972B" w14:textId="7AC060F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0" w:type="dxa"/>
            <w:vAlign w:val="center"/>
          </w:tcPr>
          <w:p w14:paraId="355077D4" w14:textId="2D5A210F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70" w:type="dxa"/>
            <w:vAlign w:val="center"/>
          </w:tcPr>
          <w:p w14:paraId="04761501" w14:textId="104EAD0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3" w:type="dxa"/>
            <w:vAlign w:val="center"/>
          </w:tcPr>
          <w:p w14:paraId="41108CAC" w14:textId="32357DA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06" w:type="dxa"/>
            <w:vAlign w:val="center"/>
          </w:tcPr>
          <w:p w14:paraId="4567A254" w14:textId="77777777" w:rsidR="00D45070" w:rsidRPr="00605F87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Fusobacterium nucleatum</w:t>
            </w: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830)</w:t>
            </w:r>
          </w:p>
          <w:p w14:paraId="32F17D00" w14:textId="245BA1D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605F8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 intermedius</w:t>
            </w:r>
            <w:r w:rsidRPr="00605F8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458)</w:t>
            </w:r>
          </w:p>
        </w:tc>
        <w:tc>
          <w:tcPr>
            <w:tcW w:w="2878" w:type="dxa"/>
            <w:vAlign w:val="center"/>
          </w:tcPr>
          <w:p w14:paraId="53908CA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5552CA8" w14:textId="5DF4E80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304FC25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5849F07D" w14:textId="77777777" w:rsidR="00D45070" w:rsidRPr="005D0B38" w:rsidRDefault="00D45070" w:rsidP="007A441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F9F2A0E" w14:textId="3ACAE6F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0D910471" w14:textId="6E4A6119" w:rsidTr="00B736E3">
        <w:tc>
          <w:tcPr>
            <w:tcW w:w="0" w:type="auto"/>
            <w:vAlign w:val="center"/>
          </w:tcPr>
          <w:p w14:paraId="22867C50" w14:textId="61D8115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1C5BC5AF" w14:textId="4154FD6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60" w:type="dxa"/>
            <w:vAlign w:val="center"/>
          </w:tcPr>
          <w:p w14:paraId="37834E0F" w14:textId="0C40CD42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1170" w:type="dxa"/>
            <w:vAlign w:val="center"/>
          </w:tcPr>
          <w:p w14:paraId="07BB7C08" w14:textId="7E5C570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353" w:type="dxa"/>
            <w:vAlign w:val="center"/>
          </w:tcPr>
          <w:p w14:paraId="3E91EDE3" w14:textId="49230B7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906" w:type="dxa"/>
            <w:vAlign w:val="center"/>
          </w:tcPr>
          <w:p w14:paraId="094EAD07" w14:textId="77777777" w:rsidR="00D45070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3,822)</w:t>
            </w:r>
          </w:p>
          <w:p w14:paraId="142D507D" w14:textId="52A3E471" w:rsidR="001D068A" w:rsidRPr="00D42293" w:rsidRDefault="00D42293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D42293">
              <w:rPr>
                <w:rFonts w:ascii="Arial" w:eastAsia="Aptos" w:hAnsi="Arial" w:cs="Arial"/>
                <w:sz w:val="20"/>
                <w:szCs w:val="20"/>
              </w:rPr>
              <w:t>Ep</w:t>
            </w:r>
            <w:r>
              <w:rPr>
                <w:rFonts w:ascii="Arial" w:eastAsia="Aptos" w:hAnsi="Arial" w:cs="Arial"/>
                <w:sz w:val="20"/>
                <w:szCs w:val="20"/>
              </w:rPr>
              <w:t>stein-Barr virus (47)</w:t>
            </w:r>
          </w:p>
          <w:p w14:paraId="7F5FF308" w14:textId="2ACB10D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Human adenovirus C (160)</w:t>
            </w:r>
          </w:p>
        </w:tc>
        <w:tc>
          <w:tcPr>
            <w:tcW w:w="2878" w:type="dxa"/>
            <w:vAlign w:val="center"/>
          </w:tcPr>
          <w:p w14:paraId="581A882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1EFB6462" w14:textId="17776B2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51B6104E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31548A5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2D46BB6D" w14:textId="134B13A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43984F01" w14:textId="4EA9CBC6" w:rsidTr="00B736E3">
        <w:tc>
          <w:tcPr>
            <w:tcW w:w="0" w:type="auto"/>
            <w:vAlign w:val="center"/>
          </w:tcPr>
          <w:p w14:paraId="0707ACC3" w14:textId="5AAD2C6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4C7B5C2D" w14:textId="748A6D9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60" w:type="dxa"/>
            <w:vAlign w:val="center"/>
          </w:tcPr>
          <w:p w14:paraId="3337B65A" w14:textId="218BC833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338C120D" w14:textId="6DF38B6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353" w:type="dxa"/>
            <w:vAlign w:val="center"/>
          </w:tcPr>
          <w:p w14:paraId="1F9D3F30" w14:textId="607CE31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906" w:type="dxa"/>
            <w:vAlign w:val="center"/>
          </w:tcPr>
          <w:p w14:paraId="06C5831B" w14:textId="77777777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2,738)</w:t>
            </w:r>
          </w:p>
          <w:p w14:paraId="6E8DCC55" w14:textId="62434D5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Escherichia coli (101) (unlikely pathogen)</w:t>
            </w:r>
          </w:p>
        </w:tc>
        <w:tc>
          <w:tcPr>
            <w:tcW w:w="2878" w:type="dxa"/>
            <w:vAlign w:val="center"/>
          </w:tcPr>
          <w:p w14:paraId="14134DB8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0E4C60C" w14:textId="5B57947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25B09FAB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6EB8196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738EAD39" w14:textId="27B3D01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4388E365" w14:textId="74B53351" w:rsidTr="00B736E3">
        <w:tc>
          <w:tcPr>
            <w:tcW w:w="0" w:type="auto"/>
            <w:vAlign w:val="center"/>
          </w:tcPr>
          <w:p w14:paraId="6AF0C05D" w14:textId="7781151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14:paraId="31109CCF" w14:textId="7D9B793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1060" w:type="dxa"/>
            <w:vAlign w:val="center"/>
          </w:tcPr>
          <w:p w14:paraId="0B8E0936" w14:textId="1A7E1AE0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655C6FC3" w14:textId="7CDED493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53" w:type="dxa"/>
            <w:vAlign w:val="center"/>
          </w:tcPr>
          <w:p w14:paraId="26387F62" w14:textId="322024D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906" w:type="dxa"/>
            <w:vAlign w:val="center"/>
          </w:tcPr>
          <w:p w14:paraId="607B8986" w14:textId="19D12219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58)</w:t>
            </w:r>
          </w:p>
        </w:tc>
        <w:tc>
          <w:tcPr>
            <w:tcW w:w="2878" w:type="dxa"/>
            <w:vAlign w:val="center"/>
          </w:tcPr>
          <w:p w14:paraId="67F40BE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7E57B8FC" w14:textId="49E82B8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18BDC7B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54FF303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6609D8D" w14:textId="5CE9687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3CDBD5C4" w14:textId="7F8EF4CE" w:rsidTr="00B736E3">
        <w:tc>
          <w:tcPr>
            <w:tcW w:w="0" w:type="auto"/>
            <w:vAlign w:val="center"/>
          </w:tcPr>
          <w:p w14:paraId="26687548" w14:textId="434E845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</w:tcPr>
          <w:p w14:paraId="1068254C" w14:textId="50865640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60" w:type="dxa"/>
            <w:vAlign w:val="center"/>
          </w:tcPr>
          <w:p w14:paraId="2E0889A3" w14:textId="16157406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170" w:type="dxa"/>
            <w:vAlign w:val="center"/>
          </w:tcPr>
          <w:p w14:paraId="066B9BCC" w14:textId="6281F107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353" w:type="dxa"/>
            <w:vAlign w:val="center"/>
          </w:tcPr>
          <w:p w14:paraId="694483A6" w14:textId="1633581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2906" w:type="dxa"/>
            <w:vAlign w:val="center"/>
          </w:tcPr>
          <w:p w14:paraId="047B6D65" w14:textId="3A95950D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6,093)</w:t>
            </w:r>
          </w:p>
        </w:tc>
        <w:tc>
          <w:tcPr>
            <w:tcW w:w="2878" w:type="dxa"/>
            <w:vAlign w:val="center"/>
          </w:tcPr>
          <w:p w14:paraId="1338F31E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0E20795C" w14:textId="6ADB4CC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475D72A6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5F52585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EDC84B5" w14:textId="75145AAB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3098EC5C" w14:textId="1B4CAD3E" w:rsidTr="00B736E3">
        <w:tc>
          <w:tcPr>
            <w:tcW w:w="0" w:type="auto"/>
            <w:vAlign w:val="center"/>
          </w:tcPr>
          <w:p w14:paraId="0345FD76" w14:textId="30FEFA5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2F195875" w14:textId="4CA7A74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vAlign w:val="center"/>
          </w:tcPr>
          <w:p w14:paraId="1980CC4D" w14:textId="3791FC95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70" w:type="dxa"/>
            <w:vAlign w:val="center"/>
          </w:tcPr>
          <w:p w14:paraId="7A634A02" w14:textId="5BCB18BC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53" w:type="dxa"/>
            <w:vAlign w:val="center"/>
          </w:tcPr>
          <w:p w14:paraId="4E1B26D6" w14:textId="4AC7B62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06" w:type="dxa"/>
            <w:vAlign w:val="center"/>
          </w:tcPr>
          <w:p w14:paraId="09E05F07" w14:textId="77777777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 (5,192)</w:t>
            </w:r>
          </w:p>
          <w:p w14:paraId="02ADC02E" w14:textId="11110F7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Epstein-Barr virus (59)</w:t>
            </w:r>
          </w:p>
        </w:tc>
        <w:tc>
          <w:tcPr>
            <w:tcW w:w="2878" w:type="dxa"/>
            <w:vAlign w:val="center"/>
          </w:tcPr>
          <w:p w14:paraId="6EEC9DA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5EB24F6B" w14:textId="7A1E8ED1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25F3E538" w14:textId="77777777" w:rsidR="00D45070" w:rsidRPr="005D0B3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Spn: detected</w:t>
            </w:r>
          </w:p>
          <w:p w14:paraId="4E875DBA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799DAA3D" w14:textId="3A238D20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  <w:tr w:rsidR="00D45070" w:rsidRPr="00FE36E6" w14:paraId="283B485B" w14:textId="0778DC01" w:rsidTr="00B736E3">
        <w:tc>
          <w:tcPr>
            <w:tcW w:w="0" w:type="auto"/>
            <w:vAlign w:val="center"/>
          </w:tcPr>
          <w:p w14:paraId="5963BFE1" w14:textId="674C008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lastRenderedPageBreak/>
              <w:t>45</w:t>
            </w:r>
          </w:p>
        </w:tc>
        <w:tc>
          <w:tcPr>
            <w:tcW w:w="0" w:type="auto"/>
            <w:vAlign w:val="center"/>
          </w:tcPr>
          <w:p w14:paraId="62C502F6" w14:textId="56C9E47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60" w:type="dxa"/>
            <w:vAlign w:val="center"/>
          </w:tcPr>
          <w:p w14:paraId="41945EC1" w14:textId="27D93DAF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70" w:type="dxa"/>
            <w:vAlign w:val="center"/>
          </w:tcPr>
          <w:p w14:paraId="3B0F8A9C" w14:textId="346C80C2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353" w:type="dxa"/>
            <w:vAlign w:val="center"/>
          </w:tcPr>
          <w:p w14:paraId="5E454415" w14:textId="6AA41F21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906" w:type="dxa"/>
            <w:vAlign w:val="center"/>
          </w:tcPr>
          <w:p w14:paraId="2251C96D" w14:textId="396CB128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627)</w:t>
            </w:r>
          </w:p>
        </w:tc>
        <w:tc>
          <w:tcPr>
            <w:tcW w:w="2878" w:type="dxa"/>
            <w:vAlign w:val="center"/>
          </w:tcPr>
          <w:p w14:paraId="7CAE6D34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36A90E60" w14:textId="0159DE3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6DA75D8E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132B547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0E99400F" w14:textId="0053FDF3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3740C125" w14:textId="6231C241" w:rsidTr="00B736E3">
        <w:tc>
          <w:tcPr>
            <w:tcW w:w="0" w:type="auto"/>
            <w:vAlign w:val="center"/>
          </w:tcPr>
          <w:p w14:paraId="55BF614A" w14:textId="664A20F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14:paraId="2A043D9C" w14:textId="1A4EFC4E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060" w:type="dxa"/>
            <w:vAlign w:val="center"/>
          </w:tcPr>
          <w:p w14:paraId="7CFD0E09" w14:textId="71093162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170" w:type="dxa"/>
            <w:vAlign w:val="center"/>
          </w:tcPr>
          <w:p w14:paraId="7FBC4875" w14:textId="5080EC7B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3" w:type="dxa"/>
            <w:vAlign w:val="center"/>
          </w:tcPr>
          <w:p w14:paraId="7534B8F2" w14:textId="354B25D5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06" w:type="dxa"/>
            <w:vAlign w:val="center"/>
          </w:tcPr>
          <w:p w14:paraId="02A81347" w14:textId="36D1CED5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 (1,041)</w:t>
            </w:r>
          </w:p>
        </w:tc>
        <w:tc>
          <w:tcPr>
            <w:tcW w:w="2878" w:type="dxa"/>
            <w:vAlign w:val="center"/>
          </w:tcPr>
          <w:p w14:paraId="028C482B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04F84BE9" w14:textId="6FAF9CCE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1656FCDC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4EC8E7AD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484D734" w14:textId="0C6CB7CC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GAS: detected</w:t>
            </w:r>
          </w:p>
        </w:tc>
      </w:tr>
      <w:tr w:rsidR="00D45070" w:rsidRPr="00FE36E6" w14:paraId="0E32BA6B" w14:textId="6D74355A" w:rsidTr="00B736E3">
        <w:tc>
          <w:tcPr>
            <w:tcW w:w="0" w:type="auto"/>
            <w:vAlign w:val="center"/>
          </w:tcPr>
          <w:p w14:paraId="5C3FB19E" w14:textId="445B74DF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14:paraId="128DD849" w14:textId="633209F6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0" w:type="dxa"/>
            <w:vAlign w:val="center"/>
          </w:tcPr>
          <w:p w14:paraId="13882BDA" w14:textId="75697BE9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70" w:type="dxa"/>
            <w:vAlign w:val="center"/>
          </w:tcPr>
          <w:p w14:paraId="66AF32D9" w14:textId="17F7ABD8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353" w:type="dxa"/>
            <w:vAlign w:val="center"/>
          </w:tcPr>
          <w:p w14:paraId="6A3E8FDD" w14:textId="1EF724F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906" w:type="dxa"/>
            <w:vAlign w:val="center"/>
          </w:tcPr>
          <w:p w14:paraId="6E6BAC23" w14:textId="77777777" w:rsidR="00D45070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Mycoplasma pneumoniae </w:t>
            </w:r>
          </w:p>
          <w:p w14:paraId="7D21F3BD" w14:textId="074EA063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not quantifiable)</w:t>
            </w:r>
          </w:p>
        </w:tc>
        <w:tc>
          <w:tcPr>
            <w:tcW w:w="2878" w:type="dxa"/>
            <w:vAlign w:val="center"/>
          </w:tcPr>
          <w:p w14:paraId="1000BE95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negative</w:t>
            </w:r>
          </w:p>
          <w:p w14:paraId="1A908D6D" w14:textId="3F1F721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09AC2760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25A99CAF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5AA1E599" w14:textId="77777777" w:rsidR="00D45070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  <w:p w14:paraId="368E5A80" w14:textId="5FAB778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>Extra testing: PF Mycoplasma pneumoniae</w:t>
            </w:r>
            <w:r w:rsidRPr="00575F3B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PCR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(Mayo)</w:t>
            </w:r>
            <w:r w:rsidRPr="00575F3B"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: </w:t>
            </w:r>
            <w:r w:rsidRPr="00905409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positive</w:t>
            </w:r>
            <w: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; </w:t>
            </w:r>
            <w:r w:rsidRPr="006C5DE7">
              <w:rPr>
                <w:rFonts w:ascii="Arial" w:eastAsia="Aptos" w:hAnsi="Arial" w:cs="Arial"/>
                <w:i/>
                <w:iCs/>
                <w:sz w:val="20"/>
                <w:szCs w:val="20"/>
              </w:rPr>
              <w:t>RPP</w:t>
            </w:r>
            <w:r>
              <w:rPr>
                <w:rFonts w:ascii="Arial" w:eastAsia="Aptos" w:hAnsi="Arial" w:cs="Arial"/>
                <w:i/>
                <w:iCs/>
                <w:sz w:val="20"/>
                <w:szCs w:val="20"/>
              </w:rPr>
              <w:t xml:space="preserve"> (BioFire): </w:t>
            </w:r>
            <w:r w:rsidRPr="00BA69A2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mycoplasma pneumoniae detected</w:t>
            </w:r>
          </w:p>
        </w:tc>
      </w:tr>
      <w:tr w:rsidR="00D45070" w:rsidRPr="00FE36E6" w14:paraId="0C8C6FE9" w14:textId="7C5453DD" w:rsidTr="00B736E3">
        <w:tc>
          <w:tcPr>
            <w:tcW w:w="0" w:type="auto"/>
            <w:vAlign w:val="center"/>
          </w:tcPr>
          <w:p w14:paraId="12C742F1" w14:textId="1729F1FD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14:paraId="015FC5A3" w14:textId="11B5031A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060" w:type="dxa"/>
            <w:vAlign w:val="center"/>
          </w:tcPr>
          <w:p w14:paraId="62BC6D2D" w14:textId="7309D144" w:rsidR="00D45070" w:rsidRPr="005D0B38" w:rsidRDefault="00D45070" w:rsidP="00FC15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170" w:type="dxa"/>
            <w:vAlign w:val="center"/>
          </w:tcPr>
          <w:p w14:paraId="522DA687" w14:textId="6D43F289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53" w:type="dxa"/>
            <w:vAlign w:val="center"/>
          </w:tcPr>
          <w:p w14:paraId="3C5A583E" w14:textId="0A52B1C4" w:rsidR="00D45070" w:rsidRPr="005D0B38" w:rsidRDefault="00D45070" w:rsidP="00AE083A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906" w:type="dxa"/>
            <w:vAlign w:val="center"/>
          </w:tcPr>
          <w:p w14:paraId="1F43BEBF" w14:textId="331D4900" w:rsidR="00D45070" w:rsidRPr="006A5BA8" w:rsidRDefault="00D45070" w:rsidP="005D0B38">
            <w:pPr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Fusobacterium nucleatum </w:t>
            </w: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4,297)</w:t>
            </w:r>
            <w:r w:rsidRPr="006A5BA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70F82799" w14:textId="69BFB889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6A5BA8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 xml:space="preserve">Streptococcus intermedius </w:t>
            </w:r>
            <w:r w:rsidRPr="006A5BA8">
              <w:rPr>
                <w:rFonts w:ascii="Arial" w:eastAsia="Aptos" w:hAnsi="Arial" w:cs="Arial"/>
                <w:b/>
                <w:bCs/>
                <w:sz w:val="20"/>
                <w:szCs w:val="20"/>
              </w:rPr>
              <w:t>(613)</w:t>
            </w:r>
          </w:p>
        </w:tc>
        <w:tc>
          <w:tcPr>
            <w:tcW w:w="2878" w:type="dxa"/>
            <w:vAlign w:val="center"/>
          </w:tcPr>
          <w:p w14:paraId="0D348691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Blood culture --</w:t>
            </w:r>
          </w:p>
          <w:p w14:paraId="7B141A0E" w14:textId="331B25E5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PF culture negative</w:t>
            </w:r>
          </w:p>
        </w:tc>
        <w:tc>
          <w:tcPr>
            <w:tcW w:w="3663" w:type="dxa"/>
            <w:vAlign w:val="center"/>
          </w:tcPr>
          <w:p w14:paraId="4389C719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Spn: ND</w:t>
            </w:r>
          </w:p>
          <w:p w14:paraId="03376806" w14:textId="77777777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MRSA/SA: ND</w:t>
            </w:r>
          </w:p>
          <w:p w14:paraId="4D38867E" w14:textId="7F9E58CF" w:rsidR="00D45070" w:rsidRPr="005D0B38" w:rsidRDefault="00D45070" w:rsidP="005D0B38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5D0B38">
              <w:rPr>
                <w:rFonts w:ascii="Arial" w:eastAsia="Aptos" w:hAnsi="Arial" w:cs="Arial"/>
                <w:sz w:val="20"/>
                <w:szCs w:val="20"/>
              </w:rPr>
              <w:t>GAS: ND</w:t>
            </w:r>
          </w:p>
        </w:tc>
      </w:tr>
    </w:tbl>
    <w:p w14:paraId="3EEC4346" w14:textId="77777777" w:rsidR="00D627DC" w:rsidRPr="00CF1475" w:rsidRDefault="00D627DC" w:rsidP="00B5080D">
      <w:pPr>
        <w:suppressLineNumbers/>
        <w:ind w:hanging="99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 w:rsidRPr="00482A4C">
        <w:rPr>
          <w:rFonts w:ascii="Arial" w:eastAsia="Aptos" w:hAnsi="Arial" w:cs="Arial"/>
          <w:b/>
          <w:bCs/>
          <w:kern w:val="2"/>
          <w:sz w:val="20"/>
          <w:szCs w:val="20"/>
          <w14:ligatures w14:val="standardContextual"/>
        </w:rPr>
        <w:t>Pathogens in bold</w:t>
      </w:r>
      <w:r w:rsidRPr="00482A4C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adjudicated to be probable causative pathogen of complicated community acquired pneumonia</w:t>
      </w:r>
    </w:p>
    <w:p w14:paraId="08DDA103" w14:textId="77777777" w:rsidR="00D627DC" w:rsidRDefault="00D627DC" w:rsidP="00B5080D">
      <w:pPr>
        <w:suppressLineNumbers/>
        <w:ind w:hanging="990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3976ACA2" w14:textId="77777777" w:rsidR="00D627DC" w:rsidRDefault="00D627DC" w:rsidP="00B5080D">
      <w:pPr>
        <w:suppressLineNumbers/>
        <w:ind w:hanging="990"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 w:rsidRPr="001A0A80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>-- indicates test not performed</w:t>
      </w:r>
    </w:p>
    <w:p w14:paraId="4329E79E" w14:textId="77777777" w:rsidR="00B5080D" w:rsidRDefault="00B5080D" w:rsidP="00D627DC">
      <w:pPr>
        <w:suppressLineNumbers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5F600C70" w14:textId="1E723241" w:rsidR="00B5080D" w:rsidRPr="00BA69A2" w:rsidRDefault="00B5080D" w:rsidP="00B5080D">
      <w:pPr>
        <w:spacing w:after="120"/>
        <w:ind w:left="-990" w:right="-630"/>
        <w:rPr>
          <w:rFonts w:ascii="Arial" w:hAnsi="Arial" w:cs="Arial"/>
          <w:iCs/>
          <w:sz w:val="20"/>
          <w:szCs w:val="20"/>
        </w:rPr>
      </w:pPr>
      <w:r w:rsidRPr="00DA4698">
        <w:rPr>
          <w:rFonts w:ascii="Arial" w:hAnsi="Arial" w:cs="Arial"/>
          <w:sz w:val="20"/>
          <w:szCs w:val="20"/>
        </w:rPr>
        <w:t xml:space="preserve">Abbreviations: </w:t>
      </w:r>
      <w:r w:rsidR="00DD5128" w:rsidRPr="00DA4698">
        <w:rPr>
          <w:rFonts w:ascii="Arial" w:hAnsi="Arial" w:cs="Arial"/>
          <w:sz w:val="20"/>
          <w:szCs w:val="20"/>
        </w:rPr>
        <w:t xml:space="preserve">No., number; </w:t>
      </w:r>
      <w:r w:rsidR="00DD5128">
        <w:rPr>
          <w:rFonts w:ascii="Arial" w:hAnsi="Arial" w:cs="Arial"/>
          <w:sz w:val="20"/>
          <w:szCs w:val="20"/>
        </w:rPr>
        <w:t xml:space="preserve">cCAP, complicated community-acquired pneumonia; </w:t>
      </w:r>
      <w:r w:rsidRPr="00DA4698">
        <w:rPr>
          <w:rFonts w:ascii="Arial" w:hAnsi="Arial" w:cs="Arial"/>
          <w:sz w:val="20"/>
          <w:szCs w:val="20"/>
        </w:rPr>
        <w:t>PF, pleural fluid;</w:t>
      </w:r>
      <w:r w:rsidR="00C12FE9">
        <w:rPr>
          <w:rFonts w:ascii="Arial" w:hAnsi="Arial" w:cs="Arial"/>
          <w:sz w:val="20"/>
          <w:szCs w:val="20"/>
        </w:rPr>
        <w:t xml:space="preserve"> mcfDNA, microbial cell-free DNA,</w:t>
      </w:r>
      <w:r w:rsidRPr="00DA4698">
        <w:rPr>
          <w:rFonts w:ascii="Arial" w:hAnsi="Arial" w:cs="Arial"/>
          <w:sz w:val="20"/>
          <w:szCs w:val="20"/>
        </w:rPr>
        <w:t xml:space="preserve"> </w:t>
      </w:r>
      <w:r w:rsidR="00E62D5B">
        <w:rPr>
          <w:rFonts w:ascii="Arial" w:hAnsi="Arial" w:cs="Arial"/>
          <w:sz w:val="20"/>
          <w:szCs w:val="20"/>
        </w:rPr>
        <w:t xml:space="preserve">Spn, </w:t>
      </w:r>
      <w:r w:rsidR="00E62D5B" w:rsidRPr="00E62D5B">
        <w:rPr>
          <w:rFonts w:ascii="Arial" w:hAnsi="Arial" w:cs="Arial"/>
          <w:i/>
          <w:iCs/>
          <w:sz w:val="20"/>
          <w:szCs w:val="20"/>
        </w:rPr>
        <w:t>Streptococcus pneumoniae</w:t>
      </w:r>
      <w:r w:rsidR="00E62D5B">
        <w:rPr>
          <w:rFonts w:ascii="Arial" w:hAnsi="Arial" w:cs="Arial"/>
          <w:sz w:val="20"/>
          <w:szCs w:val="20"/>
        </w:rPr>
        <w:t xml:space="preserve">; GAS, group A </w:t>
      </w:r>
      <w:r w:rsidR="00E62D5B" w:rsidRPr="00E62D5B">
        <w:rPr>
          <w:rFonts w:ascii="Arial" w:hAnsi="Arial" w:cs="Arial"/>
          <w:i/>
          <w:iCs/>
          <w:sz w:val="20"/>
          <w:szCs w:val="20"/>
        </w:rPr>
        <w:t>Streptococcus</w:t>
      </w:r>
      <w:r w:rsidR="00E62D5B">
        <w:rPr>
          <w:rFonts w:ascii="Arial" w:hAnsi="Arial" w:cs="Arial"/>
          <w:sz w:val="20"/>
          <w:szCs w:val="20"/>
        </w:rPr>
        <w:t xml:space="preserve">; </w:t>
      </w:r>
      <w:r w:rsidRPr="00DA4698">
        <w:rPr>
          <w:rFonts w:ascii="Arial" w:hAnsi="Arial" w:cs="Arial"/>
          <w:sz w:val="20"/>
          <w:szCs w:val="20"/>
        </w:rPr>
        <w:t xml:space="preserve">SA, </w:t>
      </w:r>
      <w:r w:rsidRPr="00DA4698">
        <w:rPr>
          <w:rFonts w:ascii="Arial" w:hAnsi="Arial" w:cs="Arial"/>
          <w:i/>
          <w:sz w:val="20"/>
          <w:szCs w:val="20"/>
        </w:rPr>
        <w:t>Staphylococcus aureus</w:t>
      </w:r>
      <w:r w:rsidRPr="00DA4698">
        <w:rPr>
          <w:rFonts w:ascii="Arial" w:hAnsi="Arial" w:cs="Arial"/>
          <w:sz w:val="20"/>
          <w:szCs w:val="20"/>
        </w:rPr>
        <w:t xml:space="preserve">; MRSA, methicillin-resistant </w:t>
      </w:r>
      <w:r w:rsidRPr="00DA4698">
        <w:rPr>
          <w:rFonts w:ascii="Arial" w:hAnsi="Arial" w:cs="Arial"/>
          <w:i/>
          <w:sz w:val="20"/>
          <w:szCs w:val="20"/>
        </w:rPr>
        <w:t>Staphylococcus aureus</w:t>
      </w:r>
      <w:r w:rsidR="00BA69A2">
        <w:rPr>
          <w:rFonts w:ascii="Arial" w:hAnsi="Arial" w:cs="Arial"/>
          <w:i/>
          <w:sz w:val="20"/>
          <w:szCs w:val="20"/>
        </w:rPr>
        <w:t xml:space="preserve">; </w:t>
      </w:r>
      <w:r w:rsidR="004A7E54">
        <w:rPr>
          <w:rFonts w:ascii="Arial" w:hAnsi="Arial" w:cs="Arial"/>
          <w:iCs/>
          <w:sz w:val="20"/>
          <w:szCs w:val="20"/>
        </w:rPr>
        <w:t xml:space="preserve">LDT, laboratory developed test; </w:t>
      </w:r>
      <w:r w:rsidR="00BA69A2">
        <w:rPr>
          <w:rFonts w:ascii="Arial" w:hAnsi="Arial" w:cs="Arial"/>
          <w:iCs/>
          <w:sz w:val="20"/>
          <w:szCs w:val="20"/>
        </w:rPr>
        <w:t>RPP, respiratory pathogen panel (nasopharyngeal)</w:t>
      </w:r>
    </w:p>
    <w:p w14:paraId="0E35FDBA" w14:textId="58914F3A" w:rsidR="00E01389" w:rsidRPr="0029035C" w:rsidRDefault="00E362F3" w:rsidP="0029035C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br w:type="page"/>
      </w:r>
    </w:p>
    <w:p w14:paraId="29C8D2D9" w14:textId="7E3F1EE7" w:rsidR="00E362F3" w:rsidRPr="008A380E" w:rsidRDefault="00E362F3" w:rsidP="00E362F3">
      <w:pPr>
        <w:ind w:hanging="990"/>
        <w:rPr>
          <w:rFonts w:ascii="Arial" w:hAnsi="Arial" w:cs="Arial"/>
          <w:b/>
          <w:bCs/>
        </w:rPr>
      </w:pPr>
      <w:r w:rsidRPr="008A380E">
        <w:rPr>
          <w:rFonts w:ascii="Arial" w:hAnsi="Arial" w:cs="Arial"/>
          <w:b/>
          <w:bCs/>
        </w:rPr>
        <w:lastRenderedPageBreak/>
        <w:t xml:space="preserve">Supplemental Table </w:t>
      </w:r>
      <w:r w:rsidR="0029035C" w:rsidRPr="008A380E">
        <w:rPr>
          <w:rFonts w:ascii="Arial" w:hAnsi="Arial" w:cs="Arial"/>
          <w:b/>
          <w:bCs/>
        </w:rPr>
        <w:t>2</w:t>
      </w:r>
      <w:r w:rsidRPr="008A380E">
        <w:rPr>
          <w:rFonts w:ascii="Arial" w:hAnsi="Arial" w:cs="Arial"/>
          <w:b/>
          <w:bCs/>
        </w:rPr>
        <w:t xml:space="preserve">: </w:t>
      </w:r>
      <w:r w:rsidR="00C12FE9" w:rsidRPr="008A380E">
        <w:rPr>
          <w:rFonts w:ascii="Arial" w:hAnsi="Arial" w:cs="Arial"/>
          <w:b/>
          <w:bCs/>
        </w:rPr>
        <w:t>Plasma m</w:t>
      </w:r>
      <w:r w:rsidR="008C2B0E" w:rsidRPr="008A380E">
        <w:rPr>
          <w:rFonts w:ascii="Arial" w:hAnsi="Arial" w:cs="Arial"/>
          <w:b/>
          <w:bCs/>
        </w:rPr>
        <w:t>icrobial cell-free DNA sequencing results for non-pneumonia control group</w:t>
      </w:r>
    </w:p>
    <w:p w14:paraId="184DA3E1" w14:textId="77777777" w:rsidR="00E362F3" w:rsidRDefault="00E362F3" w:rsidP="00E362F3">
      <w:pPr>
        <w:rPr>
          <w:rFonts w:ascii="Arial" w:hAnsi="Arial" w:cs="Arial"/>
          <w:sz w:val="20"/>
          <w:szCs w:val="20"/>
        </w:rPr>
      </w:pPr>
    </w:p>
    <w:tbl>
      <w:tblPr>
        <w:tblStyle w:val="TableGrid1"/>
        <w:tblW w:w="15083" w:type="dxa"/>
        <w:tblInd w:w="-995" w:type="dxa"/>
        <w:tblLook w:val="04A0" w:firstRow="1" w:lastRow="0" w:firstColumn="1" w:lastColumn="0" w:noHBand="0" w:noVBand="1"/>
      </w:tblPr>
      <w:tblGrid>
        <w:gridCol w:w="728"/>
        <w:gridCol w:w="839"/>
        <w:gridCol w:w="1050"/>
        <w:gridCol w:w="2963"/>
        <w:gridCol w:w="5580"/>
        <w:gridCol w:w="3923"/>
      </w:tblGrid>
      <w:tr w:rsidR="003C031E" w:rsidRPr="00FE36E6" w14:paraId="63322236" w14:textId="77777777" w:rsidTr="00440C22">
        <w:trPr>
          <w:cantSplit/>
          <w:trHeight w:val="1134"/>
        </w:trPr>
        <w:tc>
          <w:tcPr>
            <w:tcW w:w="0" w:type="auto"/>
            <w:vAlign w:val="center"/>
          </w:tcPr>
          <w:p w14:paraId="7594A86E" w14:textId="77777777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Study</w:t>
            </w:r>
          </w:p>
          <w:p w14:paraId="630E7EEB" w14:textId="77777777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No.</w:t>
            </w:r>
          </w:p>
        </w:tc>
        <w:tc>
          <w:tcPr>
            <w:tcW w:w="0" w:type="auto"/>
            <w:vAlign w:val="center"/>
          </w:tcPr>
          <w:p w14:paraId="3E27DA0F" w14:textId="77777777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Age (years)</w:t>
            </w:r>
          </w:p>
        </w:tc>
        <w:tc>
          <w:tcPr>
            <w:tcW w:w="1050" w:type="dxa"/>
          </w:tcPr>
          <w:p w14:paraId="2B78CE1A" w14:textId="47725DF9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Month of test collection</w:t>
            </w:r>
          </w:p>
        </w:tc>
        <w:tc>
          <w:tcPr>
            <w:tcW w:w="2963" w:type="dxa"/>
            <w:vAlign w:val="center"/>
          </w:tcPr>
          <w:p w14:paraId="4F220788" w14:textId="2FA01600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Control</w:t>
            </w:r>
          </w:p>
          <w:p w14:paraId="0ABD1C1F" w14:textId="51CC0082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t</w:t>
            </w:r>
            <w:r w:rsidRPr="00054737">
              <w:rPr>
                <w:rFonts w:ascii="Arial" w:eastAsia="Aptos" w:hAnsi="Arial" w:cs="Arial"/>
                <w:sz w:val="20"/>
                <w:szCs w:val="20"/>
              </w:rPr>
              <w:t>ype</w:t>
            </w:r>
          </w:p>
        </w:tc>
        <w:tc>
          <w:tcPr>
            <w:tcW w:w="5580" w:type="dxa"/>
            <w:vAlign w:val="center"/>
          </w:tcPr>
          <w:p w14:paraId="7411B3CE" w14:textId="157D10DA" w:rsidR="003C031E" w:rsidRPr="00054737" w:rsidRDefault="00C12FE9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>
              <w:rPr>
                <w:rFonts w:ascii="Arial" w:eastAsia="Aptos" w:hAnsi="Arial" w:cs="Arial"/>
                <w:sz w:val="20"/>
                <w:szCs w:val="20"/>
              </w:rPr>
              <w:t>Plasma microbial cell-free DNA sequencing</w:t>
            </w:r>
            <w:r w:rsidRPr="005D0B38">
              <w:rPr>
                <w:rFonts w:ascii="Arial" w:eastAsia="Aptos" w:hAnsi="Arial" w:cs="Arial"/>
                <w:sz w:val="20"/>
                <w:szCs w:val="20"/>
              </w:rPr>
              <w:t xml:space="preserve"> (molecules per microliter)</w:t>
            </w:r>
          </w:p>
        </w:tc>
        <w:tc>
          <w:tcPr>
            <w:tcW w:w="3923" w:type="dxa"/>
            <w:vAlign w:val="center"/>
          </w:tcPr>
          <w:p w14:paraId="662BC871" w14:textId="65F593BB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At least one pathogen</w:t>
            </w:r>
            <w:r w:rsidR="00440C22">
              <w:rPr>
                <w:rFonts w:ascii="Arial" w:eastAsia="Aptos" w:hAnsi="Arial" w:cs="Arial"/>
                <w:sz w:val="20"/>
                <w:szCs w:val="20"/>
              </w:rPr>
              <w:t xml:space="preserve"> with </w:t>
            </w:r>
            <w:r w:rsidR="0073646F">
              <w:rPr>
                <w:rFonts w:ascii="Arial" w:eastAsia="Aptos" w:hAnsi="Arial" w:cs="Arial"/>
                <w:sz w:val="20"/>
                <w:szCs w:val="20"/>
              </w:rPr>
              <w:t>cCAP</w:t>
            </w:r>
            <w:r w:rsidR="00440C22">
              <w:rPr>
                <w:rFonts w:ascii="Arial" w:eastAsia="Aptos" w:hAnsi="Arial" w:cs="Arial"/>
                <w:sz w:val="20"/>
                <w:szCs w:val="20"/>
              </w:rPr>
              <w:t xml:space="preserve"> potential (</w:t>
            </w:r>
            <w:proofErr w:type="spellStart"/>
            <w:r w:rsidR="00440C22">
              <w:rPr>
                <w:rFonts w:ascii="Arial" w:eastAsia="Aptos" w:hAnsi="Arial" w:cs="Arial"/>
                <w:sz w:val="20"/>
                <w:szCs w:val="20"/>
              </w:rPr>
              <w:t>a.k.a.,probable</w:t>
            </w:r>
            <w:proofErr w:type="spellEnd"/>
            <w:r w:rsidR="00440C22">
              <w:rPr>
                <w:rFonts w:ascii="Arial" w:eastAsia="Aptos" w:hAnsi="Arial" w:cs="Arial"/>
                <w:sz w:val="20"/>
                <w:szCs w:val="20"/>
              </w:rPr>
              <w:t xml:space="preserve"> pathogen)</w:t>
            </w:r>
            <w:r w:rsidRPr="00054737">
              <w:rPr>
                <w:rFonts w:ascii="Arial" w:eastAsia="Aptos" w:hAnsi="Arial" w:cs="Arial"/>
                <w:sz w:val="20"/>
                <w:szCs w:val="20"/>
              </w:rPr>
              <w:t xml:space="preserve"> detected </w:t>
            </w:r>
            <w:r w:rsidRPr="008C43FB">
              <w:rPr>
                <w:rFonts w:ascii="Arial" w:eastAsia="Aptos" w:hAnsi="Arial" w:cs="Arial"/>
                <w:b/>
                <w:bCs/>
                <w:sz w:val="20"/>
                <w:szCs w:val="20"/>
              </w:rPr>
              <w:t>at any level</w:t>
            </w:r>
            <w:r w:rsidRPr="00054737">
              <w:rPr>
                <w:rFonts w:ascii="Arial" w:eastAsia="Aptos" w:hAnsi="Arial" w:cs="Arial"/>
                <w:sz w:val="20"/>
                <w:szCs w:val="20"/>
              </w:rPr>
              <w:t>?</w:t>
            </w:r>
          </w:p>
        </w:tc>
      </w:tr>
      <w:tr w:rsidR="003C031E" w:rsidRPr="00FE36E6" w14:paraId="37D412BE" w14:textId="77777777" w:rsidTr="00440C22">
        <w:tc>
          <w:tcPr>
            <w:tcW w:w="0" w:type="auto"/>
            <w:vAlign w:val="center"/>
          </w:tcPr>
          <w:p w14:paraId="1557519A" w14:textId="0EFE7608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14:paraId="51E24E92" w14:textId="4D1EA7F3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0" w:type="dxa"/>
            <w:vAlign w:val="center"/>
          </w:tcPr>
          <w:p w14:paraId="6D86A867" w14:textId="6C3E8795" w:rsidR="003C031E" w:rsidRPr="00054737" w:rsidRDefault="00642226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2963" w:type="dxa"/>
            <w:vAlign w:val="center"/>
          </w:tcPr>
          <w:p w14:paraId="71ED17C5" w14:textId="233989B3" w:rsidR="003C031E" w:rsidRPr="00370BFE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49448885" w14:textId="7C2B3F8D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bocavirus (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075)</w:t>
            </w:r>
          </w:p>
          <w:p w14:paraId="6C99F89F" w14:textId="21D842B5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23" w:type="dxa"/>
            <w:vAlign w:val="center"/>
          </w:tcPr>
          <w:p w14:paraId="67A3D744" w14:textId="1E918F9C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207A2CA1" w14:textId="77777777" w:rsidTr="00440C22">
        <w:tc>
          <w:tcPr>
            <w:tcW w:w="0" w:type="auto"/>
            <w:vAlign w:val="center"/>
          </w:tcPr>
          <w:p w14:paraId="5DDFD299" w14:textId="2F98CE38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</w:tcPr>
          <w:p w14:paraId="6E9F0DAC" w14:textId="2AFB98C0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50" w:type="dxa"/>
            <w:vAlign w:val="center"/>
          </w:tcPr>
          <w:p w14:paraId="5888BB97" w14:textId="2BDF86D5" w:rsidR="003C031E" w:rsidRPr="00054737" w:rsidRDefault="00642226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63" w:type="dxa"/>
            <w:vAlign w:val="center"/>
          </w:tcPr>
          <w:p w14:paraId="66DC745F" w14:textId="7DA6389E" w:rsidR="003C031E" w:rsidRPr="00370BFE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36D954AB" w14:textId="19204257" w:rsidR="003C031E" w:rsidRPr="00054737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0547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34)</w:t>
            </w:r>
          </w:p>
        </w:tc>
        <w:tc>
          <w:tcPr>
            <w:tcW w:w="3923" w:type="dxa"/>
            <w:vAlign w:val="center"/>
          </w:tcPr>
          <w:p w14:paraId="5C4D291C" w14:textId="0B690991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7625F352" w14:textId="77777777" w:rsidTr="00440C22">
        <w:tc>
          <w:tcPr>
            <w:tcW w:w="0" w:type="auto"/>
            <w:vAlign w:val="center"/>
          </w:tcPr>
          <w:p w14:paraId="0A0EDF07" w14:textId="77743EBF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778ECE68" w14:textId="10CB778F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50" w:type="dxa"/>
            <w:vAlign w:val="center"/>
          </w:tcPr>
          <w:p w14:paraId="75EB6F8A" w14:textId="00BF6C3D" w:rsidR="003C031E" w:rsidRPr="00054737" w:rsidRDefault="00642226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63" w:type="dxa"/>
            <w:vAlign w:val="center"/>
          </w:tcPr>
          <w:p w14:paraId="3C9154D5" w14:textId="1F8107CE" w:rsidR="003C031E" w:rsidRPr="00370BFE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22C75143" w14:textId="5C16339F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397486D2" w14:textId="1DD6605D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40E69A08" w14:textId="77777777" w:rsidTr="00440C22">
        <w:tc>
          <w:tcPr>
            <w:tcW w:w="0" w:type="auto"/>
            <w:vAlign w:val="center"/>
          </w:tcPr>
          <w:p w14:paraId="3B7541DA" w14:textId="41982224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</w:tcPr>
          <w:p w14:paraId="1C6C19DF" w14:textId="0CD83674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50" w:type="dxa"/>
            <w:vAlign w:val="center"/>
          </w:tcPr>
          <w:p w14:paraId="04A30985" w14:textId="5C39AF4C" w:rsidR="003C031E" w:rsidRPr="00054737" w:rsidRDefault="00642226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963" w:type="dxa"/>
            <w:vAlign w:val="center"/>
          </w:tcPr>
          <w:p w14:paraId="7A293309" w14:textId="1F664BC0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70CDC7AC" w14:textId="2AF6FE8E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217203D4" w14:textId="3E0FC602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4B445A79" w14:textId="77777777" w:rsidTr="00440C22">
        <w:tc>
          <w:tcPr>
            <w:tcW w:w="0" w:type="auto"/>
            <w:vAlign w:val="center"/>
          </w:tcPr>
          <w:p w14:paraId="1F52E2D7" w14:textId="0462A98E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</w:tcPr>
          <w:p w14:paraId="49D5201B" w14:textId="36BF9660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0" w:type="dxa"/>
            <w:vAlign w:val="center"/>
          </w:tcPr>
          <w:p w14:paraId="50AE4E8F" w14:textId="01D07055" w:rsidR="003C031E" w:rsidRPr="00054737" w:rsidRDefault="00642226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</w:t>
            </w:r>
            <w:r w:rsidR="00051941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963" w:type="dxa"/>
            <w:vAlign w:val="center"/>
          </w:tcPr>
          <w:p w14:paraId="103D8906" w14:textId="40D186D1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5908A74A" w14:textId="1A5BE622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3C06A0F8" w14:textId="79D92A78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3650F3CE" w14:textId="77777777" w:rsidTr="00440C22">
        <w:tc>
          <w:tcPr>
            <w:tcW w:w="0" w:type="auto"/>
            <w:vAlign w:val="center"/>
          </w:tcPr>
          <w:p w14:paraId="2E0C1B26" w14:textId="580F6455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</w:tcPr>
          <w:p w14:paraId="217A3C4D" w14:textId="6EF8AA14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50" w:type="dxa"/>
            <w:vAlign w:val="center"/>
          </w:tcPr>
          <w:p w14:paraId="23536982" w14:textId="0E503ED9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963" w:type="dxa"/>
            <w:vAlign w:val="center"/>
          </w:tcPr>
          <w:p w14:paraId="696811FD" w14:textId="557D082B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4EA606B4" w14:textId="3A19C76C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525BF9F6" w14:textId="6266A18C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1DAF2592" w14:textId="77777777" w:rsidTr="00440C22">
        <w:tc>
          <w:tcPr>
            <w:tcW w:w="0" w:type="auto"/>
            <w:vAlign w:val="center"/>
          </w:tcPr>
          <w:p w14:paraId="75647D54" w14:textId="6188F01C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</w:tcPr>
          <w:p w14:paraId="2B28F24F" w14:textId="54A1ACDD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50" w:type="dxa"/>
            <w:vAlign w:val="center"/>
          </w:tcPr>
          <w:p w14:paraId="06FDE14E" w14:textId="76F5E19D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963" w:type="dxa"/>
            <w:vAlign w:val="center"/>
          </w:tcPr>
          <w:p w14:paraId="5CE47EAA" w14:textId="769D5719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4C0DE5E6" w14:textId="5FE6F36E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4C3984DE" w14:textId="24691A09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564E8642" w14:textId="77777777" w:rsidTr="00440C22">
        <w:tc>
          <w:tcPr>
            <w:tcW w:w="0" w:type="auto"/>
            <w:vAlign w:val="center"/>
          </w:tcPr>
          <w:p w14:paraId="51DC885B" w14:textId="5D705D34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</w:tcPr>
          <w:p w14:paraId="1467E6A0" w14:textId="59716DD4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50" w:type="dxa"/>
            <w:vAlign w:val="center"/>
          </w:tcPr>
          <w:p w14:paraId="40C8BD99" w14:textId="1AB00B4D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963" w:type="dxa"/>
            <w:vAlign w:val="center"/>
          </w:tcPr>
          <w:p w14:paraId="71073A40" w14:textId="355080CC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247598C2" w14:textId="6DA56E2E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4E7211F5" w14:textId="1BA90134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2D7B8B91" w14:textId="77777777" w:rsidTr="00440C22">
        <w:tc>
          <w:tcPr>
            <w:tcW w:w="0" w:type="auto"/>
            <w:vAlign w:val="center"/>
          </w:tcPr>
          <w:p w14:paraId="54E0E48E" w14:textId="3AB47779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52ACF353" w14:textId="6F8F4C28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0" w:type="dxa"/>
            <w:vAlign w:val="center"/>
          </w:tcPr>
          <w:p w14:paraId="63FC5320" w14:textId="60BB4E26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963" w:type="dxa"/>
            <w:vAlign w:val="center"/>
          </w:tcPr>
          <w:p w14:paraId="4FFFABE4" w14:textId="1D05EFA5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5236C18F" w14:textId="77777777" w:rsidR="003C031E" w:rsidRPr="00054737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0547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353)</w:t>
            </w:r>
          </w:p>
          <w:p w14:paraId="1BC9690E" w14:textId="519CDE9F" w:rsidR="003C031E" w:rsidRPr="00054737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raxella catarrhalis</w:t>
            </w:r>
            <w:r w:rsidRPr="0005473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58)</w:t>
            </w:r>
          </w:p>
        </w:tc>
        <w:tc>
          <w:tcPr>
            <w:tcW w:w="3923" w:type="dxa"/>
            <w:vAlign w:val="center"/>
          </w:tcPr>
          <w:p w14:paraId="18CFF95B" w14:textId="2D229CB1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089C97B6" w14:textId="77777777" w:rsidTr="00440C22">
        <w:tc>
          <w:tcPr>
            <w:tcW w:w="0" w:type="auto"/>
            <w:vAlign w:val="center"/>
          </w:tcPr>
          <w:p w14:paraId="01A4E477" w14:textId="38581FCB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14:paraId="2DDD5C1C" w14:textId="67699B2E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50" w:type="dxa"/>
            <w:vAlign w:val="center"/>
          </w:tcPr>
          <w:p w14:paraId="39A429ED" w14:textId="146C073B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963" w:type="dxa"/>
            <w:vAlign w:val="center"/>
          </w:tcPr>
          <w:p w14:paraId="20235E77" w14:textId="5B4C7F05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ral control</w:t>
            </w:r>
          </w:p>
        </w:tc>
        <w:tc>
          <w:tcPr>
            <w:tcW w:w="5580" w:type="dxa"/>
            <w:vAlign w:val="center"/>
          </w:tcPr>
          <w:p w14:paraId="78732DA9" w14:textId="17C70684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3923" w:type="dxa"/>
            <w:vAlign w:val="center"/>
          </w:tcPr>
          <w:p w14:paraId="75AB94BB" w14:textId="3D7DBF78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51DFCDD3" w14:textId="77777777" w:rsidTr="00440C22">
        <w:tc>
          <w:tcPr>
            <w:tcW w:w="0" w:type="auto"/>
            <w:vAlign w:val="center"/>
          </w:tcPr>
          <w:p w14:paraId="44F6C35B" w14:textId="27C8897C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14:paraId="49B14835" w14:textId="59732F44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50" w:type="dxa"/>
            <w:vAlign w:val="center"/>
          </w:tcPr>
          <w:p w14:paraId="323DD4CC" w14:textId="526B5AC1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63" w:type="dxa"/>
            <w:vAlign w:val="center"/>
          </w:tcPr>
          <w:p w14:paraId="312C0467" w14:textId="471CC307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3C40AF76" w14:textId="1D3BFE23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treptococcus pneumoniae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96)</w:t>
            </w:r>
          </w:p>
        </w:tc>
        <w:tc>
          <w:tcPr>
            <w:tcW w:w="3923" w:type="dxa"/>
            <w:vAlign w:val="center"/>
          </w:tcPr>
          <w:p w14:paraId="189819E9" w14:textId="4E23A77F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6E3262CF" w14:textId="77777777" w:rsidTr="00440C22">
        <w:tc>
          <w:tcPr>
            <w:tcW w:w="0" w:type="auto"/>
            <w:vAlign w:val="center"/>
          </w:tcPr>
          <w:p w14:paraId="6D5853AA" w14:textId="534F329C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</w:tcPr>
          <w:p w14:paraId="708E85FC" w14:textId="32E931B3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050" w:type="dxa"/>
            <w:vAlign w:val="center"/>
          </w:tcPr>
          <w:p w14:paraId="593D213E" w14:textId="281AAB2B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963" w:type="dxa"/>
            <w:vAlign w:val="center"/>
          </w:tcPr>
          <w:p w14:paraId="26B6FDAC" w14:textId="614600F7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4E36A2F7" w14:textId="38F15426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Haemophilus influenzae/</w:t>
            </w:r>
            <w:proofErr w:type="spellStart"/>
            <w:r w:rsidRPr="0005473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haemolyticus</w:t>
            </w:r>
            <w:proofErr w:type="spellEnd"/>
            <w:r w:rsidRPr="0005473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29)</w:t>
            </w:r>
          </w:p>
          <w:p w14:paraId="3DE0D643" w14:textId="51E40599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Streptococcus pneumoniae</w:t>
            </w:r>
            <w:r w:rsidRPr="0005473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100)</w:t>
            </w:r>
          </w:p>
          <w:p w14:paraId="522624B4" w14:textId="5F62E977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FB23C2">
              <w:rPr>
                <w:rFonts w:ascii="Arial" w:eastAsia="Aptos" w:hAnsi="Arial" w:cs="Arial"/>
                <w:b/>
                <w:bCs/>
                <w:i/>
                <w:iCs/>
                <w:sz w:val="20"/>
                <w:szCs w:val="20"/>
              </w:rPr>
              <w:t>Moraxella catarrhalis</w:t>
            </w:r>
            <w:r w:rsidRPr="00054737">
              <w:rPr>
                <w:rFonts w:ascii="Arial" w:eastAsia="Aptos" w:hAnsi="Arial" w:cs="Arial"/>
                <w:b/>
                <w:bCs/>
                <w:sz w:val="20"/>
                <w:szCs w:val="20"/>
              </w:rPr>
              <w:t xml:space="preserve"> (18)</w:t>
            </w:r>
          </w:p>
          <w:p w14:paraId="7471112B" w14:textId="6C2650BD" w:rsidR="003C031E" w:rsidRPr="00054737" w:rsidRDefault="003C031E" w:rsidP="00054737">
            <w:pPr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eastAsia="Aptos" w:hAnsi="Arial" w:cs="Arial"/>
                <w:sz w:val="20"/>
                <w:szCs w:val="20"/>
              </w:rPr>
              <w:t>Human adenovirus C (39)</w:t>
            </w:r>
          </w:p>
        </w:tc>
        <w:tc>
          <w:tcPr>
            <w:tcW w:w="3923" w:type="dxa"/>
            <w:vAlign w:val="center"/>
          </w:tcPr>
          <w:p w14:paraId="30AC8ECA" w14:textId="79AC3F80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6BC1D66F" w14:textId="77777777" w:rsidTr="00440C22">
        <w:tc>
          <w:tcPr>
            <w:tcW w:w="0" w:type="auto"/>
            <w:vAlign w:val="center"/>
          </w:tcPr>
          <w:p w14:paraId="2A7EDDB2" w14:textId="20557F56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600BCCE1" w14:textId="37246C61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050" w:type="dxa"/>
            <w:vAlign w:val="center"/>
          </w:tcPr>
          <w:p w14:paraId="411C2468" w14:textId="7D29967F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2963" w:type="dxa"/>
            <w:vAlign w:val="center"/>
          </w:tcPr>
          <w:p w14:paraId="3FBFBE10" w14:textId="39A9BCBA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10691A07" w14:textId="17F039BB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herpesvirus 6B (53)</w:t>
            </w:r>
          </w:p>
        </w:tc>
        <w:tc>
          <w:tcPr>
            <w:tcW w:w="3923" w:type="dxa"/>
            <w:vAlign w:val="center"/>
          </w:tcPr>
          <w:p w14:paraId="2B182C1A" w14:textId="27BE0B39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72012968" w14:textId="77777777" w:rsidTr="00440C22">
        <w:trPr>
          <w:trHeight w:val="125"/>
        </w:trPr>
        <w:tc>
          <w:tcPr>
            <w:tcW w:w="0" w:type="auto"/>
            <w:vAlign w:val="center"/>
          </w:tcPr>
          <w:p w14:paraId="1AD1A7BB" w14:textId="0B02D8F7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vAlign w:val="center"/>
          </w:tcPr>
          <w:p w14:paraId="781C71AB" w14:textId="0B5EA29A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50" w:type="dxa"/>
            <w:vAlign w:val="center"/>
          </w:tcPr>
          <w:p w14:paraId="0346CD1F" w14:textId="07AB3DF0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2963" w:type="dxa"/>
            <w:vAlign w:val="center"/>
          </w:tcPr>
          <w:p w14:paraId="7641AAEC" w14:textId="1FDF84AE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537E8D7C" w14:textId="77311318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(780)</w:t>
            </w:r>
          </w:p>
        </w:tc>
        <w:tc>
          <w:tcPr>
            <w:tcW w:w="3923" w:type="dxa"/>
            <w:vAlign w:val="center"/>
          </w:tcPr>
          <w:p w14:paraId="3906B97F" w14:textId="3BF869D6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12971150" w14:textId="77777777" w:rsidTr="00440C22">
        <w:tc>
          <w:tcPr>
            <w:tcW w:w="0" w:type="auto"/>
            <w:vAlign w:val="center"/>
          </w:tcPr>
          <w:p w14:paraId="7CBA1489" w14:textId="074A4397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09B2D2A5" w14:textId="4890ADDC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50" w:type="dxa"/>
            <w:vAlign w:val="center"/>
          </w:tcPr>
          <w:p w14:paraId="448AB566" w14:textId="435625B4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2963" w:type="dxa"/>
            <w:vAlign w:val="center"/>
          </w:tcPr>
          <w:p w14:paraId="2C47B59F" w14:textId="4FB132F0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25C8A183" w14:textId="1EF4DAE3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raxella catarrhalis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(60)</w:t>
            </w:r>
          </w:p>
        </w:tc>
        <w:tc>
          <w:tcPr>
            <w:tcW w:w="3923" w:type="dxa"/>
            <w:vAlign w:val="center"/>
          </w:tcPr>
          <w:p w14:paraId="1CE8E3D3" w14:textId="7525B57C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248B97E6" w14:textId="77777777" w:rsidTr="00440C22">
        <w:tc>
          <w:tcPr>
            <w:tcW w:w="0" w:type="auto"/>
            <w:vAlign w:val="center"/>
          </w:tcPr>
          <w:p w14:paraId="69C9D4A2" w14:textId="470FB2C0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7EEF2DE7" w14:textId="716AA86F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050" w:type="dxa"/>
            <w:vAlign w:val="center"/>
          </w:tcPr>
          <w:p w14:paraId="209EA4E2" w14:textId="01AB80DE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963" w:type="dxa"/>
            <w:vAlign w:val="center"/>
          </w:tcPr>
          <w:p w14:paraId="38C0FC11" w14:textId="6893A621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2AD9A371" w14:textId="4F77CC91" w:rsidR="003C031E" w:rsidRPr="00356CC9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56C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ordetella </w:t>
            </w:r>
            <w:proofErr w:type="spellStart"/>
            <w:r w:rsidRPr="00356C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rapertussis</w:t>
            </w:r>
            <w:proofErr w:type="spellEnd"/>
            <w:r w:rsidRPr="00356CC9">
              <w:rPr>
                <w:rFonts w:ascii="Arial" w:hAnsi="Arial" w:cs="Arial"/>
                <w:color w:val="000000"/>
                <w:sz w:val="20"/>
                <w:szCs w:val="20"/>
              </w:rPr>
              <w:t xml:space="preserve"> (148) (possible pathogen)</w:t>
            </w:r>
          </w:p>
          <w:p w14:paraId="4513A3DE" w14:textId="16B40507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27A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ium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(3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unlikely pathogen)</w:t>
            </w:r>
          </w:p>
        </w:tc>
        <w:tc>
          <w:tcPr>
            <w:tcW w:w="3923" w:type="dxa"/>
            <w:vAlign w:val="center"/>
          </w:tcPr>
          <w:p w14:paraId="1D825E7B" w14:textId="64DA9B7C" w:rsidR="003C031E" w:rsidRPr="003E13C3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3E13C3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128D91B5" w14:textId="77777777" w:rsidTr="00440C22">
        <w:tc>
          <w:tcPr>
            <w:tcW w:w="0" w:type="auto"/>
            <w:vAlign w:val="center"/>
          </w:tcPr>
          <w:p w14:paraId="2B8A9AB7" w14:textId="404940BF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14:paraId="7F5E2D60" w14:textId="23CCB086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50" w:type="dxa"/>
            <w:vAlign w:val="center"/>
          </w:tcPr>
          <w:p w14:paraId="0C77E16E" w14:textId="246E2550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63" w:type="dxa"/>
            <w:vAlign w:val="center"/>
          </w:tcPr>
          <w:p w14:paraId="5AFFC657" w14:textId="68F4DF31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3A311B5B" w14:textId="70657007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species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157)</w:t>
            </w:r>
          </w:p>
          <w:p w14:paraId="5114A799" w14:textId="4BC8542A" w:rsidR="003C031E" w:rsidRPr="00356CC9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56C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ikenella</w:t>
            </w:r>
            <w:proofErr w:type="spellEnd"/>
            <w:r w:rsidRPr="00356CC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pecies</w:t>
            </w:r>
            <w:r w:rsidRPr="00356CC9">
              <w:rPr>
                <w:rFonts w:ascii="Arial" w:hAnsi="Arial" w:cs="Arial"/>
                <w:color w:val="000000"/>
                <w:sz w:val="20"/>
                <w:szCs w:val="20"/>
              </w:rPr>
              <w:t xml:space="preserve"> (55) (possible pathogen)</w:t>
            </w:r>
          </w:p>
        </w:tc>
        <w:tc>
          <w:tcPr>
            <w:tcW w:w="3923" w:type="dxa"/>
            <w:vAlign w:val="center"/>
          </w:tcPr>
          <w:p w14:paraId="206E73C6" w14:textId="6AEDB304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49407402" w14:textId="77777777" w:rsidTr="00440C22">
        <w:tc>
          <w:tcPr>
            <w:tcW w:w="0" w:type="auto"/>
            <w:vAlign w:val="center"/>
          </w:tcPr>
          <w:p w14:paraId="6648FF3E" w14:textId="5545C6C9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14:paraId="1974D8AC" w14:textId="7E9CC471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050" w:type="dxa"/>
            <w:vAlign w:val="center"/>
          </w:tcPr>
          <w:p w14:paraId="21F152DC" w14:textId="06C9FBFE" w:rsidR="003C031E" w:rsidRPr="00054737" w:rsidRDefault="00051941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2963" w:type="dxa"/>
            <w:vAlign w:val="center"/>
          </w:tcPr>
          <w:p w14:paraId="32A90E95" w14:textId="2BCA2FCD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7130CC03" w14:textId="77777777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raxella catarrhalis</w:t>
            </w: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36)</w:t>
            </w:r>
          </w:p>
          <w:p w14:paraId="55FD7E30" w14:textId="77777777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herpesvirus 7 (13)</w:t>
            </w:r>
          </w:p>
          <w:p w14:paraId="38B92742" w14:textId="723E04D3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adenovirus F (9)</w:t>
            </w:r>
          </w:p>
        </w:tc>
        <w:tc>
          <w:tcPr>
            <w:tcW w:w="3923" w:type="dxa"/>
            <w:vAlign w:val="center"/>
          </w:tcPr>
          <w:p w14:paraId="3223D2DD" w14:textId="7030DA66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139E4DFF" w14:textId="77777777" w:rsidTr="00440C22">
        <w:tc>
          <w:tcPr>
            <w:tcW w:w="0" w:type="auto"/>
            <w:vAlign w:val="center"/>
          </w:tcPr>
          <w:p w14:paraId="48AF4CC2" w14:textId="70E80055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vAlign w:val="center"/>
          </w:tcPr>
          <w:p w14:paraId="08209A9A" w14:textId="5F2912FE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050" w:type="dxa"/>
            <w:vAlign w:val="center"/>
          </w:tcPr>
          <w:p w14:paraId="7749F29C" w14:textId="447F1339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65D7BD8A" w14:textId="5CE2FAF6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31FB41C2" w14:textId="77777777" w:rsidR="003C031E" w:rsidRPr="00FB23C2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Fusobacterium </w:t>
            </w:r>
            <w:proofErr w:type="spellStart"/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ecrophorum</w:t>
            </w:r>
            <w:proofErr w:type="spellEnd"/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34)</w:t>
            </w:r>
          </w:p>
          <w:p w14:paraId="34CE9EA8" w14:textId="5DEA4865" w:rsidR="003C031E" w:rsidRPr="00264346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urkholderia </w:t>
            </w:r>
            <w:proofErr w:type="spellStart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mplex</w:t>
            </w:r>
            <w:r w:rsidRPr="00264346">
              <w:rPr>
                <w:rFonts w:ascii="Arial" w:hAnsi="Arial" w:cs="Arial"/>
                <w:color w:val="000000"/>
                <w:sz w:val="20"/>
                <w:szCs w:val="20"/>
              </w:rPr>
              <w:t xml:space="preserve"> (170) (possib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athogen</w:t>
            </w:r>
            <w:r w:rsidRPr="0026434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23" w:type="dxa"/>
            <w:vAlign w:val="center"/>
          </w:tcPr>
          <w:p w14:paraId="75A975DC" w14:textId="7016B79F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2F28FE82" w14:textId="77777777" w:rsidTr="00440C22">
        <w:tc>
          <w:tcPr>
            <w:tcW w:w="0" w:type="auto"/>
            <w:vAlign w:val="center"/>
          </w:tcPr>
          <w:p w14:paraId="5D5D5094" w14:textId="0F61ABA0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14:paraId="5FE913C8" w14:textId="45CA8280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50" w:type="dxa"/>
            <w:vAlign w:val="center"/>
          </w:tcPr>
          <w:p w14:paraId="65F183C5" w14:textId="7CFF7895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0BA8CD94" w14:textId="49BC2389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59DEDBE4" w14:textId="60A3C436" w:rsidR="003C031E" w:rsidRPr="00FB23C2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41)</w:t>
            </w:r>
          </w:p>
          <w:p w14:paraId="60B8CF49" w14:textId="1EEF3FE1" w:rsidR="003C031E" w:rsidRPr="00264346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urkholderia </w:t>
            </w:r>
            <w:proofErr w:type="spellStart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mplex</w:t>
            </w:r>
            <w:r w:rsidRPr="00264346">
              <w:rPr>
                <w:rFonts w:ascii="Arial" w:hAnsi="Arial" w:cs="Arial"/>
                <w:color w:val="000000"/>
                <w:sz w:val="20"/>
                <w:szCs w:val="20"/>
              </w:rPr>
              <w:t xml:space="preserve"> (83) (possible pathogen)</w:t>
            </w:r>
          </w:p>
        </w:tc>
        <w:tc>
          <w:tcPr>
            <w:tcW w:w="3923" w:type="dxa"/>
            <w:vAlign w:val="center"/>
          </w:tcPr>
          <w:p w14:paraId="2CF5096C" w14:textId="3C59E822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054958DC" w14:textId="77777777" w:rsidTr="00440C22">
        <w:tc>
          <w:tcPr>
            <w:tcW w:w="0" w:type="auto"/>
            <w:vAlign w:val="center"/>
          </w:tcPr>
          <w:p w14:paraId="28678E02" w14:textId="3101DE96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14:paraId="27BFA869" w14:textId="04FD3561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050" w:type="dxa"/>
            <w:vAlign w:val="center"/>
          </w:tcPr>
          <w:p w14:paraId="00170612" w14:textId="35862948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7EAC9B22" w14:textId="26A351C4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288FEBE4" w14:textId="55603CB4" w:rsidR="003C031E" w:rsidRPr="00FB23C2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246)</w:t>
            </w:r>
          </w:p>
        </w:tc>
        <w:tc>
          <w:tcPr>
            <w:tcW w:w="3923" w:type="dxa"/>
            <w:vAlign w:val="center"/>
          </w:tcPr>
          <w:p w14:paraId="345949D1" w14:textId="75EB5564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3230CBF7" w14:textId="77777777" w:rsidTr="00440C22">
        <w:tc>
          <w:tcPr>
            <w:tcW w:w="0" w:type="auto"/>
            <w:vAlign w:val="center"/>
          </w:tcPr>
          <w:p w14:paraId="453D89DB" w14:textId="2FC4E295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0" w:type="auto"/>
            <w:vAlign w:val="center"/>
          </w:tcPr>
          <w:p w14:paraId="64DE659B" w14:textId="00F58BA8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50" w:type="dxa"/>
            <w:vAlign w:val="center"/>
          </w:tcPr>
          <w:p w14:paraId="403A4075" w14:textId="578FF53B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42ECDD59" w14:textId="3F57C320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277A0065" w14:textId="35045DDB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herpesvirus 7 (12)</w:t>
            </w:r>
          </w:p>
        </w:tc>
        <w:tc>
          <w:tcPr>
            <w:tcW w:w="3923" w:type="dxa"/>
            <w:vAlign w:val="center"/>
          </w:tcPr>
          <w:p w14:paraId="0E6DF6D7" w14:textId="524EEEFC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4F8AA1D1" w14:textId="77777777" w:rsidTr="00440C22">
        <w:tc>
          <w:tcPr>
            <w:tcW w:w="0" w:type="auto"/>
            <w:vAlign w:val="center"/>
          </w:tcPr>
          <w:p w14:paraId="33F68A27" w14:textId="2F35298C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141EC6E6" w14:textId="763B6766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50" w:type="dxa"/>
            <w:vAlign w:val="center"/>
          </w:tcPr>
          <w:p w14:paraId="55D11996" w14:textId="47507F73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7BC11907" w14:textId="38F6BE38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7BAA8073" w14:textId="77777777" w:rsidR="003C031E" w:rsidRPr="00FB23C2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emophilus influenzae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35)</w:t>
            </w:r>
          </w:p>
          <w:p w14:paraId="570EBA7B" w14:textId="198CAEED" w:rsidR="003C031E" w:rsidRPr="00264346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urkholderia </w:t>
            </w:r>
            <w:proofErr w:type="spellStart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epacia</w:t>
            </w:r>
            <w:proofErr w:type="spellEnd"/>
            <w:r w:rsidRPr="0026434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complex</w:t>
            </w:r>
            <w:r w:rsidRPr="00264346">
              <w:rPr>
                <w:rFonts w:ascii="Arial" w:hAnsi="Arial" w:cs="Arial"/>
                <w:color w:val="000000"/>
                <w:sz w:val="20"/>
                <w:szCs w:val="20"/>
              </w:rPr>
              <w:t xml:space="preserve"> (68) (possible pathogen)</w:t>
            </w:r>
          </w:p>
          <w:p w14:paraId="64E41C4E" w14:textId="3C97ADCB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7027A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bacteroides</w:t>
            </w:r>
            <w:proofErr w:type="spellEnd"/>
            <w:r w:rsidRPr="007027A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027A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mmunogenum</w:t>
            </w:r>
            <w:proofErr w:type="spellEnd"/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 xml:space="preserve"> (52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unlikely pathogen)</w:t>
            </w:r>
          </w:p>
        </w:tc>
        <w:tc>
          <w:tcPr>
            <w:tcW w:w="3923" w:type="dxa"/>
            <w:vAlign w:val="center"/>
          </w:tcPr>
          <w:p w14:paraId="1E1EB880" w14:textId="4CF48C00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3C031E" w:rsidRPr="00FE36E6" w14:paraId="26ABC6FD" w14:textId="77777777" w:rsidTr="00440C22">
        <w:tc>
          <w:tcPr>
            <w:tcW w:w="0" w:type="auto"/>
            <w:vAlign w:val="center"/>
          </w:tcPr>
          <w:p w14:paraId="79B95900" w14:textId="2587BB46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56984A69" w14:textId="30E7AE08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50" w:type="dxa"/>
            <w:vAlign w:val="center"/>
          </w:tcPr>
          <w:p w14:paraId="130F1ED6" w14:textId="4D463C12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2B6B9043" w14:textId="3811BCA6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46ECD24F" w14:textId="522552E0" w:rsidR="003C031E" w:rsidRPr="00054737" w:rsidRDefault="003C031E" w:rsidP="00054737">
            <w:pPr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parvovirus B19 (52)</w:t>
            </w:r>
          </w:p>
        </w:tc>
        <w:tc>
          <w:tcPr>
            <w:tcW w:w="3923" w:type="dxa"/>
            <w:vAlign w:val="center"/>
          </w:tcPr>
          <w:p w14:paraId="064CF539" w14:textId="77F44934" w:rsidR="003C031E" w:rsidRPr="00054737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3C031E" w:rsidRPr="00FE36E6" w14:paraId="67FF1DA6" w14:textId="77777777" w:rsidTr="00440C22">
        <w:tc>
          <w:tcPr>
            <w:tcW w:w="0" w:type="auto"/>
            <w:vAlign w:val="center"/>
          </w:tcPr>
          <w:p w14:paraId="16A68394" w14:textId="632836FB" w:rsidR="003C031E" w:rsidRPr="00054737" w:rsidRDefault="003C031E" w:rsidP="00054737">
            <w:pPr>
              <w:jc w:val="center"/>
              <w:rPr>
                <w:rFonts w:ascii="Arial" w:eastAsia="Aptos" w:hAnsi="Arial" w:cs="Arial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14:paraId="0D12740C" w14:textId="3C76F95A" w:rsidR="003C031E" w:rsidRPr="00054737" w:rsidRDefault="003C031E" w:rsidP="0005473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050" w:type="dxa"/>
            <w:vAlign w:val="center"/>
          </w:tcPr>
          <w:p w14:paraId="06C0ED9D" w14:textId="726CD9A5" w:rsidR="003C031E" w:rsidRPr="00054737" w:rsidRDefault="002F4D52" w:rsidP="002F4D5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2963" w:type="dxa"/>
            <w:vAlign w:val="center"/>
          </w:tcPr>
          <w:p w14:paraId="17FABB71" w14:textId="418BB8A1" w:rsidR="003C031E" w:rsidRPr="00054737" w:rsidRDefault="00E477E8" w:rsidP="00370B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ymptomatic control</w:t>
            </w:r>
          </w:p>
        </w:tc>
        <w:tc>
          <w:tcPr>
            <w:tcW w:w="5580" w:type="dxa"/>
            <w:vAlign w:val="center"/>
          </w:tcPr>
          <w:p w14:paraId="0BBC6184" w14:textId="77777777" w:rsidR="003C031E" w:rsidRPr="00FB23C2" w:rsidRDefault="003C031E" w:rsidP="0005473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B23C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Moraxella catarrhalis</w:t>
            </w:r>
            <w:r w:rsidRPr="00FB23C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54)</w:t>
            </w:r>
          </w:p>
          <w:p w14:paraId="2CDAA79D" w14:textId="77777777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parvovirus B19 (23)</w:t>
            </w:r>
          </w:p>
          <w:p w14:paraId="4FE27975" w14:textId="568231FB" w:rsidR="003C031E" w:rsidRPr="00054737" w:rsidRDefault="003C031E" w:rsidP="000547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4737">
              <w:rPr>
                <w:rFonts w:ascii="Arial" w:hAnsi="Arial" w:cs="Arial"/>
                <w:color w:val="000000"/>
                <w:sz w:val="20"/>
                <w:szCs w:val="20"/>
              </w:rPr>
              <w:t>Human adenovirus C (17)</w:t>
            </w:r>
          </w:p>
        </w:tc>
        <w:tc>
          <w:tcPr>
            <w:tcW w:w="3923" w:type="dxa"/>
            <w:vAlign w:val="center"/>
          </w:tcPr>
          <w:p w14:paraId="3E5A4EA7" w14:textId="45686860" w:rsidR="003C031E" w:rsidRPr="00477A06" w:rsidRDefault="003C031E" w:rsidP="00054737">
            <w:pPr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</w:rPr>
            </w:pPr>
            <w:r w:rsidRPr="00477A0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</w:tbl>
    <w:p w14:paraId="6BD371FC" w14:textId="77777777" w:rsidR="00B5080D" w:rsidRDefault="00B5080D" w:rsidP="00D627DC">
      <w:pPr>
        <w:suppressLineNumbers/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p w14:paraId="0445D78A" w14:textId="7A1317FE" w:rsidR="0041709C" w:rsidRDefault="0034599C" w:rsidP="00590C9B">
      <w:pPr>
        <w:suppressLineNumbers/>
        <w:ind w:left="-99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 w:rsidRPr="00482A4C">
        <w:rPr>
          <w:rFonts w:ascii="Arial" w:eastAsia="Aptos" w:hAnsi="Arial" w:cs="Arial"/>
          <w:b/>
          <w:bCs/>
          <w:kern w:val="2"/>
          <w:sz w:val="20"/>
          <w:szCs w:val="20"/>
          <w14:ligatures w14:val="standardContextual"/>
        </w:rPr>
        <w:t>Pathogens in bold</w:t>
      </w:r>
      <w:r w:rsidRPr="00482A4C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adjudicated to be </w:t>
      </w:r>
      <w:r w:rsidR="00B14938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pathogens </w:t>
      </w:r>
      <w:r w:rsidR="00AF1153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with potential to cause </w:t>
      </w:r>
      <w:r w:rsidR="0073646F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complicated </w:t>
      </w:r>
      <w:r w:rsidR="00B14938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community</w:t>
      </w:r>
      <w:r w:rsidR="005A685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-</w:t>
      </w:r>
      <w:r w:rsidR="00B14938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acquired pneumonia in</w:t>
      </w:r>
      <w:r w:rsidR="00C922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children </w:t>
      </w:r>
      <w:r w:rsidR="004A7911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(excluding those with </w:t>
      </w:r>
      <w:r w:rsidR="00C922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severe neutropenia</w:t>
      </w:r>
      <w:r w:rsidR="00590C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or other specific immunodeficiency increasing risk for CAP from atypical pathogens</w:t>
      </w:r>
      <w:r w:rsidR="004A7911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, </w:t>
      </w:r>
      <w:r w:rsidR="00C922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cystic fibrosis</w:t>
      </w:r>
      <w:r w:rsidR="004A7911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, </w:t>
      </w:r>
      <w:r w:rsidR="00590C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or </w:t>
      </w:r>
      <w:r w:rsidR="005A685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severe underlying lung disease</w:t>
      </w:r>
      <w:r w:rsidR="00590C9B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)</w:t>
      </w:r>
      <w:r w:rsidRPr="00482A4C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</w:t>
      </w:r>
    </w:p>
    <w:p w14:paraId="7B92CFF4" w14:textId="380C9610" w:rsidR="0041709C" w:rsidRDefault="0041709C">
      <w:pPr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6DD97050" w14:textId="2F7FBADE" w:rsidR="0034599C" w:rsidRDefault="0034599C" w:rsidP="00590C9B">
      <w:pPr>
        <w:suppressLineNumbers/>
        <w:ind w:left="-99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15C67743" w14:textId="0D0888B9" w:rsidR="00AE6334" w:rsidRDefault="00AE6334">
      <w:pPr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>
        <w:rPr>
          <w:rFonts w:ascii="Arial" w:eastAsia="Aptos" w:hAnsi="Arial" w:cs="Arial"/>
          <w:kern w:val="2"/>
          <w:sz w:val="20"/>
          <w:szCs w:val="20"/>
          <w14:ligatures w14:val="standardContextual"/>
        </w:rPr>
        <w:br w:type="page"/>
      </w:r>
    </w:p>
    <w:p w14:paraId="5BEDF351" w14:textId="0C777310" w:rsidR="00CE3353" w:rsidRPr="008A380E" w:rsidRDefault="00CE3353" w:rsidP="00CE3353">
      <w:pPr>
        <w:rPr>
          <w:rFonts w:ascii="Arial" w:hAnsi="Arial" w:cs="Arial"/>
          <w:b/>
          <w:bCs/>
        </w:rPr>
      </w:pPr>
      <w:r w:rsidRPr="008A380E">
        <w:rPr>
          <w:rFonts w:ascii="Arial" w:hAnsi="Arial" w:cs="Arial"/>
          <w:b/>
          <w:bCs/>
        </w:rPr>
        <w:lastRenderedPageBreak/>
        <w:t>Supplemental Table 3 a-</w:t>
      </w:r>
      <w:r w:rsidR="00CA7352">
        <w:rPr>
          <w:rFonts w:ascii="Arial" w:hAnsi="Arial" w:cs="Arial"/>
          <w:b/>
          <w:bCs/>
        </w:rPr>
        <w:t>e</w:t>
      </w:r>
      <w:r w:rsidRPr="008A380E">
        <w:rPr>
          <w:rFonts w:ascii="Arial" w:hAnsi="Arial" w:cs="Arial"/>
          <w:b/>
          <w:bCs/>
        </w:rPr>
        <w:t>: 2x2 tables comparing plasma microbial cell-free DNA sequencing to reference testing for complicated pneumonia cases</w:t>
      </w:r>
    </w:p>
    <w:p w14:paraId="72D4035F" w14:textId="77777777" w:rsidR="00212391" w:rsidRDefault="00FB347D" w:rsidP="00212391">
      <w:pPr>
        <w:suppressLineNumbers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>
        <w:rPr>
          <w:rFonts w:ascii="Arial" w:eastAsia="Aptos" w:hAnsi="Arial" w:cs="Arial"/>
          <w:kern w:val="2"/>
          <w:sz w:val="20"/>
          <w:szCs w:val="20"/>
          <w14:ligatures w14:val="standardContextual"/>
        </w:rPr>
        <w:tab/>
      </w:r>
      <w:r>
        <w:rPr>
          <w:rFonts w:ascii="Arial" w:eastAsia="Aptos" w:hAnsi="Arial" w:cs="Arial"/>
          <w:kern w:val="2"/>
          <w:sz w:val="20"/>
          <w:szCs w:val="20"/>
          <w14:ligatures w14:val="standardContextual"/>
        </w:rPr>
        <w:tab/>
      </w:r>
    </w:p>
    <w:p w14:paraId="4E551E49" w14:textId="13C15C86" w:rsidR="00352618" w:rsidRDefault="00512973" w:rsidP="008A380E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  <w:r>
        <w:rPr>
          <w:rFonts w:ascii="Arial" w:eastAsia="Aptos" w:hAnsi="Arial" w:cs="Arial"/>
          <w:b/>
          <w:bCs/>
          <w:kern w:val="2"/>
          <w14:ligatures w14:val="standardContextual"/>
        </w:rPr>
        <w:t xml:space="preserve">Table 3a: </w:t>
      </w:r>
      <w:r w:rsidR="00352618" w:rsidRPr="00352618">
        <w:rPr>
          <w:rFonts w:ascii="Arial" w:eastAsia="Aptos" w:hAnsi="Arial" w:cs="Arial"/>
          <w:b/>
          <w:bCs/>
          <w:kern w:val="2"/>
          <w14:ligatures w14:val="standardContextual"/>
        </w:rPr>
        <w:t>2x2 template and calculations</w:t>
      </w:r>
    </w:p>
    <w:p w14:paraId="6EC5B05F" w14:textId="77777777" w:rsidR="007B0604" w:rsidRPr="00352618" w:rsidRDefault="007B0604" w:rsidP="008A380E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6"/>
        <w:gridCol w:w="1069"/>
        <w:gridCol w:w="2602"/>
        <w:gridCol w:w="2365"/>
        <w:gridCol w:w="2068"/>
      </w:tblGrid>
      <w:tr w:rsidR="00CD79AC" w:rsidRPr="00352618" w14:paraId="0EF518E5" w14:textId="5038BCA5" w:rsidTr="007772C7">
        <w:tc>
          <w:tcPr>
            <w:tcW w:w="2066" w:type="dxa"/>
          </w:tcPr>
          <w:p w14:paraId="4CCD9455" w14:textId="77777777" w:rsidR="00CD79AC" w:rsidRPr="00352618" w:rsidRDefault="00CD79AC" w:rsidP="00590C9B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  <w:p w14:paraId="368B6162" w14:textId="77777777" w:rsidR="00CD79AC" w:rsidRPr="00352618" w:rsidRDefault="00CD79AC" w:rsidP="00590C9B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9" w:type="dxa"/>
          </w:tcPr>
          <w:p w14:paraId="1673E0CC" w14:textId="77777777" w:rsidR="00CD79AC" w:rsidRPr="00352618" w:rsidRDefault="00CD79AC" w:rsidP="00590C9B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4967" w:type="dxa"/>
            <w:gridSpan w:val="2"/>
            <w:vAlign w:val="center"/>
          </w:tcPr>
          <w:p w14:paraId="23445171" w14:textId="4C83A3AA" w:rsidR="00CD79AC" w:rsidRPr="008A380E" w:rsidRDefault="00A86796" w:rsidP="002A350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Reference test</w:t>
            </w:r>
          </w:p>
        </w:tc>
        <w:tc>
          <w:tcPr>
            <w:tcW w:w="2068" w:type="dxa"/>
          </w:tcPr>
          <w:p w14:paraId="2BA9F6A3" w14:textId="77777777" w:rsidR="00CD79AC" w:rsidRPr="008A380E" w:rsidRDefault="00CD79AC" w:rsidP="00200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CD79AC" w:rsidRPr="00352618" w14:paraId="089435C8" w14:textId="2716685A" w:rsidTr="008A380E">
        <w:tc>
          <w:tcPr>
            <w:tcW w:w="2066" w:type="dxa"/>
            <w:vMerge w:val="restart"/>
            <w:vAlign w:val="center"/>
          </w:tcPr>
          <w:p w14:paraId="6BC8CF8C" w14:textId="5AA30852" w:rsidR="00CD79AC" w:rsidRPr="007772C7" w:rsidRDefault="00CD79AC" w:rsidP="007772C7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 xml:space="preserve">Plasma mcfDNA sequencing </w:t>
            </w:r>
          </w:p>
        </w:tc>
        <w:tc>
          <w:tcPr>
            <w:tcW w:w="1069" w:type="dxa"/>
          </w:tcPr>
          <w:p w14:paraId="18E3EF75" w14:textId="77777777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02" w:type="dxa"/>
          </w:tcPr>
          <w:p w14:paraId="11CF1D35" w14:textId="5C0CEEC7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365" w:type="dxa"/>
          </w:tcPr>
          <w:p w14:paraId="51A02ABB" w14:textId="77313C34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068" w:type="dxa"/>
          </w:tcPr>
          <w:p w14:paraId="21AE1086" w14:textId="3897F9B7" w:rsidR="00CD79AC" w:rsidRPr="007772C7" w:rsidRDefault="00CD79AC" w:rsidP="00D63F3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CD79AC" w:rsidRPr="00352618" w14:paraId="505B2ADF" w14:textId="349B465C" w:rsidTr="007772C7">
        <w:trPr>
          <w:trHeight w:val="521"/>
        </w:trPr>
        <w:tc>
          <w:tcPr>
            <w:tcW w:w="2066" w:type="dxa"/>
            <w:vMerge/>
            <w:vAlign w:val="center"/>
          </w:tcPr>
          <w:p w14:paraId="38DFF813" w14:textId="77777777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9" w:type="dxa"/>
            <w:vAlign w:val="center"/>
          </w:tcPr>
          <w:p w14:paraId="766F0B25" w14:textId="4E6E9C0E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602" w:type="dxa"/>
            <w:vAlign w:val="center"/>
          </w:tcPr>
          <w:p w14:paraId="033CB025" w14:textId="36DF9705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a</w:t>
            </w:r>
          </w:p>
        </w:tc>
        <w:tc>
          <w:tcPr>
            <w:tcW w:w="2365" w:type="dxa"/>
            <w:vAlign w:val="center"/>
          </w:tcPr>
          <w:p w14:paraId="4A3E3A9B" w14:textId="3AB165AC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2068" w:type="dxa"/>
            <w:vAlign w:val="center"/>
          </w:tcPr>
          <w:p w14:paraId="43E7098B" w14:textId="22383376" w:rsidR="00CD79AC" w:rsidRPr="007772C7" w:rsidRDefault="00CD79AC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772C7">
              <w:rPr>
                <w:rFonts w:ascii="Arial" w:hAnsi="Arial" w:cs="Arial"/>
                <w:color w:val="000000" w:themeColor="text1"/>
              </w:rPr>
              <w:t>a+b</w:t>
            </w:r>
            <w:proofErr w:type="spellEnd"/>
          </w:p>
        </w:tc>
      </w:tr>
      <w:tr w:rsidR="00CD79AC" w:rsidRPr="00352618" w14:paraId="64F0EC37" w14:textId="39B1A506" w:rsidTr="007772C7">
        <w:trPr>
          <w:trHeight w:val="530"/>
        </w:trPr>
        <w:tc>
          <w:tcPr>
            <w:tcW w:w="2066" w:type="dxa"/>
            <w:vMerge/>
            <w:vAlign w:val="center"/>
          </w:tcPr>
          <w:p w14:paraId="54888055" w14:textId="77777777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9" w:type="dxa"/>
            <w:vAlign w:val="center"/>
          </w:tcPr>
          <w:p w14:paraId="72733C39" w14:textId="0465B0B0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602" w:type="dxa"/>
            <w:vAlign w:val="center"/>
          </w:tcPr>
          <w:p w14:paraId="13B0161F" w14:textId="42963C92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c</w:t>
            </w:r>
          </w:p>
        </w:tc>
        <w:tc>
          <w:tcPr>
            <w:tcW w:w="2365" w:type="dxa"/>
            <w:vAlign w:val="center"/>
          </w:tcPr>
          <w:p w14:paraId="654D638C" w14:textId="189E72A6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d</w:t>
            </w:r>
          </w:p>
        </w:tc>
        <w:tc>
          <w:tcPr>
            <w:tcW w:w="2068" w:type="dxa"/>
            <w:vAlign w:val="center"/>
          </w:tcPr>
          <w:p w14:paraId="6F14B463" w14:textId="6E61E380" w:rsidR="00CD79AC" w:rsidRPr="007772C7" w:rsidRDefault="00CD79AC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772C7">
              <w:rPr>
                <w:rFonts w:ascii="Arial" w:hAnsi="Arial" w:cs="Arial"/>
                <w:color w:val="000000" w:themeColor="text1"/>
              </w:rPr>
              <w:t>c+d</w:t>
            </w:r>
            <w:proofErr w:type="spellEnd"/>
          </w:p>
        </w:tc>
      </w:tr>
      <w:tr w:rsidR="00CD79AC" w:rsidRPr="00352618" w14:paraId="3F6CBEFB" w14:textId="636C91B1" w:rsidTr="007772C7">
        <w:trPr>
          <w:trHeight w:val="521"/>
        </w:trPr>
        <w:tc>
          <w:tcPr>
            <w:tcW w:w="2066" w:type="dxa"/>
            <w:vAlign w:val="center"/>
          </w:tcPr>
          <w:p w14:paraId="09A2EB93" w14:textId="1C326C85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069" w:type="dxa"/>
            <w:vAlign w:val="center"/>
          </w:tcPr>
          <w:p w14:paraId="244A9A8F" w14:textId="77777777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02" w:type="dxa"/>
            <w:vAlign w:val="center"/>
          </w:tcPr>
          <w:p w14:paraId="4A3427F7" w14:textId="11A11A55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proofErr w:type="spellStart"/>
            <w:r w:rsidRPr="007772C7">
              <w:rPr>
                <w:rFonts w:ascii="Arial" w:hAnsi="Arial" w:cs="Arial"/>
                <w:color w:val="000000" w:themeColor="text1"/>
              </w:rPr>
              <w:t>a+c</w:t>
            </w:r>
            <w:proofErr w:type="spellEnd"/>
          </w:p>
        </w:tc>
        <w:tc>
          <w:tcPr>
            <w:tcW w:w="2365" w:type="dxa"/>
            <w:vAlign w:val="center"/>
          </w:tcPr>
          <w:p w14:paraId="4DEE0619" w14:textId="6C7BE20D" w:rsidR="00CD79AC" w:rsidRPr="00352618" w:rsidRDefault="00CD79AC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proofErr w:type="spellStart"/>
            <w:r w:rsidRPr="007772C7">
              <w:rPr>
                <w:rFonts w:ascii="Arial" w:hAnsi="Arial" w:cs="Arial"/>
                <w:color w:val="000000" w:themeColor="text1"/>
              </w:rPr>
              <w:t>b+d</w:t>
            </w:r>
            <w:proofErr w:type="spellEnd"/>
          </w:p>
        </w:tc>
        <w:tc>
          <w:tcPr>
            <w:tcW w:w="2068" w:type="dxa"/>
            <w:vAlign w:val="center"/>
          </w:tcPr>
          <w:p w14:paraId="571E1C46" w14:textId="577C39EB" w:rsidR="00CD79AC" w:rsidRPr="007772C7" w:rsidRDefault="003C268A" w:rsidP="007B0604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772C7">
              <w:rPr>
                <w:rFonts w:ascii="Arial" w:hAnsi="Arial" w:cs="Arial"/>
                <w:color w:val="000000" w:themeColor="text1"/>
              </w:rPr>
              <w:t>a+b+c+d</w:t>
            </w:r>
            <w:proofErr w:type="spellEnd"/>
          </w:p>
        </w:tc>
      </w:tr>
    </w:tbl>
    <w:p w14:paraId="29C5135C" w14:textId="77777777" w:rsidR="00A21FFB" w:rsidRPr="00352618" w:rsidRDefault="00A21FFB" w:rsidP="00D63F38">
      <w:pPr>
        <w:suppressLineNumbers/>
        <w:ind w:left="-990"/>
        <w:jc w:val="center"/>
        <w:rPr>
          <w:rFonts w:ascii="Arial" w:eastAsia="Aptos" w:hAnsi="Arial" w:cs="Arial"/>
          <w:kern w:val="2"/>
          <w14:ligatures w14:val="standardContextual"/>
        </w:rPr>
      </w:pPr>
    </w:p>
    <w:p w14:paraId="65EC095A" w14:textId="63743D86" w:rsidR="00476CF6" w:rsidRPr="007772C7" w:rsidRDefault="00476CF6" w:rsidP="00212391">
      <w:pPr>
        <w:suppressLineNumbers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kern w:val="2"/>
          <w14:ligatures w14:val="standardContextual"/>
        </w:rPr>
        <w:t>a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 xml:space="preserve"> =</w:t>
      </w:r>
      <w:r w:rsidRPr="007772C7">
        <w:rPr>
          <w:rFonts w:ascii="Arial" w:eastAsia="Aptos" w:hAnsi="Arial" w:cs="Arial"/>
          <w:kern w:val="2"/>
          <w14:ligatures w14:val="standardContextual"/>
        </w:rPr>
        <w:t xml:space="preserve"> number of probable pathogens </w:t>
      </w:r>
      <w:r w:rsidR="008C7949">
        <w:rPr>
          <w:rFonts w:ascii="Arial" w:eastAsia="Aptos" w:hAnsi="Arial" w:cs="Arial"/>
          <w:kern w:val="2"/>
          <w14:ligatures w14:val="standardContextual"/>
        </w:rPr>
        <w:t>detected</w:t>
      </w:r>
      <w:r w:rsidR="00B65717" w:rsidRPr="007772C7">
        <w:rPr>
          <w:rFonts w:ascii="Arial" w:eastAsia="Aptos" w:hAnsi="Arial" w:cs="Arial"/>
          <w:kern w:val="2"/>
          <w14:ligatures w14:val="standardContextual"/>
        </w:rPr>
        <w:t xml:space="preserve"> by both plasma mcfDNA sequencing and reference test</w:t>
      </w:r>
      <w:r w:rsidR="006008B6">
        <w:rPr>
          <w:rFonts w:ascii="Arial" w:eastAsia="Aptos" w:hAnsi="Arial" w:cs="Arial"/>
          <w:kern w:val="2"/>
          <w14:ligatures w14:val="standardContextual"/>
        </w:rPr>
        <w:t>ing</w:t>
      </w:r>
    </w:p>
    <w:p w14:paraId="24B96A00" w14:textId="153EAD78" w:rsidR="00B65717" w:rsidRPr="007772C7" w:rsidRDefault="00B65717" w:rsidP="00212391">
      <w:pPr>
        <w:suppressLineNumbers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kern w:val="2"/>
          <w14:ligatures w14:val="standardContextual"/>
        </w:rPr>
        <w:t>b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 xml:space="preserve"> =</w:t>
      </w:r>
      <w:r w:rsidRPr="007772C7">
        <w:rPr>
          <w:rFonts w:ascii="Arial" w:eastAsia="Aptos" w:hAnsi="Arial" w:cs="Arial"/>
          <w:kern w:val="2"/>
          <w14:ligatures w14:val="standardContextual"/>
        </w:rPr>
        <w:t xml:space="preserve"> number of probable pathogens </w:t>
      </w:r>
      <w:r w:rsidR="008C7949">
        <w:rPr>
          <w:rFonts w:ascii="Arial" w:eastAsia="Aptos" w:hAnsi="Arial" w:cs="Arial"/>
          <w:kern w:val="2"/>
          <w14:ligatures w14:val="standardContextual"/>
        </w:rPr>
        <w:t>detected</w:t>
      </w:r>
      <w:r w:rsidRPr="007772C7">
        <w:rPr>
          <w:rFonts w:ascii="Arial" w:eastAsia="Aptos" w:hAnsi="Arial" w:cs="Arial"/>
          <w:kern w:val="2"/>
          <w14:ligatures w14:val="standardContextual"/>
        </w:rPr>
        <w:t xml:space="preserve"> </w:t>
      </w:r>
      <w:r w:rsidR="008C7949">
        <w:rPr>
          <w:rFonts w:ascii="Arial" w:eastAsia="Aptos" w:hAnsi="Arial" w:cs="Arial"/>
          <w:kern w:val="2"/>
          <w14:ligatures w14:val="standardContextual"/>
        </w:rPr>
        <w:t>by</w:t>
      </w:r>
      <w:r w:rsidR="008E3388">
        <w:rPr>
          <w:rFonts w:ascii="Arial" w:eastAsia="Aptos" w:hAnsi="Arial" w:cs="Arial"/>
          <w:kern w:val="2"/>
          <w14:ligatures w14:val="standardContextual"/>
        </w:rPr>
        <w:t xml:space="preserve"> only</w:t>
      </w:r>
      <w:r w:rsidR="008C7949">
        <w:rPr>
          <w:rFonts w:ascii="Arial" w:eastAsia="Aptos" w:hAnsi="Arial" w:cs="Arial"/>
          <w:kern w:val="2"/>
          <w14:ligatures w14:val="standardContextual"/>
        </w:rPr>
        <w:t xml:space="preserve"> plasma mcfDNA sequencing</w:t>
      </w:r>
    </w:p>
    <w:p w14:paraId="69EC0583" w14:textId="6CE5DE72" w:rsidR="00B65717" w:rsidRPr="007772C7" w:rsidRDefault="00B65717" w:rsidP="00212391">
      <w:pPr>
        <w:suppressLineNumbers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kern w:val="2"/>
          <w14:ligatures w14:val="standardContextual"/>
        </w:rPr>
        <w:t>c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 xml:space="preserve"> =</w:t>
      </w:r>
      <w:r w:rsidRPr="007772C7">
        <w:rPr>
          <w:rFonts w:ascii="Arial" w:eastAsia="Aptos" w:hAnsi="Arial" w:cs="Arial"/>
          <w:kern w:val="2"/>
          <w14:ligatures w14:val="standardContextual"/>
        </w:rPr>
        <w:t xml:space="preserve"> </w:t>
      </w:r>
      <w:r w:rsidR="000E382B" w:rsidRPr="007772C7">
        <w:rPr>
          <w:rFonts w:ascii="Arial" w:eastAsia="Aptos" w:hAnsi="Arial" w:cs="Arial"/>
          <w:kern w:val="2"/>
          <w14:ligatures w14:val="standardContextual"/>
        </w:rPr>
        <w:t xml:space="preserve">number of probable pathogens </w:t>
      </w:r>
      <w:r w:rsidR="008C7949">
        <w:rPr>
          <w:rFonts w:ascii="Arial" w:eastAsia="Aptos" w:hAnsi="Arial" w:cs="Arial"/>
          <w:kern w:val="2"/>
          <w14:ligatures w14:val="standardContextual"/>
        </w:rPr>
        <w:t>detected</w:t>
      </w:r>
      <w:r w:rsidR="000E382B" w:rsidRPr="007772C7">
        <w:rPr>
          <w:rFonts w:ascii="Arial" w:eastAsia="Aptos" w:hAnsi="Arial" w:cs="Arial"/>
          <w:kern w:val="2"/>
          <w14:ligatures w14:val="standardContextual"/>
        </w:rPr>
        <w:t xml:space="preserve"> by</w:t>
      </w:r>
      <w:r w:rsidR="008C7949">
        <w:rPr>
          <w:rFonts w:ascii="Arial" w:eastAsia="Aptos" w:hAnsi="Arial" w:cs="Arial"/>
          <w:kern w:val="2"/>
          <w14:ligatures w14:val="standardContextual"/>
        </w:rPr>
        <w:t xml:space="preserve"> only</w:t>
      </w:r>
      <w:r w:rsidR="000E382B" w:rsidRPr="007772C7">
        <w:rPr>
          <w:rFonts w:ascii="Arial" w:eastAsia="Aptos" w:hAnsi="Arial" w:cs="Arial"/>
          <w:kern w:val="2"/>
          <w14:ligatures w14:val="standardContextual"/>
        </w:rPr>
        <w:t xml:space="preserve"> reference test</w:t>
      </w:r>
      <w:r w:rsidR="006008B6">
        <w:rPr>
          <w:rFonts w:ascii="Arial" w:eastAsia="Aptos" w:hAnsi="Arial" w:cs="Arial"/>
          <w:kern w:val="2"/>
          <w14:ligatures w14:val="standardContextual"/>
        </w:rPr>
        <w:t>ing</w:t>
      </w:r>
    </w:p>
    <w:p w14:paraId="42AB39FB" w14:textId="646FEB08" w:rsidR="000E382B" w:rsidRPr="007772C7" w:rsidRDefault="000E382B" w:rsidP="00212391">
      <w:pPr>
        <w:suppressLineNumbers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kern w:val="2"/>
          <w14:ligatures w14:val="standardContextual"/>
        </w:rPr>
        <w:t>d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Pr="007772C7">
        <w:rPr>
          <w:rFonts w:ascii="Arial" w:eastAsia="Aptos" w:hAnsi="Arial" w:cs="Arial"/>
          <w:kern w:val="2"/>
          <w14:ligatures w14:val="standardContextual"/>
        </w:rPr>
        <w:t xml:space="preserve">number of </w:t>
      </w:r>
      <w:r w:rsidR="006008B6">
        <w:rPr>
          <w:rFonts w:ascii="Arial" w:eastAsia="Aptos" w:hAnsi="Arial" w:cs="Arial"/>
          <w:kern w:val="2"/>
          <w14:ligatures w14:val="standardContextual"/>
        </w:rPr>
        <w:t>samples</w:t>
      </w:r>
      <w:r w:rsidR="00874F2A">
        <w:rPr>
          <w:rFonts w:ascii="Arial" w:eastAsia="Aptos" w:hAnsi="Arial" w:cs="Arial"/>
          <w:kern w:val="2"/>
          <w14:ligatures w14:val="standardContextual"/>
        </w:rPr>
        <w:t xml:space="preserve"> negative</w:t>
      </w:r>
      <w:r w:rsidR="000670A0" w:rsidRPr="007772C7">
        <w:rPr>
          <w:rFonts w:ascii="Arial" w:eastAsia="Aptos" w:hAnsi="Arial" w:cs="Arial"/>
          <w:kern w:val="2"/>
          <w14:ligatures w14:val="standardContextual"/>
        </w:rPr>
        <w:t xml:space="preserve"> 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>by</w:t>
      </w:r>
      <w:r w:rsidR="00014C79">
        <w:rPr>
          <w:rFonts w:ascii="Arial" w:eastAsia="Aptos" w:hAnsi="Arial" w:cs="Arial"/>
          <w:kern w:val="2"/>
          <w14:ligatures w14:val="standardContextual"/>
        </w:rPr>
        <w:t xml:space="preserve"> both</w:t>
      </w:r>
      <w:r w:rsidR="003E05D4" w:rsidRPr="007772C7">
        <w:rPr>
          <w:rFonts w:ascii="Arial" w:eastAsia="Aptos" w:hAnsi="Arial" w:cs="Arial"/>
          <w:kern w:val="2"/>
          <w14:ligatures w14:val="standardContextual"/>
        </w:rPr>
        <w:t xml:space="preserve"> plasma mcfDNA </w:t>
      </w:r>
      <w:r w:rsidR="00CB545C">
        <w:rPr>
          <w:rFonts w:ascii="Arial" w:eastAsia="Aptos" w:hAnsi="Arial" w:cs="Arial"/>
          <w:kern w:val="2"/>
          <w14:ligatures w14:val="standardContextual"/>
        </w:rPr>
        <w:t xml:space="preserve">sequencing </w:t>
      </w:r>
      <w:r w:rsidR="005D559A">
        <w:rPr>
          <w:rFonts w:ascii="Arial" w:eastAsia="Aptos" w:hAnsi="Arial" w:cs="Arial"/>
          <w:kern w:val="2"/>
          <w14:ligatures w14:val="standardContextual"/>
        </w:rPr>
        <w:t>and</w:t>
      </w:r>
      <w:r w:rsidR="008C7949">
        <w:rPr>
          <w:rFonts w:ascii="Arial" w:eastAsia="Aptos" w:hAnsi="Arial" w:cs="Arial"/>
          <w:kern w:val="2"/>
          <w14:ligatures w14:val="standardContextual"/>
        </w:rPr>
        <w:t xml:space="preserve"> reference test</w:t>
      </w:r>
      <w:r w:rsidR="004D1E09">
        <w:rPr>
          <w:rFonts w:ascii="Arial" w:eastAsia="Aptos" w:hAnsi="Arial" w:cs="Arial"/>
          <w:kern w:val="2"/>
          <w14:ligatures w14:val="standardContextual"/>
        </w:rPr>
        <w:t>ing</w:t>
      </w:r>
    </w:p>
    <w:p w14:paraId="4E4674B3" w14:textId="77777777" w:rsidR="00476CF6" w:rsidRDefault="00476CF6" w:rsidP="00212391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</w:p>
    <w:p w14:paraId="37F38F84" w14:textId="23B806DD" w:rsidR="005A7DFA" w:rsidRPr="00352618" w:rsidRDefault="005A7DFA" w:rsidP="007772C7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Posi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341E22" w:rsidRPr="00352618">
        <w:rPr>
          <w:rFonts w:ascii="Arial" w:eastAsia="Aptos" w:hAnsi="Arial" w:cs="Arial"/>
          <w:kern w:val="2"/>
          <w14:ligatures w14:val="standardContextual"/>
        </w:rPr>
        <w:t>a/(</w:t>
      </w:r>
      <w:proofErr w:type="spellStart"/>
      <w:r w:rsidR="00341E22" w:rsidRPr="00352618">
        <w:rPr>
          <w:rFonts w:ascii="Arial" w:eastAsia="Aptos" w:hAnsi="Arial" w:cs="Arial"/>
          <w:kern w:val="2"/>
          <w14:ligatures w14:val="standardContextual"/>
        </w:rPr>
        <w:t>a+c</w:t>
      </w:r>
      <w:proofErr w:type="spellEnd"/>
      <w:r w:rsidR="00341E22" w:rsidRPr="00352618">
        <w:rPr>
          <w:rFonts w:ascii="Arial" w:eastAsia="Aptos" w:hAnsi="Arial" w:cs="Arial"/>
          <w:kern w:val="2"/>
          <w14:ligatures w14:val="standardContextual"/>
        </w:rPr>
        <w:t>)</w:t>
      </w:r>
      <w:r w:rsidR="00947BC4" w:rsidRPr="00352618">
        <w:rPr>
          <w:rFonts w:ascii="Arial" w:eastAsia="Aptos" w:hAnsi="Arial" w:cs="Arial"/>
          <w:kern w:val="2"/>
          <w14:ligatures w14:val="standardContextual"/>
        </w:rPr>
        <w:t xml:space="preserve"> x 100%</w:t>
      </w:r>
      <w:r w:rsidR="00476CF6">
        <w:rPr>
          <w:rFonts w:ascii="Arial" w:eastAsia="Aptos" w:hAnsi="Arial" w:cs="Arial"/>
          <w:kern w:val="2"/>
          <w14:ligatures w14:val="standardContextual"/>
        </w:rPr>
        <w:t xml:space="preserve"> </w:t>
      </w:r>
    </w:p>
    <w:p w14:paraId="64AF92EC" w14:textId="765070CF" w:rsidR="00341E22" w:rsidRPr="00352618" w:rsidRDefault="00341E22" w:rsidP="007772C7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Nega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d/(</w:t>
      </w:r>
      <w:proofErr w:type="spellStart"/>
      <w:r w:rsidRPr="00352618">
        <w:rPr>
          <w:rFonts w:ascii="Arial" w:eastAsia="Aptos" w:hAnsi="Arial" w:cs="Arial"/>
          <w:kern w:val="2"/>
          <w14:ligatures w14:val="standardContextual"/>
        </w:rPr>
        <w:t>b+d</w:t>
      </w:r>
      <w:proofErr w:type="spellEnd"/>
      <w:r w:rsidRPr="00352618">
        <w:rPr>
          <w:rFonts w:ascii="Arial" w:eastAsia="Aptos" w:hAnsi="Arial" w:cs="Arial"/>
          <w:kern w:val="2"/>
          <w14:ligatures w14:val="standardContextual"/>
        </w:rPr>
        <w:t>)</w:t>
      </w:r>
      <w:r w:rsidR="00947BC4" w:rsidRPr="00352618">
        <w:rPr>
          <w:rFonts w:ascii="Arial" w:eastAsia="Aptos" w:hAnsi="Arial" w:cs="Arial"/>
          <w:kern w:val="2"/>
          <w14:ligatures w14:val="standardContextual"/>
        </w:rPr>
        <w:t xml:space="preserve"> x 100%</w:t>
      </w:r>
    </w:p>
    <w:p w14:paraId="40B37F65" w14:textId="5D85E6E1" w:rsidR="00341E22" w:rsidRPr="00352618" w:rsidRDefault="00341E22" w:rsidP="007772C7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Jaccard </w:t>
      </w:r>
      <w:r w:rsidR="002301B9">
        <w:rPr>
          <w:rFonts w:ascii="Arial" w:eastAsia="Aptos" w:hAnsi="Arial" w:cs="Arial"/>
          <w:b/>
          <w:bCs/>
          <w:kern w:val="2"/>
          <w14:ligatures w14:val="standardContextual"/>
        </w:rPr>
        <w:t>i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ndex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C039A4" w:rsidRPr="00352618">
        <w:rPr>
          <w:rFonts w:ascii="Arial" w:eastAsia="Aptos" w:hAnsi="Arial" w:cs="Arial"/>
          <w:kern w:val="2"/>
          <w14:ligatures w14:val="standardContextual"/>
        </w:rPr>
        <w:t>a/(</w:t>
      </w:r>
      <w:proofErr w:type="spellStart"/>
      <w:r w:rsidR="00106F5F">
        <w:rPr>
          <w:rFonts w:ascii="Arial" w:eastAsia="Aptos" w:hAnsi="Arial" w:cs="Arial"/>
          <w:kern w:val="2"/>
          <w14:ligatures w14:val="standardContextual"/>
        </w:rPr>
        <w:t>b+c+a</w:t>
      </w:r>
      <w:proofErr w:type="spellEnd"/>
      <w:r w:rsidR="00DF0838" w:rsidRPr="00352618">
        <w:rPr>
          <w:rFonts w:ascii="Arial" w:eastAsia="Aptos" w:hAnsi="Arial" w:cs="Arial"/>
          <w:kern w:val="2"/>
          <w14:ligatures w14:val="standardContextual"/>
        </w:rPr>
        <w:t>)</w:t>
      </w:r>
      <w:r w:rsidR="00715B01" w:rsidRPr="00352618">
        <w:rPr>
          <w:rFonts w:ascii="Arial" w:eastAsia="Aptos" w:hAnsi="Arial" w:cs="Arial"/>
          <w:kern w:val="2"/>
          <w14:ligatures w14:val="standardContextual"/>
        </w:rPr>
        <w:t xml:space="preserve"> </w:t>
      </w:r>
      <w:r w:rsidR="00476CF6" w:rsidRPr="007772C7">
        <w:rPr>
          <w:rFonts w:ascii="Arial" w:eastAsia="Aptos" w:hAnsi="Arial" w:cs="Arial"/>
          <w:i/>
          <w:iCs/>
          <w:kern w:val="2"/>
          <w14:ligatures w14:val="standardContextual"/>
        </w:rPr>
        <w:t>[</w:t>
      </w:r>
      <w:r w:rsidR="00433D7D" w:rsidRPr="007772C7">
        <w:rPr>
          <w:rFonts w:ascii="Arial" w:eastAsia="Aptos" w:hAnsi="Arial" w:cs="Arial"/>
          <w:i/>
          <w:iCs/>
          <w:kern w:val="2"/>
          <w14:ligatures w14:val="standardContextual"/>
        </w:rPr>
        <w:t xml:space="preserve">(number of pathogens detected by </w:t>
      </w:r>
      <w:r w:rsidR="00CB545C" w:rsidRPr="007772C7">
        <w:rPr>
          <w:rFonts w:ascii="Arial" w:eastAsia="Aptos" w:hAnsi="Arial" w:cs="Arial"/>
          <w:i/>
          <w:iCs/>
          <w:kern w:val="2"/>
          <w14:ligatures w14:val="standardContextual"/>
        </w:rPr>
        <w:t xml:space="preserve">both </w:t>
      </w:r>
      <w:r w:rsidR="00433D7D" w:rsidRPr="007772C7">
        <w:rPr>
          <w:rFonts w:ascii="Arial" w:eastAsia="Aptos" w:hAnsi="Arial" w:cs="Arial"/>
          <w:i/>
          <w:iCs/>
          <w:kern w:val="2"/>
          <w14:ligatures w14:val="standardContextual"/>
        </w:rPr>
        <w:t xml:space="preserve">plasma mcfDNA sequencing </w:t>
      </w:r>
      <w:r w:rsidR="00CB545C" w:rsidRPr="007772C7">
        <w:rPr>
          <w:rFonts w:ascii="Arial" w:eastAsia="Aptos" w:hAnsi="Arial" w:cs="Arial"/>
          <w:i/>
          <w:iCs/>
          <w:kern w:val="2"/>
          <w14:ligatures w14:val="standardContextual"/>
        </w:rPr>
        <w:t>and</w:t>
      </w:r>
      <w:r w:rsidR="00433D7D" w:rsidRPr="007772C7">
        <w:rPr>
          <w:rFonts w:ascii="Arial" w:eastAsia="Aptos" w:hAnsi="Arial" w:cs="Arial"/>
          <w:i/>
          <w:iCs/>
          <w:kern w:val="2"/>
          <w14:ligatures w14:val="standardContextual"/>
        </w:rPr>
        <w:t xml:space="preserve"> </w:t>
      </w:r>
      <w:r w:rsidR="00CB545C" w:rsidRPr="007772C7">
        <w:rPr>
          <w:rFonts w:ascii="Arial" w:eastAsia="Aptos" w:hAnsi="Arial" w:cs="Arial"/>
          <w:i/>
          <w:iCs/>
          <w:kern w:val="2"/>
          <w14:ligatures w14:val="standardContextual"/>
        </w:rPr>
        <w:t>reference test</w:t>
      </w:r>
      <w:r w:rsidR="00433D7D" w:rsidRPr="007772C7">
        <w:rPr>
          <w:rFonts w:ascii="Arial" w:eastAsia="Aptos" w:hAnsi="Arial" w:cs="Arial"/>
          <w:i/>
          <w:iCs/>
          <w:kern w:val="2"/>
          <w14:ligatures w14:val="standardContextual"/>
        </w:rPr>
        <w:t>) / (number of pathogens detected by mcfDNA sequencing</w:t>
      </w:r>
      <w:r w:rsidR="00106F5F" w:rsidRPr="007772C7">
        <w:rPr>
          <w:rFonts w:ascii="Arial" w:eastAsia="Aptos" w:hAnsi="Arial" w:cs="Arial"/>
          <w:i/>
          <w:iCs/>
          <w:kern w:val="2"/>
          <w14:ligatures w14:val="standardContextual"/>
        </w:rPr>
        <w:t xml:space="preserve"> only, reference test only, or </w:t>
      </w:r>
      <w:r w:rsidR="00433D7D" w:rsidRPr="007772C7">
        <w:rPr>
          <w:rFonts w:ascii="Arial" w:eastAsia="Aptos" w:hAnsi="Arial" w:cs="Arial"/>
          <w:i/>
          <w:iCs/>
          <w:kern w:val="2"/>
          <w14:ligatures w14:val="standardContextual"/>
        </w:rPr>
        <w:t>both</w:t>
      </w:r>
      <w:r w:rsidR="00476CF6" w:rsidRPr="007772C7">
        <w:rPr>
          <w:rFonts w:ascii="Arial" w:eastAsia="Aptos" w:hAnsi="Arial" w:cs="Arial"/>
          <w:i/>
          <w:iCs/>
          <w:kern w:val="2"/>
          <w14:ligatures w14:val="standardContextual"/>
        </w:rPr>
        <w:t>)]</w:t>
      </w:r>
    </w:p>
    <w:p w14:paraId="3B2905BA" w14:textId="77777777" w:rsidR="00212391" w:rsidRPr="00352618" w:rsidRDefault="00212391" w:rsidP="00352618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p w14:paraId="3402E404" w14:textId="208E9BD0" w:rsidR="00895FBF" w:rsidRDefault="00895FBF">
      <w:pPr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br w:type="page"/>
      </w:r>
    </w:p>
    <w:p w14:paraId="361E15E0" w14:textId="50BC5B2B" w:rsidR="007B0604" w:rsidRPr="007772C7" w:rsidRDefault="00212391" w:rsidP="007772C7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lastRenderedPageBreak/>
        <w:t>Table 3</w:t>
      </w:r>
      <w:r w:rsidR="00512973">
        <w:rPr>
          <w:rFonts w:ascii="Arial" w:eastAsia="Aptos" w:hAnsi="Arial" w:cs="Arial"/>
          <w:b/>
          <w:bCs/>
          <w:kern w:val="2"/>
          <w14:ligatures w14:val="standardContextual"/>
        </w:rPr>
        <w:t>b</w:t>
      </w: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: </w:t>
      </w:r>
      <w:r w:rsidR="00200804"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Plasma mcfDNA sequencing compared to </w:t>
      </w:r>
      <w:r w:rsidR="00BD2E74" w:rsidRPr="00352618">
        <w:rPr>
          <w:rFonts w:ascii="Arial" w:eastAsia="Aptos" w:hAnsi="Arial" w:cs="Arial"/>
          <w:b/>
          <w:bCs/>
          <w:kern w:val="2"/>
          <w14:ligatures w14:val="standardContextual"/>
        </w:rPr>
        <w:t>composite reference standard</w:t>
      </w:r>
      <w:r w:rsidR="00A750D6"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 </w:t>
      </w:r>
      <w:r w:rsidR="00FC38E4"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at any </w:t>
      </w:r>
      <w:r w:rsidR="00032FA0" w:rsidRPr="00352618">
        <w:rPr>
          <w:rFonts w:ascii="Arial" w:eastAsia="Aptos" w:hAnsi="Arial" w:cs="Arial"/>
          <w:b/>
          <w:bCs/>
          <w:kern w:val="2"/>
          <w14:ligatures w14:val="standardContextual"/>
        </w:rPr>
        <w:t>mc</w:t>
      </w:r>
      <w:r w:rsidR="008A380E">
        <w:rPr>
          <w:rFonts w:ascii="Arial" w:eastAsia="Aptos" w:hAnsi="Arial" w:cs="Arial"/>
          <w:b/>
          <w:bCs/>
          <w:kern w:val="2"/>
          <w14:ligatures w14:val="standardContextual"/>
        </w:rPr>
        <w:t>f</w:t>
      </w:r>
      <w:r w:rsidR="00032FA0"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DNA </w:t>
      </w:r>
      <w:r w:rsidR="00FC38E4"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detection level </w:t>
      </w:r>
    </w:p>
    <w:p w14:paraId="30EF1F06" w14:textId="2F3E13AC" w:rsidR="00212391" w:rsidRPr="00352618" w:rsidRDefault="00212391" w:rsidP="00352618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75"/>
        <w:gridCol w:w="1175"/>
        <w:gridCol w:w="2610"/>
        <w:gridCol w:w="2340"/>
        <w:gridCol w:w="2070"/>
      </w:tblGrid>
      <w:tr w:rsidR="00352618" w:rsidRPr="00352618" w14:paraId="6DEBE1AA" w14:textId="77777777" w:rsidTr="00BD2E74">
        <w:tc>
          <w:tcPr>
            <w:tcW w:w="1975" w:type="dxa"/>
          </w:tcPr>
          <w:p w14:paraId="165869F1" w14:textId="77777777" w:rsidR="00BD2E74" w:rsidRPr="00352618" w:rsidRDefault="00BD2E74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  <w:p w14:paraId="58E4F99F" w14:textId="77777777" w:rsidR="00BD2E74" w:rsidRPr="00352618" w:rsidRDefault="00BD2E74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75" w:type="dxa"/>
          </w:tcPr>
          <w:p w14:paraId="63493601" w14:textId="77777777" w:rsidR="00BD2E74" w:rsidRPr="00352618" w:rsidRDefault="00BD2E74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4950" w:type="dxa"/>
            <w:gridSpan w:val="2"/>
            <w:vAlign w:val="center"/>
          </w:tcPr>
          <w:p w14:paraId="4FBF5C48" w14:textId="77777777" w:rsidR="00BD2E74" w:rsidRPr="007772C7" w:rsidRDefault="00BD2E74" w:rsidP="00BD2E7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Composite reference standard</w:t>
            </w:r>
          </w:p>
          <w:p w14:paraId="4AE2F7BA" w14:textId="0E3B76E7" w:rsidR="00BD2E74" w:rsidRPr="004A1F89" w:rsidRDefault="00BD2E74" w:rsidP="00BD2E7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blood culture, pleural fluid culture, </w:t>
            </w:r>
            <w:r w:rsidR="00757D18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="00C53797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species-specific pleural fluid PCRs</w:t>
            </w:r>
            <w:r w:rsidR="004A1F89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argeting </w:t>
            </w:r>
            <w:r w:rsidR="004A1F89"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treptococcus pneumoniae, </w:t>
            </w:r>
            <w:r w:rsidR="004A1F89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up A </w:t>
            </w:r>
            <w:r w:rsidR="004A1F89"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treptococcus, </w:t>
            </w:r>
            <w:r w:rsidR="004A1F89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="004A1F89"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aphylococcus aureus</w:t>
            </w:r>
            <w:r w:rsidR="00C53797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0DD3770D" w14:textId="5886EA9A" w:rsidR="00BD2E74" w:rsidRPr="007772C7" w:rsidRDefault="00BD2E74" w:rsidP="00BC18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CE3353" w:rsidRPr="00352618" w14:paraId="43B1DF5B" w14:textId="77777777" w:rsidTr="007772C7">
        <w:tc>
          <w:tcPr>
            <w:tcW w:w="1975" w:type="dxa"/>
            <w:vMerge w:val="restart"/>
            <w:vAlign w:val="center"/>
          </w:tcPr>
          <w:p w14:paraId="44101837" w14:textId="77777777" w:rsidR="00BD2E74" w:rsidRPr="007772C7" w:rsidRDefault="00BD2E74" w:rsidP="003931A9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 xml:space="preserve">Plasma mcfDNA sequencing </w:t>
            </w:r>
          </w:p>
          <w:p w14:paraId="5B9BC67E" w14:textId="68F6A351" w:rsidR="005F61A1" w:rsidRPr="004A1F89" w:rsidRDefault="005F61A1" w:rsidP="003931A9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A269D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any MPM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5" w:type="dxa"/>
            <w:vAlign w:val="center"/>
          </w:tcPr>
          <w:p w14:paraId="021AB109" w14:textId="77777777" w:rsidR="00BD2E74" w:rsidRPr="00352618" w:rsidRDefault="00BD2E74" w:rsidP="00757D18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0" w:type="dxa"/>
            <w:vAlign w:val="center"/>
          </w:tcPr>
          <w:p w14:paraId="2EE94222" w14:textId="0CAC4D0C" w:rsidR="00BD2E74" w:rsidRPr="007772C7" w:rsidRDefault="00BD2E74" w:rsidP="00757D1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340" w:type="dxa"/>
            <w:vAlign w:val="center"/>
          </w:tcPr>
          <w:p w14:paraId="064D2C4D" w14:textId="328BEE7C" w:rsidR="00BD2E74" w:rsidRPr="007772C7" w:rsidRDefault="00BD2E74" w:rsidP="00757D1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070" w:type="dxa"/>
            <w:vAlign w:val="center"/>
          </w:tcPr>
          <w:p w14:paraId="5A129861" w14:textId="04352806" w:rsidR="00BD2E74" w:rsidRPr="007772C7" w:rsidRDefault="00BD2E74" w:rsidP="00757D18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CE3353" w:rsidRPr="00352618" w14:paraId="71F37999" w14:textId="77777777" w:rsidTr="007772C7">
        <w:trPr>
          <w:trHeight w:val="458"/>
        </w:trPr>
        <w:tc>
          <w:tcPr>
            <w:tcW w:w="1975" w:type="dxa"/>
            <w:vMerge/>
            <w:vAlign w:val="center"/>
          </w:tcPr>
          <w:p w14:paraId="601CB4D9" w14:textId="77777777" w:rsidR="00BD2E74" w:rsidRPr="00352618" w:rsidRDefault="00BD2E74" w:rsidP="00D74DF6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75" w:type="dxa"/>
            <w:vAlign w:val="center"/>
          </w:tcPr>
          <w:p w14:paraId="4852E344" w14:textId="77777777" w:rsidR="00BD2E74" w:rsidRPr="00352618" w:rsidRDefault="00BD2E74" w:rsidP="00757D18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610" w:type="dxa"/>
            <w:vAlign w:val="center"/>
          </w:tcPr>
          <w:p w14:paraId="75B39C84" w14:textId="2C2C1C0F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4</w:t>
            </w:r>
          </w:p>
        </w:tc>
        <w:tc>
          <w:tcPr>
            <w:tcW w:w="2340" w:type="dxa"/>
            <w:vAlign w:val="center"/>
          </w:tcPr>
          <w:p w14:paraId="440ED740" w14:textId="008A9A83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9</w:t>
            </w:r>
            <w:r w:rsidR="00D71118" w:rsidRPr="007772C7">
              <w:rPr>
                <w:rFonts w:ascii="Arial" w:hAnsi="Arial" w:cs="Arial"/>
                <w:color w:val="000000" w:themeColor="text1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2070" w:type="dxa"/>
            <w:vAlign w:val="center"/>
          </w:tcPr>
          <w:p w14:paraId="16F5560E" w14:textId="29C6A0AD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43</w:t>
            </w:r>
          </w:p>
        </w:tc>
      </w:tr>
      <w:tr w:rsidR="00CE3353" w:rsidRPr="00352618" w14:paraId="704922CA" w14:textId="77777777" w:rsidTr="007772C7">
        <w:trPr>
          <w:trHeight w:val="449"/>
        </w:trPr>
        <w:tc>
          <w:tcPr>
            <w:tcW w:w="1975" w:type="dxa"/>
            <w:vMerge/>
            <w:vAlign w:val="center"/>
          </w:tcPr>
          <w:p w14:paraId="070666A3" w14:textId="77777777" w:rsidR="00BD2E74" w:rsidRPr="00352618" w:rsidRDefault="00BD2E74" w:rsidP="00D74DF6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175" w:type="dxa"/>
            <w:vAlign w:val="center"/>
          </w:tcPr>
          <w:p w14:paraId="1B9C2E8B" w14:textId="77777777" w:rsidR="00BD2E74" w:rsidRPr="00352618" w:rsidRDefault="00BD2E74" w:rsidP="00757D18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610" w:type="dxa"/>
            <w:vAlign w:val="center"/>
          </w:tcPr>
          <w:p w14:paraId="0E3840FC" w14:textId="3A237057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</w:t>
            </w:r>
            <w:r w:rsidR="00DF722C" w:rsidRPr="007772C7">
              <w:rPr>
                <w:rFonts w:ascii="Arial" w:hAnsi="Arial" w:cs="Arial"/>
                <w:color w:val="000000" w:themeColor="text1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2340" w:type="dxa"/>
            <w:vAlign w:val="center"/>
          </w:tcPr>
          <w:p w14:paraId="07E22660" w14:textId="7E6A44B5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2070" w:type="dxa"/>
            <w:vAlign w:val="center"/>
          </w:tcPr>
          <w:p w14:paraId="027590E6" w14:textId="0A58B345" w:rsidR="00BD2E74" w:rsidRPr="00352618" w:rsidRDefault="00BD2E74" w:rsidP="00757D18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8</w:t>
            </w:r>
          </w:p>
        </w:tc>
      </w:tr>
      <w:tr w:rsidR="00CE3353" w:rsidRPr="00352618" w14:paraId="2BA08EBE" w14:textId="77777777" w:rsidTr="007772C7">
        <w:trPr>
          <w:trHeight w:val="449"/>
        </w:trPr>
        <w:tc>
          <w:tcPr>
            <w:tcW w:w="1975" w:type="dxa"/>
            <w:vAlign w:val="center"/>
          </w:tcPr>
          <w:p w14:paraId="3AFDF577" w14:textId="77777777" w:rsidR="00BD2E74" w:rsidRPr="00352618" w:rsidRDefault="00BD2E74" w:rsidP="00895FB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175" w:type="dxa"/>
            <w:vAlign w:val="center"/>
          </w:tcPr>
          <w:p w14:paraId="3BBEA50E" w14:textId="77777777" w:rsidR="00BD2E74" w:rsidRPr="00352618" w:rsidRDefault="00BD2E74" w:rsidP="00895FB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0" w:type="dxa"/>
            <w:vAlign w:val="center"/>
          </w:tcPr>
          <w:p w14:paraId="6A174FA2" w14:textId="5C339015" w:rsidR="00BD2E74" w:rsidRPr="007772C7" w:rsidRDefault="00BD2E74" w:rsidP="00895FBF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2340" w:type="dxa"/>
            <w:vAlign w:val="center"/>
          </w:tcPr>
          <w:p w14:paraId="367D6EE9" w14:textId="35B9DE96" w:rsidR="00BD2E74" w:rsidRPr="007772C7" w:rsidRDefault="00BD2E74" w:rsidP="00895FBF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2070" w:type="dxa"/>
            <w:vAlign w:val="center"/>
          </w:tcPr>
          <w:p w14:paraId="725524BA" w14:textId="1C223158" w:rsidR="00BD2E74" w:rsidRPr="007772C7" w:rsidRDefault="00BD2E74" w:rsidP="00895FBF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51</w:t>
            </w:r>
            <w:r w:rsidR="00DF722C" w:rsidRPr="007772C7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</w:tbl>
    <w:p w14:paraId="64693E7B" w14:textId="4C8A8414" w:rsidR="00DF722C" w:rsidRPr="007772C7" w:rsidRDefault="00D71118" w:rsidP="007772C7">
      <w:pPr>
        <w:suppressLineNumbers/>
        <w:spacing w:after="60"/>
        <w:rPr>
          <w:rFonts w:ascii="Arial" w:hAnsi="Arial" w:cs="Arial"/>
          <w:color w:val="000000" w:themeColor="text1"/>
          <w:sz w:val="20"/>
          <w:szCs w:val="20"/>
        </w:rPr>
      </w:pPr>
      <w:r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:vertAlign w:val="superscript"/>
          <w14:ligatures w14:val="standardContextual"/>
        </w:rPr>
        <w:t>a</w:t>
      </w:r>
      <w:r w:rsidR="00E31CF2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0B28E2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9 p</w:t>
      </w:r>
      <w:r w:rsidR="007C42ED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robable pathogens</w:t>
      </w:r>
      <w:r w:rsidR="00DF722C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 (across 7 patients)</w:t>
      </w:r>
      <w:r w:rsidR="00E31CF2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 </w:t>
      </w:r>
      <w:r w:rsidR="00DF722C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detected </w:t>
      </w:r>
      <w:r w:rsidR="00E31CF2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by plasma mcfDNA sequencing </w:t>
      </w:r>
      <w:r w:rsidR="00DF722C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only</w:t>
      </w:r>
      <w:r w:rsidR="00E31CF2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 were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tococcus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intermedius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(3), 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F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usobacterium nucleatum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(2), 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H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aemophilus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 xml:space="preserve"> 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in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flu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enzae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(2), </w:t>
      </w:r>
      <w:r w:rsidR="00DF722C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 pneumoniae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and </w:t>
      </w:r>
      <w:r w:rsidR="000B28E2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Mycoplasma pneumoniae</w:t>
      </w:r>
      <w:r w:rsidR="000B28E2" w:rsidRPr="007772C7">
        <w:rPr>
          <w:rFonts w:ascii="Arial" w:hAnsi="Arial" w:cs="Arial"/>
          <w:color w:val="000000" w:themeColor="text1"/>
          <w:sz w:val="20"/>
          <w:szCs w:val="20"/>
        </w:rPr>
        <w:t xml:space="preserve"> (1) </w:t>
      </w:r>
    </w:p>
    <w:p w14:paraId="2C8ACF68" w14:textId="096FF5EB" w:rsidR="000B28E2" w:rsidRPr="007772C7" w:rsidRDefault="006A53E1" w:rsidP="007772C7">
      <w:pPr>
        <w:suppressLineNumbers/>
        <w:spacing w:after="6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 w:rsidRPr="007772C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030D03" w:rsidRPr="007772C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030D03" w:rsidRPr="007772C7">
        <w:rPr>
          <w:rFonts w:ascii="Arial" w:hAnsi="Arial" w:cs="Arial"/>
          <w:color w:val="000000" w:themeColor="text1"/>
          <w:sz w:val="20"/>
          <w:szCs w:val="20"/>
        </w:rPr>
        <w:t>3 probable pathogens</w:t>
      </w:r>
      <w:r w:rsidR="00A26BE8" w:rsidRPr="007772C7">
        <w:rPr>
          <w:rFonts w:ascii="Arial" w:hAnsi="Arial" w:cs="Arial"/>
          <w:color w:val="000000" w:themeColor="text1"/>
          <w:sz w:val="20"/>
          <w:szCs w:val="20"/>
        </w:rPr>
        <w:t xml:space="preserve"> (across 3 patients) detected by composite reference standard only </w:t>
      </w:r>
      <w:r w:rsidR="00464C78" w:rsidRPr="007772C7">
        <w:rPr>
          <w:rFonts w:ascii="Arial" w:hAnsi="Arial" w:cs="Arial"/>
          <w:color w:val="000000" w:themeColor="text1"/>
          <w:sz w:val="20"/>
          <w:szCs w:val="20"/>
        </w:rPr>
        <w:t xml:space="preserve">were </w:t>
      </w:r>
      <w:r w:rsidR="00464C78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 intermedius</w:t>
      </w:r>
      <w:r w:rsidR="00464C78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</w:t>
      </w:r>
      <w:r w:rsidR="00464C78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Prevotella</w:t>
      </w:r>
      <w:r w:rsidR="00464C78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and </w:t>
      </w:r>
      <w:r w:rsidR="00464C78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Moraxella catarrhalis</w:t>
      </w:r>
      <w:r w:rsidR="00464C78" w:rsidRPr="007772C7">
        <w:rPr>
          <w:rFonts w:ascii="Arial" w:hAnsi="Arial" w:cs="Arial"/>
          <w:color w:val="000000" w:themeColor="text1"/>
          <w:sz w:val="20"/>
          <w:szCs w:val="20"/>
        </w:rPr>
        <w:t xml:space="preserve"> (1)</w:t>
      </w:r>
    </w:p>
    <w:p w14:paraId="185A2166" w14:textId="1F4C241F" w:rsidR="001B3CDA" w:rsidRPr="007772C7" w:rsidRDefault="006A53E1" w:rsidP="007772C7">
      <w:pPr>
        <w:suppressLineNumbers/>
        <w:spacing w:after="6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r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>c</w:t>
      </w:r>
      <w:r w:rsidR="001B3CDA" w:rsidRPr="007772C7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="001B3CDA"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Excludes </w:t>
      </w:r>
      <w:r w:rsidR="00A85A69"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4</w:t>
      </w:r>
      <w:r w:rsidR="001B3CDA"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probable pathogens</w:t>
      </w:r>
      <w:r w:rsidR="00030D03" w:rsidRPr="0053308A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(across 3 patients)</w:t>
      </w:r>
      <w:r w:rsidR="001B3CDA"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</w:t>
      </w:r>
      <w:r w:rsidR="00030D03" w:rsidRPr="0053308A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due to incomplete composite reference standard (missing blood cultures)</w:t>
      </w:r>
    </w:p>
    <w:p w14:paraId="2C640659" w14:textId="77777777" w:rsidR="00EE0666" w:rsidRPr="001B3CDA" w:rsidRDefault="00EE0666" w:rsidP="00212391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p w14:paraId="61B8A24A" w14:textId="166769FF" w:rsidR="00212391" w:rsidRPr="00352618" w:rsidRDefault="00212391" w:rsidP="007772C7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Posi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2C69B4" w:rsidRPr="00352618">
        <w:rPr>
          <w:rFonts w:ascii="Arial" w:eastAsia="Aptos" w:hAnsi="Arial" w:cs="Arial"/>
          <w:kern w:val="2"/>
          <w14:ligatures w14:val="standardContextual"/>
        </w:rPr>
        <w:t>91.9% (8</w:t>
      </w:r>
      <w:r w:rsidR="00543F52" w:rsidRPr="00352618">
        <w:rPr>
          <w:rFonts w:ascii="Arial" w:eastAsia="Aptos" w:hAnsi="Arial" w:cs="Arial"/>
          <w:kern w:val="2"/>
          <w14:ligatures w14:val="standardContextual"/>
        </w:rPr>
        <w:t>3</w:t>
      </w:r>
      <w:r w:rsidR="002C69B4" w:rsidRPr="00352618">
        <w:rPr>
          <w:rFonts w:ascii="Arial" w:eastAsia="Aptos" w:hAnsi="Arial" w:cs="Arial"/>
          <w:kern w:val="2"/>
          <w14:ligatures w14:val="standardContextual"/>
        </w:rPr>
        <w:t>.1% - 100.0%)</w:t>
      </w:r>
    </w:p>
    <w:p w14:paraId="0336ED31" w14:textId="5DF5CCE7" w:rsidR="00212391" w:rsidRPr="00352618" w:rsidRDefault="00212391" w:rsidP="007772C7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ega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2C69B4" w:rsidRPr="00352618">
        <w:rPr>
          <w:rFonts w:ascii="Arial" w:eastAsia="Aptos" w:hAnsi="Arial" w:cs="Arial"/>
          <w:kern w:val="2"/>
          <w14:ligatures w14:val="standardContextual"/>
        </w:rPr>
        <w:t>35.7% (10.6% - 60.8%)</w:t>
      </w:r>
    </w:p>
    <w:p w14:paraId="25D65A8F" w14:textId="72F76290" w:rsidR="00352618" w:rsidRDefault="002C69B4" w:rsidP="007772C7">
      <w:pPr>
        <w:suppressLineNumbers/>
        <w:spacing w:after="240"/>
        <w:rPr>
          <w:rFonts w:ascii="Arial" w:eastAsia="Aptos" w:hAnsi="Arial" w:cs="Arial"/>
        </w:rPr>
      </w:pPr>
      <w:r w:rsidRPr="007772C7">
        <w:rPr>
          <w:rFonts w:ascii="Arial" w:eastAsia="Aptos" w:hAnsi="Arial" w:cs="Arial"/>
          <w:b/>
        </w:rPr>
        <w:t xml:space="preserve">Jaccard </w:t>
      </w:r>
      <w:r w:rsidR="002301B9">
        <w:rPr>
          <w:rFonts w:ascii="Arial" w:eastAsia="Aptos" w:hAnsi="Arial" w:cs="Arial"/>
          <w:b/>
        </w:rPr>
        <w:t>i</w:t>
      </w:r>
      <w:r w:rsidRPr="007772C7">
        <w:rPr>
          <w:rFonts w:ascii="Arial" w:eastAsia="Aptos" w:hAnsi="Arial" w:cs="Arial"/>
          <w:b/>
        </w:rPr>
        <w:t>ndex</w:t>
      </w:r>
      <w:r w:rsidRPr="7E27BB48">
        <w:rPr>
          <w:rFonts w:ascii="Arial" w:eastAsia="Aptos" w:hAnsi="Arial" w:cs="Arial"/>
        </w:rPr>
        <w:t xml:space="preserve"> = </w:t>
      </w:r>
      <w:r w:rsidR="00BF7C8B">
        <w:rPr>
          <w:rFonts w:ascii="Arial" w:eastAsia="Aptos" w:hAnsi="Arial" w:cs="Arial"/>
        </w:rPr>
        <w:t>0.74</w:t>
      </w:r>
    </w:p>
    <w:p w14:paraId="0499873D" w14:textId="6EAA1889" w:rsidR="00895FBF" w:rsidRDefault="00895FBF" w:rsidP="007772C7">
      <w:pPr>
        <w:spacing w:after="240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br w:type="page"/>
      </w:r>
    </w:p>
    <w:p w14:paraId="6EA38C77" w14:textId="6277CA85" w:rsidR="00DD6908" w:rsidRDefault="00DD6908" w:rsidP="00352618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lastRenderedPageBreak/>
        <w:t>Table 3</w:t>
      </w:r>
      <w:r w:rsidR="00743B3B">
        <w:rPr>
          <w:rFonts w:ascii="Arial" w:eastAsia="Aptos" w:hAnsi="Arial" w:cs="Arial"/>
          <w:b/>
          <w:bCs/>
          <w:kern w:val="2"/>
          <w14:ligatures w14:val="standardContextual"/>
        </w:rPr>
        <w:t>c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: Plasma mcfDNA sequencing compared to culture-based testing at any mc</w:t>
      </w:r>
      <w:r w:rsidR="00757D18">
        <w:rPr>
          <w:rFonts w:ascii="Arial" w:eastAsia="Aptos" w:hAnsi="Arial" w:cs="Arial"/>
          <w:b/>
          <w:bCs/>
          <w:kern w:val="2"/>
          <w14:ligatures w14:val="standardContextual"/>
        </w:rPr>
        <w:t>f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DNA detection </w:t>
      </w:r>
    </w:p>
    <w:p w14:paraId="19E74711" w14:textId="77777777" w:rsidR="007B0604" w:rsidRPr="00352618" w:rsidRDefault="007B0604" w:rsidP="00352618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7"/>
        <w:gridCol w:w="1071"/>
        <w:gridCol w:w="2600"/>
        <w:gridCol w:w="2357"/>
        <w:gridCol w:w="2075"/>
      </w:tblGrid>
      <w:tr w:rsidR="00757D18" w:rsidRPr="00352618" w14:paraId="7C26FB17" w14:textId="77777777" w:rsidTr="00757D18">
        <w:tc>
          <w:tcPr>
            <w:tcW w:w="2067" w:type="dxa"/>
          </w:tcPr>
          <w:p w14:paraId="1350B6AE" w14:textId="77777777" w:rsidR="003C268A" w:rsidRPr="00352618" w:rsidRDefault="003C268A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  <w:p w14:paraId="1A7CF805" w14:textId="77777777" w:rsidR="003C268A" w:rsidRPr="00352618" w:rsidRDefault="003C268A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71" w:type="dxa"/>
          </w:tcPr>
          <w:p w14:paraId="4743A43E" w14:textId="77777777" w:rsidR="003C268A" w:rsidRPr="00352618" w:rsidRDefault="003C268A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4957" w:type="dxa"/>
            <w:gridSpan w:val="2"/>
            <w:vAlign w:val="center"/>
          </w:tcPr>
          <w:p w14:paraId="7D400759" w14:textId="16FA9714" w:rsidR="003C268A" w:rsidRPr="00352618" w:rsidRDefault="003C268A" w:rsidP="007772C7">
            <w:pPr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Blood and pleural fluid cultures</w:t>
            </w:r>
          </w:p>
        </w:tc>
        <w:tc>
          <w:tcPr>
            <w:tcW w:w="2075" w:type="dxa"/>
          </w:tcPr>
          <w:p w14:paraId="3107D5A8" w14:textId="77777777" w:rsidR="003C268A" w:rsidRPr="007772C7" w:rsidRDefault="003C268A" w:rsidP="00DD690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352618" w:rsidRPr="00352618" w14:paraId="33D56653" w14:textId="77777777" w:rsidTr="003C268A">
        <w:tc>
          <w:tcPr>
            <w:tcW w:w="2067" w:type="dxa"/>
            <w:vMerge w:val="restart"/>
            <w:vAlign w:val="center"/>
          </w:tcPr>
          <w:p w14:paraId="319C59E1" w14:textId="77777777" w:rsidR="003C268A" w:rsidRPr="007772C7" w:rsidRDefault="003C268A" w:rsidP="003C268A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 xml:space="preserve">Plasma mcfDNA sequencing </w:t>
            </w:r>
          </w:p>
          <w:p w14:paraId="5630E527" w14:textId="6FA55FCA" w:rsidR="003C268A" w:rsidRPr="004A1F89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A269D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any MPM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71" w:type="dxa"/>
          </w:tcPr>
          <w:p w14:paraId="2CD3EFE5" w14:textId="77777777" w:rsidR="003C268A" w:rsidRPr="00352618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00" w:type="dxa"/>
          </w:tcPr>
          <w:p w14:paraId="59A6FF27" w14:textId="77777777" w:rsidR="003C268A" w:rsidRPr="00352618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357" w:type="dxa"/>
          </w:tcPr>
          <w:p w14:paraId="769768A3" w14:textId="77777777" w:rsidR="003C268A" w:rsidRPr="00352618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075" w:type="dxa"/>
          </w:tcPr>
          <w:p w14:paraId="6662DA79" w14:textId="26BA7B09" w:rsidR="003C268A" w:rsidRPr="007772C7" w:rsidRDefault="003C268A" w:rsidP="003C268A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352618" w:rsidRPr="00352618" w14:paraId="246E740C" w14:textId="77777777" w:rsidTr="007772C7">
        <w:trPr>
          <w:trHeight w:val="557"/>
        </w:trPr>
        <w:tc>
          <w:tcPr>
            <w:tcW w:w="2067" w:type="dxa"/>
            <w:vMerge/>
            <w:vAlign w:val="center"/>
          </w:tcPr>
          <w:p w14:paraId="7EF724CB" w14:textId="77777777" w:rsidR="003C268A" w:rsidRPr="00352618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71" w:type="dxa"/>
            <w:vAlign w:val="center"/>
          </w:tcPr>
          <w:p w14:paraId="6A4B89C3" w14:textId="77777777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600" w:type="dxa"/>
            <w:vAlign w:val="center"/>
          </w:tcPr>
          <w:p w14:paraId="6EF0EE28" w14:textId="1A20554F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9</w:t>
            </w:r>
          </w:p>
        </w:tc>
        <w:tc>
          <w:tcPr>
            <w:tcW w:w="2357" w:type="dxa"/>
            <w:vAlign w:val="center"/>
          </w:tcPr>
          <w:p w14:paraId="2BED5916" w14:textId="779FF30D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4</w:t>
            </w:r>
            <w:r w:rsidR="00605EDB" w:rsidRPr="007772C7">
              <w:rPr>
                <w:rFonts w:ascii="Arial" w:hAnsi="Arial" w:cs="Arial"/>
                <w:color w:val="000000" w:themeColor="text1"/>
                <w:kern w:val="2"/>
                <w:vertAlign w:val="superscript"/>
                <w14:ligatures w14:val="standardContextual"/>
              </w:rPr>
              <w:t>a</w:t>
            </w:r>
          </w:p>
        </w:tc>
        <w:tc>
          <w:tcPr>
            <w:tcW w:w="2075" w:type="dxa"/>
            <w:vAlign w:val="center"/>
          </w:tcPr>
          <w:p w14:paraId="37D9B627" w14:textId="5B0EC662" w:rsidR="003C268A" w:rsidRPr="00352618" w:rsidRDefault="003C268A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43</w:t>
            </w:r>
          </w:p>
        </w:tc>
      </w:tr>
      <w:tr w:rsidR="00352618" w:rsidRPr="00352618" w14:paraId="14DC6FA6" w14:textId="77777777" w:rsidTr="007772C7">
        <w:trPr>
          <w:trHeight w:val="548"/>
        </w:trPr>
        <w:tc>
          <w:tcPr>
            <w:tcW w:w="2067" w:type="dxa"/>
            <w:vMerge/>
            <w:vAlign w:val="center"/>
          </w:tcPr>
          <w:p w14:paraId="733F1E91" w14:textId="77777777" w:rsidR="003C268A" w:rsidRPr="00352618" w:rsidRDefault="003C268A" w:rsidP="003C268A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71" w:type="dxa"/>
            <w:vAlign w:val="center"/>
          </w:tcPr>
          <w:p w14:paraId="57849C3B" w14:textId="77777777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600" w:type="dxa"/>
            <w:vAlign w:val="center"/>
          </w:tcPr>
          <w:p w14:paraId="156A7182" w14:textId="2922B7A1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</w:t>
            </w:r>
            <w:r w:rsidR="00605EDB" w:rsidRPr="007772C7">
              <w:rPr>
                <w:rFonts w:ascii="Arial" w:hAnsi="Arial" w:cs="Arial"/>
                <w:color w:val="000000" w:themeColor="text1"/>
                <w:kern w:val="2"/>
                <w:vertAlign w:val="superscript"/>
                <w14:ligatures w14:val="standardContextual"/>
              </w:rPr>
              <w:t>b</w:t>
            </w:r>
          </w:p>
        </w:tc>
        <w:tc>
          <w:tcPr>
            <w:tcW w:w="2357" w:type="dxa"/>
            <w:vAlign w:val="center"/>
          </w:tcPr>
          <w:p w14:paraId="2F91352F" w14:textId="5A367F1D" w:rsidR="003C268A" w:rsidRPr="00352618" w:rsidRDefault="003C268A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2075" w:type="dxa"/>
            <w:vAlign w:val="center"/>
          </w:tcPr>
          <w:p w14:paraId="0720F0B2" w14:textId="60DD8DB1" w:rsidR="003C268A" w:rsidRPr="00352618" w:rsidRDefault="003C268A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8</w:t>
            </w:r>
          </w:p>
        </w:tc>
      </w:tr>
      <w:tr w:rsidR="00352618" w:rsidRPr="00352618" w14:paraId="27BB4F93" w14:textId="77777777" w:rsidTr="007772C7">
        <w:trPr>
          <w:trHeight w:val="440"/>
        </w:trPr>
        <w:tc>
          <w:tcPr>
            <w:tcW w:w="2067" w:type="dxa"/>
            <w:vAlign w:val="center"/>
          </w:tcPr>
          <w:p w14:paraId="7D4E54B6" w14:textId="77777777" w:rsidR="003C268A" w:rsidRPr="00352618" w:rsidRDefault="003C268A" w:rsidP="007B0604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071" w:type="dxa"/>
            <w:vAlign w:val="center"/>
          </w:tcPr>
          <w:p w14:paraId="4114C4A0" w14:textId="77777777" w:rsidR="003C268A" w:rsidRPr="00352618" w:rsidRDefault="003C268A" w:rsidP="007B0604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00" w:type="dxa"/>
            <w:vAlign w:val="center"/>
          </w:tcPr>
          <w:p w14:paraId="54C8075D" w14:textId="78B88C0C" w:rsidR="003C268A" w:rsidRPr="00352618" w:rsidRDefault="003C268A" w:rsidP="007B0604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12</w:t>
            </w:r>
          </w:p>
        </w:tc>
        <w:tc>
          <w:tcPr>
            <w:tcW w:w="2357" w:type="dxa"/>
            <w:vAlign w:val="center"/>
          </w:tcPr>
          <w:p w14:paraId="18CF6171" w14:textId="45B9BD0F" w:rsidR="003C268A" w:rsidRPr="00352618" w:rsidRDefault="003C268A" w:rsidP="007B0604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39</w:t>
            </w:r>
          </w:p>
        </w:tc>
        <w:tc>
          <w:tcPr>
            <w:tcW w:w="2075" w:type="dxa"/>
            <w:vAlign w:val="center"/>
          </w:tcPr>
          <w:p w14:paraId="6C9461B8" w14:textId="3CA1BB42" w:rsidR="003C268A" w:rsidRPr="007772C7" w:rsidRDefault="003C268A" w:rsidP="007B0604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51</w:t>
            </w:r>
            <w:r w:rsidR="00605EDB" w:rsidRPr="007772C7">
              <w:rPr>
                <w:rFonts w:ascii="Arial" w:hAnsi="Arial" w:cs="Arial"/>
                <w:color w:val="000000" w:themeColor="text1"/>
                <w:vertAlign w:val="superscript"/>
              </w:rPr>
              <w:t>c</w:t>
            </w:r>
          </w:p>
        </w:tc>
      </w:tr>
    </w:tbl>
    <w:p w14:paraId="0B2E709B" w14:textId="21418665" w:rsidR="00605EDB" w:rsidRPr="007772C7" w:rsidRDefault="00605EDB" w:rsidP="007772C7">
      <w:pPr>
        <w:suppressLineNumbers/>
        <w:spacing w:after="60"/>
        <w:rPr>
          <w:rFonts w:ascii="Arial" w:hAnsi="Arial" w:cs="Arial"/>
          <w:color w:val="000000" w:themeColor="text1"/>
          <w:sz w:val="20"/>
          <w:szCs w:val="20"/>
        </w:rPr>
      </w:pPr>
      <w:r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:vertAlign w:val="superscript"/>
          <w14:ligatures w14:val="standardContextual"/>
        </w:rPr>
        <w:t xml:space="preserve">a </w:t>
      </w:r>
      <w:r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34 probable pathogens (across </w:t>
      </w:r>
      <w:r w:rsidR="00F15245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32</w:t>
      </w:r>
      <w:r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 xml:space="preserve"> patients) detected by plasma mcfDNA sequencing only were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5C4337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 pneumoniae</w:t>
      </w:r>
      <w:r w:rsidR="005C4337" w:rsidRPr="007772C7">
        <w:rPr>
          <w:rFonts w:ascii="Arial" w:hAnsi="Arial" w:cs="Arial"/>
          <w:color w:val="000000" w:themeColor="text1"/>
          <w:sz w:val="20"/>
          <w:szCs w:val="20"/>
        </w:rPr>
        <w:t xml:space="preserve"> (15), group A </w:t>
      </w:r>
      <w:r w:rsidR="005C4337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</w:t>
      </w:r>
      <w:r w:rsidR="005C4337" w:rsidRPr="007772C7">
        <w:rPr>
          <w:rFonts w:ascii="Arial" w:hAnsi="Arial" w:cs="Arial"/>
          <w:color w:val="000000" w:themeColor="text1"/>
          <w:sz w:val="20"/>
          <w:szCs w:val="20"/>
        </w:rPr>
        <w:t xml:space="preserve"> (10), </w:t>
      </w:r>
      <w:r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 intermedius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 (3), </w:t>
      </w:r>
      <w:r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Fusobacterium nucleatum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 (2), </w:t>
      </w:r>
      <w:r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Haemophilus influenzae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 (2), </w:t>
      </w:r>
      <w:r w:rsidR="005C4337" w:rsidRPr="007772C7">
        <w:rPr>
          <w:rFonts w:ascii="Arial" w:hAnsi="Arial" w:cs="Arial"/>
          <w:color w:val="000000" w:themeColor="text1"/>
          <w:sz w:val="20"/>
          <w:szCs w:val="20"/>
        </w:rPr>
        <w:t xml:space="preserve">Methicillin-susceptible </w:t>
      </w:r>
      <w:r w:rsidR="005C4337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aphylococcus aureus</w:t>
      </w:r>
      <w:r w:rsidR="005C4337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Mycoplasma pneumoniae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 xml:space="preserve"> (1) </w:t>
      </w:r>
    </w:p>
    <w:p w14:paraId="5E61B96D" w14:textId="2ED3E82C" w:rsidR="0053308A" w:rsidRPr="007772C7" w:rsidRDefault="0053308A" w:rsidP="007772C7">
      <w:pPr>
        <w:suppressLineNumbers/>
        <w:spacing w:after="60"/>
        <w:rPr>
          <w:rFonts w:ascii="Arial" w:hAnsi="Arial" w:cs="Arial"/>
          <w:color w:val="000000" w:themeColor="text1"/>
          <w:sz w:val="20"/>
          <w:szCs w:val="20"/>
        </w:rPr>
      </w:pPr>
      <w:r w:rsidRPr="007772C7">
        <w:rPr>
          <w:rFonts w:ascii="Arial" w:hAnsi="Arial" w:cs="Arial"/>
          <w:color w:val="000000" w:themeColor="text1"/>
          <w:sz w:val="20"/>
          <w:szCs w:val="20"/>
          <w:vertAlign w:val="superscript"/>
        </w:rPr>
        <w:t>b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</w:rPr>
        <w:t xml:space="preserve">3 probable pathogens (across 3 patients) detected by </w:t>
      </w:r>
      <w:r w:rsidRPr="007772C7">
        <w:rPr>
          <w:rFonts w:ascii="Arial" w:hAnsi="Arial" w:cs="Arial"/>
          <w:color w:val="000000" w:themeColor="text1"/>
          <w:sz w:val="20"/>
          <w:szCs w:val="20"/>
        </w:rPr>
        <w:t>cultures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</w:rPr>
        <w:t xml:space="preserve"> only were </w:t>
      </w:r>
      <w:r w:rsidR="00605EDB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Streptococcus intermedius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</w:t>
      </w:r>
      <w:r w:rsidR="00605EDB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Prevotella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</w:rPr>
        <w:t xml:space="preserve"> (1), and </w:t>
      </w:r>
      <w:r w:rsidR="00605EDB" w:rsidRPr="007772C7">
        <w:rPr>
          <w:rFonts w:ascii="Arial" w:hAnsi="Arial" w:cs="Arial"/>
          <w:i/>
          <w:iCs/>
          <w:color w:val="000000" w:themeColor="text1"/>
          <w:sz w:val="20"/>
          <w:szCs w:val="20"/>
        </w:rPr>
        <w:t>Moraxella catarrhalis</w:t>
      </w:r>
      <w:r w:rsidR="00605EDB" w:rsidRPr="007772C7">
        <w:rPr>
          <w:rFonts w:ascii="Arial" w:hAnsi="Arial" w:cs="Arial"/>
          <w:color w:val="000000" w:themeColor="text1"/>
          <w:sz w:val="20"/>
          <w:szCs w:val="20"/>
        </w:rPr>
        <w:t xml:space="preserve"> (1)</w:t>
      </w:r>
    </w:p>
    <w:p w14:paraId="1AD42CCF" w14:textId="127EA346" w:rsidR="005B145A" w:rsidRPr="007772C7" w:rsidRDefault="00605EDB" w:rsidP="007772C7">
      <w:pPr>
        <w:suppressLineNumbers/>
        <w:spacing w:after="60"/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</w:pPr>
      <w:r w:rsidRPr="007772C7">
        <w:rPr>
          <w:rFonts w:ascii="Arial" w:eastAsia="Aptos" w:hAnsi="Arial" w:cs="Arial"/>
          <w:color w:val="000000" w:themeColor="text1"/>
          <w:sz w:val="20"/>
          <w:szCs w:val="20"/>
          <w:vertAlign w:val="superscript"/>
        </w:rPr>
        <w:t>c</w:t>
      </w:r>
      <w:r w:rsidR="005B145A" w:rsidRPr="007772C7">
        <w:rPr>
          <w:rFonts w:ascii="Arial" w:eastAsia="Aptos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5B145A" w:rsidRPr="007772C7">
        <w:rPr>
          <w:rFonts w:ascii="Arial" w:eastAsia="Aptos" w:hAnsi="Arial" w:cs="Arial"/>
          <w:color w:val="000000" w:themeColor="text1"/>
          <w:sz w:val="20"/>
          <w:szCs w:val="20"/>
        </w:rPr>
        <w:t>Excludes 4 probable pathogens</w:t>
      </w:r>
      <w:r w:rsidR="00640E51" w:rsidRPr="007772C7">
        <w:rPr>
          <w:rFonts w:ascii="Arial" w:eastAsia="Aptos" w:hAnsi="Arial" w:cs="Arial"/>
          <w:color w:val="000000" w:themeColor="text1"/>
          <w:sz w:val="20"/>
          <w:szCs w:val="20"/>
        </w:rPr>
        <w:t xml:space="preserve"> (across 3 patients)</w:t>
      </w:r>
      <w:r w:rsidR="005B145A" w:rsidRPr="007772C7">
        <w:rPr>
          <w:rFonts w:ascii="Arial" w:eastAsia="Aptos" w:hAnsi="Arial" w:cs="Arial"/>
          <w:color w:val="000000" w:themeColor="text1"/>
          <w:sz w:val="20"/>
          <w:szCs w:val="20"/>
        </w:rPr>
        <w:t xml:space="preserve"> </w:t>
      </w:r>
      <w:r w:rsidR="00640E51" w:rsidRPr="007772C7">
        <w:rPr>
          <w:rFonts w:ascii="Arial" w:eastAsia="Aptos" w:hAnsi="Arial" w:cs="Arial"/>
          <w:color w:val="000000" w:themeColor="text1"/>
          <w:kern w:val="2"/>
          <w:sz w:val="20"/>
          <w:szCs w:val="20"/>
          <w14:ligatures w14:val="standardContextual"/>
        </w:rPr>
        <w:t>due to incomplete cultures (missing blood cultures)</w:t>
      </w:r>
    </w:p>
    <w:p w14:paraId="4E80D9CD" w14:textId="77777777" w:rsidR="00DD6908" w:rsidRPr="00352618" w:rsidRDefault="00DD6908" w:rsidP="00E465D4">
      <w:pPr>
        <w:suppressLineNumbers/>
        <w:spacing w:after="240"/>
        <w:ind w:left="-990"/>
        <w:jc w:val="center"/>
        <w:rPr>
          <w:rFonts w:ascii="Arial" w:eastAsia="Aptos" w:hAnsi="Arial" w:cs="Arial"/>
          <w:kern w:val="2"/>
          <w14:ligatures w14:val="standardContextual"/>
        </w:rPr>
      </w:pPr>
    </w:p>
    <w:p w14:paraId="40307566" w14:textId="2D3ED1E4" w:rsidR="00DD6908" w:rsidRPr="00352618" w:rsidRDefault="00DD6908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Posi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75</w:t>
      </w:r>
      <w:r w:rsidRPr="00352618">
        <w:rPr>
          <w:rFonts w:ascii="Arial" w:eastAsia="Aptos" w:hAnsi="Arial" w:cs="Arial"/>
          <w:kern w:val="2"/>
          <w14:ligatures w14:val="standardContextual"/>
        </w:rPr>
        <w:t>.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0</w:t>
      </w:r>
      <w:r w:rsidRPr="00352618">
        <w:rPr>
          <w:rFonts w:ascii="Arial" w:eastAsia="Aptos" w:hAnsi="Arial" w:cs="Arial"/>
          <w:kern w:val="2"/>
          <w14:ligatures w14:val="standardContextual"/>
        </w:rPr>
        <w:t>% (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50.5</w:t>
      </w:r>
      <w:r w:rsidRPr="00352618">
        <w:rPr>
          <w:rFonts w:ascii="Arial" w:eastAsia="Aptos" w:hAnsi="Arial" w:cs="Arial"/>
          <w:kern w:val="2"/>
          <w14:ligatures w14:val="standardContextual"/>
        </w:rPr>
        <w:t>% - 99.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5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1E14A16C" w14:textId="133FECD2" w:rsidR="00DD6908" w:rsidRPr="00352618" w:rsidRDefault="00DD6908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ega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12.8</w:t>
      </w:r>
      <w:r w:rsidRPr="00352618">
        <w:rPr>
          <w:rFonts w:ascii="Arial" w:eastAsia="Aptos" w:hAnsi="Arial" w:cs="Arial"/>
          <w:kern w:val="2"/>
          <w14:ligatures w14:val="standardContextual"/>
        </w:rPr>
        <w:t>% (2.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3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% - 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23</w:t>
      </w:r>
      <w:r w:rsidRPr="00352618">
        <w:rPr>
          <w:rFonts w:ascii="Arial" w:eastAsia="Aptos" w:hAnsi="Arial" w:cs="Arial"/>
          <w:kern w:val="2"/>
          <w14:ligatures w14:val="standardContextual"/>
        </w:rPr>
        <w:t>.</w:t>
      </w:r>
      <w:r w:rsidR="00AF2091" w:rsidRPr="00352618">
        <w:rPr>
          <w:rFonts w:ascii="Arial" w:eastAsia="Aptos" w:hAnsi="Arial" w:cs="Arial"/>
          <w:kern w:val="2"/>
          <w14:ligatures w14:val="standardContextual"/>
        </w:rPr>
        <w:t>3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18817E22" w14:textId="600267B0" w:rsidR="00DD6908" w:rsidRPr="00352618" w:rsidRDefault="00DD6908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Jaccard </w:t>
      </w:r>
      <w:r w:rsidR="002301B9">
        <w:rPr>
          <w:rFonts w:ascii="Arial" w:eastAsia="Aptos" w:hAnsi="Arial" w:cs="Arial"/>
          <w:b/>
          <w:bCs/>
          <w:kern w:val="2"/>
          <w14:ligatures w14:val="standardContextual"/>
        </w:rPr>
        <w:t>i</w:t>
      </w: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dex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7B0604">
        <w:rPr>
          <w:rFonts w:ascii="Arial" w:eastAsia="Aptos" w:hAnsi="Arial" w:cs="Arial"/>
          <w:kern w:val="2"/>
          <w14:ligatures w14:val="standardContextual"/>
        </w:rPr>
        <w:t>0.20</w:t>
      </w:r>
    </w:p>
    <w:p w14:paraId="643AED7D" w14:textId="1010876A" w:rsidR="00212391" w:rsidRDefault="00212391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</w:p>
    <w:p w14:paraId="3BF29BD5" w14:textId="223E61DA" w:rsidR="007B0604" w:rsidRDefault="007B0604" w:rsidP="00E465D4">
      <w:pPr>
        <w:spacing w:after="240"/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br w:type="page"/>
      </w:r>
    </w:p>
    <w:p w14:paraId="2C938C26" w14:textId="7EA878F9" w:rsidR="007B0604" w:rsidRDefault="00032FA0" w:rsidP="00352618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lastRenderedPageBreak/>
        <w:t>Table 3</w:t>
      </w:r>
      <w:r w:rsidR="00512973">
        <w:rPr>
          <w:rFonts w:ascii="Arial" w:eastAsia="Aptos" w:hAnsi="Arial" w:cs="Arial"/>
          <w:b/>
          <w:bCs/>
          <w:kern w:val="2"/>
          <w14:ligatures w14:val="standardContextual"/>
        </w:rPr>
        <w:t>d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: </w:t>
      </w:r>
      <w:r w:rsidR="00A750D6" w:rsidRPr="00352618">
        <w:rPr>
          <w:rFonts w:ascii="Arial" w:eastAsia="Aptos" w:hAnsi="Arial" w:cs="Arial"/>
          <w:b/>
          <w:bCs/>
          <w:kern w:val="2"/>
          <w14:ligatures w14:val="standardContextual"/>
        </w:rPr>
        <w:t>Plasma mcfDNA sequencing compared to composite</w:t>
      </w:r>
      <w:r w:rsidR="00757D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 reference</w:t>
      </w:r>
      <w:r w:rsidR="00A750D6"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 standard at mc</w:t>
      </w:r>
      <w:r w:rsidR="008A380E">
        <w:rPr>
          <w:rFonts w:ascii="Arial" w:eastAsia="Aptos" w:hAnsi="Arial" w:cs="Arial"/>
          <w:b/>
          <w:bCs/>
          <w:kern w:val="2"/>
          <w14:ligatures w14:val="standardContextual"/>
        </w:rPr>
        <w:t>f</w:t>
      </w:r>
      <w:r w:rsidR="00A750D6" w:rsidRPr="00352618">
        <w:rPr>
          <w:rFonts w:ascii="Arial" w:eastAsia="Aptos" w:hAnsi="Arial" w:cs="Arial"/>
          <w:b/>
          <w:bCs/>
          <w:kern w:val="2"/>
          <w14:ligatures w14:val="standardContextual"/>
        </w:rPr>
        <w:t xml:space="preserve">DNA </w:t>
      </w:r>
      <w:r w:rsidR="00DD6908" w:rsidRPr="00352618">
        <w:rPr>
          <w:rFonts w:ascii="Arial" w:eastAsia="Aptos" w:hAnsi="Arial" w:cs="Arial"/>
          <w:b/>
          <w:bCs/>
          <w:kern w:val="2"/>
          <w14:ligatures w14:val="standardContextual"/>
        </w:rPr>
        <w:t>levels &gt; 300 MPM</w:t>
      </w:r>
    </w:p>
    <w:p w14:paraId="05D6C945" w14:textId="77777777" w:rsidR="00BA2A8C" w:rsidRPr="00352618" w:rsidRDefault="00BA2A8C" w:rsidP="00352618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5"/>
        <w:gridCol w:w="1068"/>
        <w:gridCol w:w="2614"/>
        <w:gridCol w:w="2363"/>
        <w:gridCol w:w="2060"/>
      </w:tblGrid>
      <w:tr w:rsidR="00BC1ED1" w:rsidRPr="00352618" w14:paraId="6DCB9768" w14:textId="16FAD585" w:rsidTr="007772C7">
        <w:tc>
          <w:tcPr>
            <w:tcW w:w="2065" w:type="dxa"/>
          </w:tcPr>
          <w:p w14:paraId="5B8001DC" w14:textId="77777777" w:rsidR="00BC1ED1" w:rsidRPr="00352618" w:rsidRDefault="00BC1ED1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  <w:p w14:paraId="58D42D09" w14:textId="77777777" w:rsidR="00BC1ED1" w:rsidRPr="00352618" w:rsidRDefault="00BC1ED1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</w:tcPr>
          <w:p w14:paraId="5ED0A37C" w14:textId="77777777" w:rsidR="00BC1ED1" w:rsidRPr="00352618" w:rsidRDefault="00BC1ED1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4977" w:type="dxa"/>
            <w:gridSpan w:val="2"/>
          </w:tcPr>
          <w:p w14:paraId="051CB77F" w14:textId="6C43280C" w:rsidR="00BC1ED1" w:rsidRPr="007772C7" w:rsidRDefault="00BC1ED1" w:rsidP="00BC18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Composite reference standard</w:t>
            </w:r>
          </w:p>
          <w:p w14:paraId="39B848BF" w14:textId="2A3AF373" w:rsidR="00BC1ED1" w:rsidRPr="004A1F89" w:rsidRDefault="004A1F89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blood culture, pleural fluid culture, and species-specific pleural fluid PCRs targeting </w:t>
            </w:r>
            <w:r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treptococcus pneumoniae, 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group A </w:t>
            </w:r>
            <w:r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Streptococcus, 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nd </w:t>
            </w:r>
            <w:r w:rsidRPr="004A1F8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taphylococcus aureus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60" w:type="dxa"/>
          </w:tcPr>
          <w:p w14:paraId="2FDE09C3" w14:textId="77777777" w:rsidR="00BC1ED1" w:rsidRPr="007772C7" w:rsidRDefault="00BC1ED1" w:rsidP="00BC18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BC1ED1" w:rsidRPr="00352618" w14:paraId="5DDC49FD" w14:textId="3BBC0493" w:rsidTr="007772C7">
        <w:tc>
          <w:tcPr>
            <w:tcW w:w="2065" w:type="dxa"/>
            <w:vMerge w:val="restart"/>
            <w:vAlign w:val="center"/>
          </w:tcPr>
          <w:p w14:paraId="367C70AF" w14:textId="77777777" w:rsidR="00BC1ED1" w:rsidRPr="007772C7" w:rsidRDefault="00BC1ED1" w:rsidP="00BC188E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 xml:space="preserve">Plasma mcfDNA sequencing </w:t>
            </w:r>
          </w:p>
          <w:p w14:paraId="5EFBC5CF" w14:textId="05905E83" w:rsidR="00BC1ED1" w:rsidRPr="004A1F89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A269D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MPM &gt;300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8" w:type="dxa"/>
          </w:tcPr>
          <w:p w14:paraId="7BE0870A" w14:textId="77777777" w:rsidR="00BC1ED1" w:rsidRPr="00352618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4" w:type="dxa"/>
          </w:tcPr>
          <w:p w14:paraId="6FA97999" w14:textId="77777777" w:rsidR="00BC1ED1" w:rsidRPr="00352618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363" w:type="dxa"/>
          </w:tcPr>
          <w:p w14:paraId="53AAE33C" w14:textId="77777777" w:rsidR="00BC1ED1" w:rsidRPr="00352618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060" w:type="dxa"/>
          </w:tcPr>
          <w:p w14:paraId="37084090" w14:textId="284DECD6" w:rsidR="00BC1ED1" w:rsidRPr="007772C7" w:rsidRDefault="00BC1ED1" w:rsidP="00BC188E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BC1ED1" w:rsidRPr="00352618" w14:paraId="591641C8" w14:textId="07C2DDDA" w:rsidTr="007772C7">
        <w:trPr>
          <w:trHeight w:val="476"/>
        </w:trPr>
        <w:tc>
          <w:tcPr>
            <w:tcW w:w="2065" w:type="dxa"/>
            <w:vMerge/>
            <w:vAlign w:val="center"/>
          </w:tcPr>
          <w:p w14:paraId="670F5CE7" w14:textId="77777777" w:rsidR="00BC1ED1" w:rsidRPr="00352618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  <w:vAlign w:val="center"/>
          </w:tcPr>
          <w:p w14:paraId="536BFCA2" w14:textId="77777777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614" w:type="dxa"/>
            <w:vAlign w:val="center"/>
          </w:tcPr>
          <w:p w14:paraId="70C7B036" w14:textId="4717B5A7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2</w:t>
            </w:r>
          </w:p>
        </w:tc>
        <w:tc>
          <w:tcPr>
            <w:tcW w:w="2363" w:type="dxa"/>
            <w:vAlign w:val="center"/>
          </w:tcPr>
          <w:p w14:paraId="37BFEDE5" w14:textId="30E621A3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2060" w:type="dxa"/>
            <w:vAlign w:val="center"/>
          </w:tcPr>
          <w:p w14:paraId="59C5A679" w14:textId="60EE3A44" w:rsidR="00BC1ED1" w:rsidRPr="00352618" w:rsidRDefault="004D6898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40</w:t>
            </w:r>
          </w:p>
        </w:tc>
      </w:tr>
      <w:tr w:rsidR="00BC1ED1" w:rsidRPr="00352618" w14:paraId="7A62F937" w14:textId="1006DEB8" w:rsidTr="007772C7">
        <w:trPr>
          <w:trHeight w:val="530"/>
        </w:trPr>
        <w:tc>
          <w:tcPr>
            <w:tcW w:w="2065" w:type="dxa"/>
            <w:vMerge/>
            <w:vAlign w:val="center"/>
          </w:tcPr>
          <w:p w14:paraId="45E67C75" w14:textId="77777777" w:rsidR="00BC1ED1" w:rsidRPr="00352618" w:rsidRDefault="00BC1ED1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  <w:vAlign w:val="center"/>
          </w:tcPr>
          <w:p w14:paraId="36417670" w14:textId="77777777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614" w:type="dxa"/>
            <w:vAlign w:val="center"/>
          </w:tcPr>
          <w:p w14:paraId="086969AD" w14:textId="77777777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4</w:t>
            </w:r>
          </w:p>
        </w:tc>
        <w:tc>
          <w:tcPr>
            <w:tcW w:w="2363" w:type="dxa"/>
            <w:vAlign w:val="center"/>
          </w:tcPr>
          <w:p w14:paraId="4F07D429" w14:textId="77777777" w:rsidR="00BC1ED1" w:rsidRPr="00352618" w:rsidRDefault="00BC1ED1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2060" w:type="dxa"/>
            <w:vAlign w:val="center"/>
          </w:tcPr>
          <w:p w14:paraId="729AF037" w14:textId="69AAD1A3" w:rsidR="00BC1ED1" w:rsidRPr="00352618" w:rsidRDefault="004D6898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9</w:t>
            </w:r>
          </w:p>
        </w:tc>
      </w:tr>
      <w:tr w:rsidR="00BC1ED1" w:rsidRPr="00352618" w14:paraId="1160AC24" w14:textId="66EFF37C" w:rsidTr="007772C7">
        <w:trPr>
          <w:trHeight w:val="539"/>
        </w:trPr>
        <w:tc>
          <w:tcPr>
            <w:tcW w:w="2065" w:type="dxa"/>
            <w:vAlign w:val="center"/>
          </w:tcPr>
          <w:p w14:paraId="41FFA865" w14:textId="77777777" w:rsidR="00BC1ED1" w:rsidRPr="00352618" w:rsidRDefault="00BC1ED1" w:rsidP="009C7929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068" w:type="dxa"/>
            <w:vAlign w:val="center"/>
          </w:tcPr>
          <w:p w14:paraId="07EBF673" w14:textId="77777777" w:rsidR="00BC1ED1" w:rsidRPr="00352618" w:rsidRDefault="00BC1ED1" w:rsidP="009C7929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4" w:type="dxa"/>
            <w:vAlign w:val="center"/>
          </w:tcPr>
          <w:p w14:paraId="025A3F65" w14:textId="060A9F21" w:rsidR="00BC1ED1" w:rsidRPr="00352618" w:rsidRDefault="00BC1ED1" w:rsidP="009C7929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2363" w:type="dxa"/>
            <w:vAlign w:val="center"/>
          </w:tcPr>
          <w:p w14:paraId="5B3EC036" w14:textId="726F8A87" w:rsidR="00BC1ED1" w:rsidRPr="00352618" w:rsidRDefault="00BC1ED1" w:rsidP="009C7929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2060" w:type="dxa"/>
            <w:vAlign w:val="center"/>
          </w:tcPr>
          <w:p w14:paraId="1E5CCE9D" w14:textId="708A6E64" w:rsidR="00BC1ED1" w:rsidRPr="007772C7" w:rsidRDefault="004D6898" w:rsidP="009C7929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7772C7">
              <w:rPr>
                <w:rFonts w:ascii="Arial" w:hAnsi="Arial" w:cs="Arial"/>
                <w:color w:val="000000" w:themeColor="text1"/>
              </w:rPr>
              <w:t>49</w:t>
            </w:r>
            <w:r w:rsidR="005B145A" w:rsidRPr="007772C7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</w:tr>
    </w:tbl>
    <w:p w14:paraId="44B8A75C" w14:textId="365CC211" w:rsidR="00032FA0" w:rsidRPr="007772C7" w:rsidRDefault="00300B05" w:rsidP="00300B05">
      <w:pPr>
        <w:suppressLineNumbers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proofErr w:type="spellStart"/>
      <w:r w:rsidRPr="007772C7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>a</w:t>
      </w:r>
      <w:proofErr w:type="spellEnd"/>
      <w:r w:rsidRPr="007772C7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Excludes 6 probable pathogens</w:t>
      </w:r>
      <w:r w:rsidR="00BA2A8C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(across 5 patients)</w:t>
      </w:r>
      <w:r w:rsidR="00577C08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; 4 excluded due to incomplete composite reference standard (missing blood cultures) and 2 excluded due to non-quantifiable mcfDNA</w:t>
      </w:r>
      <w:r w:rsidR="00571840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levels</w:t>
      </w:r>
      <w:r w:rsidRPr="007772C7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</w:t>
      </w:r>
    </w:p>
    <w:p w14:paraId="6F8C220F" w14:textId="77777777" w:rsidR="00B10E1E" w:rsidRPr="00300B05" w:rsidRDefault="00B10E1E" w:rsidP="007772C7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p w14:paraId="7AF95CCB" w14:textId="1E7F6913" w:rsidR="00032FA0" w:rsidRPr="00352618" w:rsidRDefault="00032FA0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Posi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88.9</w:t>
      </w:r>
      <w:r w:rsidRPr="00352618">
        <w:rPr>
          <w:rFonts w:ascii="Arial" w:eastAsia="Aptos" w:hAnsi="Arial" w:cs="Arial"/>
          <w:kern w:val="2"/>
          <w14:ligatures w14:val="standardContextual"/>
        </w:rPr>
        <w:t>% (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78.6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% - 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99.2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4B69D8EC" w14:textId="478CB248" w:rsidR="00032FA0" w:rsidRPr="00352618" w:rsidRDefault="00032FA0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ega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3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8</w:t>
      </w:r>
      <w:r w:rsidRPr="00352618">
        <w:rPr>
          <w:rFonts w:ascii="Arial" w:eastAsia="Aptos" w:hAnsi="Arial" w:cs="Arial"/>
          <w:kern w:val="2"/>
          <w14:ligatures w14:val="standardContextual"/>
        </w:rPr>
        <w:t>.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5</w:t>
      </w:r>
      <w:r w:rsidRPr="00352618">
        <w:rPr>
          <w:rFonts w:ascii="Arial" w:eastAsia="Aptos" w:hAnsi="Arial" w:cs="Arial"/>
          <w:kern w:val="2"/>
          <w14:ligatures w14:val="standardContextual"/>
        </w:rPr>
        <w:t>% (</w:t>
      </w:r>
      <w:r w:rsidR="00FB3DC3" w:rsidRPr="00352618">
        <w:rPr>
          <w:rFonts w:ascii="Arial" w:eastAsia="Aptos" w:hAnsi="Arial" w:cs="Arial"/>
          <w:kern w:val="2"/>
          <w14:ligatures w14:val="standardContextual"/>
        </w:rPr>
        <w:t>12.0</w:t>
      </w:r>
      <w:r w:rsidRPr="00352618">
        <w:rPr>
          <w:rFonts w:ascii="Arial" w:eastAsia="Aptos" w:hAnsi="Arial" w:cs="Arial"/>
          <w:kern w:val="2"/>
          <w14:ligatures w14:val="standardContextual"/>
        </w:rPr>
        <w:t>% - 6</w:t>
      </w:r>
      <w:r w:rsidR="00F45652" w:rsidRPr="00352618">
        <w:rPr>
          <w:rFonts w:ascii="Arial" w:eastAsia="Aptos" w:hAnsi="Arial" w:cs="Arial"/>
          <w:kern w:val="2"/>
          <w14:ligatures w14:val="standardContextual"/>
        </w:rPr>
        <w:t>4</w:t>
      </w:r>
      <w:r w:rsidRPr="00352618">
        <w:rPr>
          <w:rFonts w:ascii="Arial" w:eastAsia="Aptos" w:hAnsi="Arial" w:cs="Arial"/>
          <w:kern w:val="2"/>
          <w14:ligatures w14:val="standardContextual"/>
        </w:rPr>
        <w:t>.</w:t>
      </w:r>
      <w:r w:rsidR="00F45652" w:rsidRPr="00352618">
        <w:rPr>
          <w:rFonts w:ascii="Arial" w:eastAsia="Aptos" w:hAnsi="Arial" w:cs="Arial"/>
          <w:kern w:val="2"/>
          <w14:ligatures w14:val="standardContextual"/>
        </w:rPr>
        <w:t>9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6F126F3C" w14:textId="13C91279" w:rsidR="00A21FFB" w:rsidRDefault="00032FA0" w:rsidP="00E465D4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Jaccard </w:t>
      </w:r>
      <w:r w:rsidR="002301B9">
        <w:rPr>
          <w:rFonts w:ascii="Arial" w:eastAsia="Aptos" w:hAnsi="Arial" w:cs="Arial"/>
          <w:b/>
          <w:bCs/>
          <w:kern w:val="2"/>
          <w14:ligatures w14:val="standardContextual"/>
        </w:rPr>
        <w:t>i</w:t>
      </w: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dex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CE4125">
        <w:rPr>
          <w:rFonts w:ascii="Arial" w:eastAsia="Aptos" w:hAnsi="Arial" w:cs="Arial"/>
          <w:kern w:val="2"/>
          <w14:ligatures w14:val="standardContextual"/>
        </w:rPr>
        <w:t>0.73</w:t>
      </w:r>
    </w:p>
    <w:p w14:paraId="7591F620" w14:textId="33A9C5A9" w:rsidR="00CE4125" w:rsidRDefault="00CE4125">
      <w:pPr>
        <w:rPr>
          <w:rFonts w:ascii="Arial" w:eastAsia="Aptos" w:hAnsi="Arial" w:cs="Arial"/>
          <w:kern w:val="2"/>
          <w14:ligatures w14:val="standardContextual"/>
        </w:rPr>
      </w:pPr>
      <w:r>
        <w:rPr>
          <w:rFonts w:ascii="Arial" w:eastAsia="Aptos" w:hAnsi="Arial" w:cs="Arial"/>
          <w:kern w:val="2"/>
          <w14:ligatures w14:val="standardContextual"/>
        </w:rPr>
        <w:br w:type="page"/>
      </w:r>
    </w:p>
    <w:p w14:paraId="5B5938DB" w14:textId="56360F05" w:rsidR="004D6898" w:rsidRDefault="004D6898" w:rsidP="00352618">
      <w:pPr>
        <w:suppressLineNumbers/>
        <w:rPr>
          <w:rFonts w:ascii="Arial" w:eastAsia="Aptos" w:hAnsi="Arial" w:cs="Arial"/>
          <w:b/>
          <w:bCs/>
          <w:kern w:val="2"/>
          <w14:ligatures w14:val="standardContextual"/>
        </w:rPr>
      </w:pP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lastRenderedPageBreak/>
        <w:t>Table 3</w:t>
      </w:r>
      <w:r w:rsidR="00512973">
        <w:rPr>
          <w:rFonts w:ascii="Arial" w:eastAsia="Aptos" w:hAnsi="Arial" w:cs="Arial"/>
          <w:b/>
          <w:bCs/>
          <w:kern w:val="2"/>
          <w14:ligatures w14:val="standardContextual"/>
        </w:rPr>
        <w:t>e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: Plasma mcfDNA sequencing compared to culture-based testing for detection of probable cCAP pathogens at mc</w:t>
      </w:r>
      <w:r w:rsidR="008A380E">
        <w:rPr>
          <w:rFonts w:ascii="Arial" w:eastAsia="Aptos" w:hAnsi="Arial" w:cs="Arial"/>
          <w:b/>
          <w:bCs/>
          <w:kern w:val="2"/>
          <w14:ligatures w14:val="standardContextual"/>
        </w:rPr>
        <w:t>f</w:t>
      </w:r>
      <w:r w:rsidRPr="00352618">
        <w:rPr>
          <w:rFonts w:ascii="Arial" w:eastAsia="Aptos" w:hAnsi="Arial" w:cs="Arial"/>
          <w:b/>
          <w:bCs/>
          <w:kern w:val="2"/>
          <w14:ligatures w14:val="standardContextual"/>
        </w:rPr>
        <w:t>DNA levels &gt; 300 MPM</w:t>
      </w:r>
    </w:p>
    <w:p w14:paraId="2872C886" w14:textId="77777777" w:rsidR="00CE4125" w:rsidRPr="00352618" w:rsidRDefault="00CE4125" w:rsidP="00352618">
      <w:pPr>
        <w:suppressLineNumbers/>
        <w:rPr>
          <w:rFonts w:ascii="Arial" w:eastAsia="Aptos" w:hAnsi="Arial" w:cs="Arial"/>
          <w:kern w:val="2"/>
          <w14:ligatures w14:val="standardContextual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65"/>
        <w:gridCol w:w="1068"/>
        <w:gridCol w:w="2614"/>
        <w:gridCol w:w="2363"/>
        <w:gridCol w:w="2060"/>
      </w:tblGrid>
      <w:tr w:rsidR="004D6898" w:rsidRPr="00352618" w14:paraId="7FC88F95" w14:textId="77777777" w:rsidTr="007772C7">
        <w:tc>
          <w:tcPr>
            <w:tcW w:w="2065" w:type="dxa"/>
          </w:tcPr>
          <w:p w14:paraId="08E70C51" w14:textId="77777777" w:rsidR="004D6898" w:rsidRPr="00352618" w:rsidRDefault="004D6898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  <w:p w14:paraId="22D04257" w14:textId="77777777" w:rsidR="004D6898" w:rsidRPr="00352618" w:rsidRDefault="004D6898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</w:tcPr>
          <w:p w14:paraId="2A8DBEF3" w14:textId="77777777" w:rsidR="004D6898" w:rsidRPr="00352618" w:rsidRDefault="004D6898" w:rsidP="00BC188E">
            <w:pPr>
              <w:suppressLineNumbers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4977" w:type="dxa"/>
            <w:gridSpan w:val="2"/>
            <w:vAlign w:val="center"/>
          </w:tcPr>
          <w:p w14:paraId="1BD03BE2" w14:textId="01B9AC23" w:rsidR="004D6898" w:rsidRPr="00352618" w:rsidRDefault="007A269D" w:rsidP="007772C7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BC188E">
              <w:rPr>
                <w:rFonts w:ascii="Arial" w:hAnsi="Arial" w:cs="Arial"/>
                <w:b/>
                <w:bCs/>
                <w:color w:val="000000" w:themeColor="text1"/>
              </w:rPr>
              <w:t>Blood and pleural fluid cultures</w:t>
            </w:r>
          </w:p>
        </w:tc>
        <w:tc>
          <w:tcPr>
            <w:tcW w:w="2060" w:type="dxa"/>
          </w:tcPr>
          <w:p w14:paraId="1E961C4E" w14:textId="77777777" w:rsidR="004D6898" w:rsidRPr="008A380E" w:rsidRDefault="004D6898" w:rsidP="00BC188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4D6898" w:rsidRPr="00352618" w14:paraId="58FC659B" w14:textId="77777777">
        <w:tc>
          <w:tcPr>
            <w:tcW w:w="2065" w:type="dxa"/>
            <w:vMerge w:val="restart"/>
            <w:vAlign w:val="center"/>
          </w:tcPr>
          <w:p w14:paraId="4C39509F" w14:textId="77777777" w:rsidR="004D6898" w:rsidRPr="008A380E" w:rsidRDefault="004D6898" w:rsidP="00BC188E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 xml:space="preserve">Plasma mcfDNA sequencing </w:t>
            </w:r>
          </w:p>
          <w:p w14:paraId="4DD6C997" w14:textId="49EAFF7E" w:rsidR="004D6898" w:rsidRPr="004A1F89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7A269D"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MPM &gt;300</w:t>
            </w:r>
            <w:r w:rsidRPr="004A1F8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8" w:type="dxa"/>
          </w:tcPr>
          <w:p w14:paraId="440079ED" w14:textId="77777777" w:rsidR="004D6898" w:rsidRPr="00352618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4" w:type="dxa"/>
          </w:tcPr>
          <w:p w14:paraId="61524B4B" w14:textId="77777777" w:rsidR="004D6898" w:rsidRPr="00352618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363" w:type="dxa"/>
          </w:tcPr>
          <w:p w14:paraId="2D1F600D" w14:textId="77777777" w:rsidR="004D6898" w:rsidRPr="00352618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060" w:type="dxa"/>
          </w:tcPr>
          <w:p w14:paraId="27B4AA77" w14:textId="77777777" w:rsidR="004D6898" w:rsidRPr="008A380E" w:rsidRDefault="004D6898" w:rsidP="00BC188E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</w:tr>
      <w:tr w:rsidR="004D6898" w:rsidRPr="00352618" w14:paraId="7F4BDB5E" w14:textId="77777777" w:rsidTr="007772C7">
        <w:trPr>
          <w:trHeight w:val="539"/>
        </w:trPr>
        <w:tc>
          <w:tcPr>
            <w:tcW w:w="2065" w:type="dxa"/>
            <w:vMerge/>
            <w:vAlign w:val="center"/>
          </w:tcPr>
          <w:p w14:paraId="65D2C4FF" w14:textId="77777777" w:rsidR="004D6898" w:rsidRPr="00352618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  <w:vAlign w:val="center"/>
          </w:tcPr>
          <w:p w14:paraId="61DC54BC" w14:textId="77777777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+</w:t>
            </w:r>
          </w:p>
        </w:tc>
        <w:tc>
          <w:tcPr>
            <w:tcW w:w="2614" w:type="dxa"/>
            <w:vAlign w:val="center"/>
          </w:tcPr>
          <w:p w14:paraId="5CAB91ED" w14:textId="617FE4D9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2363" w:type="dxa"/>
            <w:vAlign w:val="center"/>
          </w:tcPr>
          <w:p w14:paraId="3D0A24F0" w14:textId="56EB2442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2</w:t>
            </w:r>
          </w:p>
        </w:tc>
        <w:tc>
          <w:tcPr>
            <w:tcW w:w="2060" w:type="dxa"/>
            <w:vAlign w:val="center"/>
          </w:tcPr>
          <w:p w14:paraId="4937DDFC" w14:textId="77777777" w:rsidR="004D6898" w:rsidRPr="00352618" w:rsidRDefault="004D6898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40</w:t>
            </w:r>
          </w:p>
        </w:tc>
      </w:tr>
      <w:tr w:rsidR="004D6898" w:rsidRPr="00352618" w14:paraId="34927894" w14:textId="77777777" w:rsidTr="007772C7">
        <w:trPr>
          <w:trHeight w:val="467"/>
        </w:trPr>
        <w:tc>
          <w:tcPr>
            <w:tcW w:w="2065" w:type="dxa"/>
            <w:vMerge/>
            <w:vAlign w:val="center"/>
          </w:tcPr>
          <w:p w14:paraId="1C2BA8A6" w14:textId="77777777" w:rsidR="004D6898" w:rsidRPr="00352618" w:rsidRDefault="004D6898" w:rsidP="00BC188E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068" w:type="dxa"/>
            <w:vAlign w:val="center"/>
          </w:tcPr>
          <w:p w14:paraId="51F1B9C0" w14:textId="77777777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−</w:t>
            </w:r>
          </w:p>
        </w:tc>
        <w:tc>
          <w:tcPr>
            <w:tcW w:w="2614" w:type="dxa"/>
            <w:vAlign w:val="center"/>
          </w:tcPr>
          <w:p w14:paraId="416FE599" w14:textId="4661076A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3</w:t>
            </w:r>
          </w:p>
        </w:tc>
        <w:tc>
          <w:tcPr>
            <w:tcW w:w="2363" w:type="dxa"/>
            <w:vAlign w:val="center"/>
          </w:tcPr>
          <w:p w14:paraId="7CC7F92B" w14:textId="2A2BEBD5" w:rsidR="004D6898" w:rsidRPr="00352618" w:rsidRDefault="004D6898" w:rsidP="006B685F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6</w:t>
            </w:r>
          </w:p>
        </w:tc>
        <w:tc>
          <w:tcPr>
            <w:tcW w:w="2060" w:type="dxa"/>
            <w:vAlign w:val="center"/>
          </w:tcPr>
          <w:p w14:paraId="1EAED79E" w14:textId="77777777" w:rsidR="004D6898" w:rsidRPr="00352618" w:rsidRDefault="004D6898" w:rsidP="006B685F">
            <w:pPr>
              <w:suppressLineNumbers/>
              <w:jc w:val="center"/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</w:pPr>
            <w:r w:rsidRPr="00352618">
              <w:rPr>
                <w:rFonts w:ascii="Arial" w:hAnsi="Arial" w:cs="Arial"/>
                <w:color w:val="000000" w:themeColor="text1"/>
                <w:kern w:val="2"/>
                <w14:ligatures w14:val="standardContextual"/>
              </w:rPr>
              <w:t>9</w:t>
            </w:r>
          </w:p>
        </w:tc>
      </w:tr>
      <w:tr w:rsidR="004D6898" w:rsidRPr="00352618" w14:paraId="09E26A88" w14:textId="77777777" w:rsidTr="007772C7">
        <w:trPr>
          <w:trHeight w:val="521"/>
        </w:trPr>
        <w:tc>
          <w:tcPr>
            <w:tcW w:w="2065" w:type="dxa"/>
            <w:vAlign w:val="center"/>
          </w:tcPr>
          <w:p w14:paraId="722897BC" w14:textId="77777777" w:rsidR="004D6898" w:rsidRPr="00352618" w:rsidRDefault="004D6898" w:rsidP="00CE4125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068" w:type="dxa"/>
            <w:vAlign w:val="center"/>
          </w:tcPr>
          <w:p w14:paraId="1A51FC90" w14:textId="77777777" w:rsidR="004D6898" w:rsidRPr="00352618" w:rsidRDefault="004D6898" w:rsidP="00CE4125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2614" w:type="dxa"/>
            <w:vAlign w:val="center"/>
          </w:tcPr>
          <w:p w14:paraId="5652DE21" w14:textId="70EA42FC" w:rsidR="004D6898" w:rsidRPr="00352618" w:rsidRDefault="004D6898" w:rsidP="00CE4125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color w:val="000000" w:themeColor="text1"/>
              </w:rPr>
              <w:t>11</w:t>
            </w:r>
          </w:p>
        </w:tc>
        <w:tc>
          <w:tcPr>
            <w:tcW w:w="2363" w:type="dxa"/>
            <w:vAlign w:val="center"/>
          </w:tcPr>
          <w:p w14:paraId="44206C35" w14:textId="0BAA9D2E" w:rsidR="004D6898" w:rsidRPr="00352618" w:rsidRDefault="004D6898" w:rsidP="00CE4125">
            <w:pPr>
              <w:suppressLineNumbers/>
              <w:jc w:val="center"/>
              <w:rPr>
                <w:rFonts w:ascii="Arial" w:eastAsia="Aptos" w:hAnsi="Arial" w:cs="Arial"/>
                <w:color w:val="000000" w:themeColor="text1"/>
                <w:kern w:val="2"/>
                <w14:ligatures w14:val="standardContextual"/>
              </w:rPr>
            </w:pPr>
            <w:r w:rsidRPr="008A380E">
              <w:rPr>
                <w:rFonts w:ascii="Arial" w:hAnsi="Arial" w:cs="Arial"/>
                <w:color w:val="000000" w:themeColor="text1"/>
              </w:rPr>
              <w:t>38</w:t>
            </w:r>
          </w:p>
        </w:tc>
        <w:tc>
          <w:tcPr>
            <w:tcW w:w="2060" w:type="dxa"/>
            <w:vAlign w:val="center"/>
          </w:tcPr>
          <w:p w14:paraId="2AE40D63" w14:textId="007F02C8" w:rsidR="004D6898" w:rsidRPr="008A380E" w:rsidRDefault="004D6898" w:rsidP="00CE4125">
            <w:pPr>
              <w:suppressLineNumbers/>
              <w:jc w:val="center"/>
              <w:rPr>
                <w:rFonts w:ascii="Arial" w:hAnsi="Arial" w:cs="Arial"/>
                <w:color w:val="000000" w:themeColor="text1"/>
              </w:rPr>
            </w:pPr>
            <w:r w:rsidRPr="008A380E">
              <w:rPr>
                <w:rFonts w:ascii="Arial" w:hAnsi="Arial" w:cs="Arial"/>
                <w:color w:val="000000" w:themeColor="text1"/>
              </w:rPr>
              <w:t>49</w:t>
            </w:r>
            <w:r w:rsidR="00027300" w:rsidRPr="007772C7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</w:p>
        </w:tc>
      </w:tr>
    </w:tbl>
    <w:p w14:paraId="664374EF" w14:textId="1F8DCD0F" w:rsidR="007C3E9B" w:rsidRPr="00BC188E" w:rsidRDefault="007C3E9B" w:rsidP="007C3E9B">
      <w:pPr>
        <w:suppressLineNumbers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  <w:proofErr w:type="spellStart"/>
      <w:r w:rsidRPr="00BC188E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>a</w:t>
      </w:r>
      <w:proofErr w:type="spellEnd"/>
      <w:r w:rsidRPr="00BC188E">
        <w:rPr>
          <w:rFonts w:ascii="Arial" w:eastAsia="Aptos" w:hAnsi="Arial" w:cs="Arial"/>
          <w:kern w:val="2"/>
          <w:sz w:val="20"/>
          <w:szCs w:val="20"/>
          <w:vertAlign w:val="superscript"/>
          <w14:ligatures w14:val="standardContextual"/>
        </w:rPr>
        <w:t xml:space="preserve"> </w:t>
      </w:r>
      <w:r w:rsidRPr="00BC188E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>Excludes 6 probable pathogens</w:t>
      </w:r>
      <w:r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(across 5 patients); 4 excluded due to incomplete cultures (missing blood cultures) and 2 excluded due to non-quantifiable mcfDNA levels</w:t>
      </w:r>
      <w:r w:rsidRPr="00BC188E">
        <w:rPr>
          <w:rFonts w:ascii="Arial" w:eastAsia="Aptos" w:hAnsi="Arial" w:cs="Arial"/>
          <w:kern w:val="2"/>
          <w:sz w:val="20"/>
          <w:szCs w:val="20"/>
          <w14:ligatures w14:val="standardContextual"/>
        </w:rPr>
        <w:t xml:space="preserve"> </w:t>
      </w:r>
    </w:p>
    <w:p w14:paraId="4E1D9588" w14:textId="77777777" w:rsidR="004D6898" w:rsidRPr="00352618" w:rsidRDefault="004D6898" w:rsidP="004D6898">
      <w:pPr>
        <w:suppressLineNumbers/>
        <w:ind w:left="-990"/>
        <w:jc w:val="center"/>
        <w:rPr>
          <w:rFonts w:ascii="Arial" w:eastAsia="Aptos" w:hAnsi="Arial" w:cs="Arial"/>
          <w:kern w:val="2"/>
          <w14:ligatures w14:val="standardContextual"/>
        </w:rPr>
      </w:pPr>
    </w:p>
    <w:p w14:paraId="5FFE701A" w14:textId="782EF59C" w:rsidR="004D6898" w:rsidRPr="00352618" w:rsidRDefault="004D6898" w:rsidP="00474055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Posi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72.7</w:t>
      </w:r>
      <w:r w:rsidRPr="00352618">
        <w:rPr>
          <w:rFonts w:ascii="Arial" w:eastAsia="Aptos" w:hAnsi="Arial" w:cs="Arial"/>
          <w:kern w:val="2"/>
          <w14:ligatures w14:val="standardContextual"/>
        </w:rPr>
        <w:t>% (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46.4</w:t>
      </w:r>
      <w:r w:rsidRPr="00352618">
        <w:rPr>
          <w:rFonts w:ascii="Arial" w:eastAsia="Aptos" w:hAnsi="Arial" w:cs="Arial"/>
          <w:kern w:val="2"/>
          <w14:ligatures w14:val="standardContextual"/>
        </w:rPr>
        <w:t>% - 99.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1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3F1F6C4A" w14:textId="5C5F768B" w:rsidR="004D6898" w:rsidRPr="00352618" w:rsidRDefault="004D6898" w:rsidP="00474055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egative percent agreement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15.8</w:t>
      </w:r>
      <w:r w:rsidRPr="00352618">
        <w:rPr>
          <w:rFonts w:ascii="Arial" w:eastAsia="Aptos" w:hAnsi="Arial" w:cs="Arial"/>
          <w:kern w:val="2"/>
          <w14:ligatures w14:val="standardContextual"/>
        </w:rPr>
        <w:t>% (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4.2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% - </w:t>
      </w:r>
      <w:r w:rsidR="00315DA5" w:rsidRPr="00352618">
        <w:rPr>
          <w:rFonts w:ascii="Arial" w:eastAsia="Aptos" w:hAnsi="Arial" w:cs="Arial"/>
          <w:kern w:val="2"/>
          <w14:ligatures w14:val="standardContextual"/>
        </w:rPr>
        <w:t>27.4</w:t>
      </w:r>
      <w:r w:rsidRPr="00352618">
        <w:rPr>
          <w:rFonts w:ascii="Arial" w:eastAsia="Aptos" w:hAnsi="Arial" w:cs="Arial"/>
          <w:kern w:val="2"/>
          <w14:ligatures w14:val="standardContextual"/>
        </w:rPr>
        <w:t>%)</w:t>
      </w:r>
    </w:p>
    <w:p w14:paraId="338A1A5E" w14:textId="3596C776" w:rsidR="004D6898" w:rsidRPr="00352618" w:rsidRDefault="004D6898" w:rsidP="00474055">
      <w:pPr>
        <w:suppressLineNumbers/>
        <w:spacing w:after="240"/>
        <w:rPr>
          <w:rFonts w:ascii="Arial" w:eastAsia="Aptos" w:hAnsi="Arial" w:cs="Arial"/>
          <w:kern w:val="2"/>
          <w14:ligatures w14:val="standardContextual"/>
        </w:rPr>
      </w:pP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 xml:space="preserve">Jaccard </w:t>
      </w:r>
      <w:r w:rsidR="002301B9">
        <w:rPr>
          <w:rFonts w:ascii="Arial" w:eastAsia="Aptos" w:hAnsi="Arial" w:cs="Arial"/>
          <w:b/>
          <w:bCs/>
          <w:kern w:val="2"/>
          <w14:ligatures w14:val="standardContextual"/>
        </w:rPr>
        <w:t>i</w:t>
      </w:r>
      <w:r w:rsidRPr="007772C7">
        <w:rPr>
          <w:rFonts w:ascii="Arial" w:eastAsia="Aptos" w:hAnsi="Arial" w:cs="Arial"/>
          <w:b/>
          <w:bCs/>
          <w:kern w:val="2"/>
          <w14:ligatures w14:val="standardContextual"/>
        </w:rPr>
        <w:t>ndex</w:t>
      </w:r>
      <w:r w:rsidRPr="00352618">
        <w:rPr>
          <w:rFonts w:ascii="Arial" w:eastAsia="Aptos" w:hAnsi="Arial" w:cs="Arial"/>
          <w:kern w:val="2"/>
          <w14:ligatures w14:val="standardContextual"/>
        </w:rPr>
        <w:t xml:space="preserve"> = </w:t>
      </w:r>
      <w:r w:rsidR="00CE4125">
        <w:rPr>
          <w:rFonts w:ascii="Arial" w:eastAsia="Aptos" w:hAnsi="Arial" w:cs="Arial"/>
          <w:kern w:val="2"/>
          <w14:ligatures w14:val="standardContextual"/>
        </w:rPr>
        <w:t>0.19</w:t>
      </w:r>
    </w:p>
    <w:p w14:paraId="573BA968" w14:textId="4DA0291A" w:rsidR="00A21FFB" w:rsidRPr="00CE3353" w:rsidRDefault="00A21FFB" w:rsidP="00590C9B">
      <w:pPr>
        <w:suppressLineNumbers/>
        <w:ind w:left="-99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4D02CFC5" w14:textId="77777777" w:rsidR="00A21FFB" w:rsidRPr="00CE3353" w:rsidRDefault="00A21FFB" w:rsidP="00590C9B">
      <w:pPr>
        <w:suppressLineNumbers/>
        <w:ind w:left="-99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p w14:paraId="3506CAE7" w14:textId="77777777" w:rsidR="001049B1" w:rsidRPr="00CE3353" w:rsidRDefault="001049B1" w:rsidP="00D627DC">
      <w:pP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5BAAD735" w14:textId="77777777" w:rsidR="00F83A6F" w:rsidRPr="00CE3353" w:rsidRDefault="00F83A6F" w:rsidP="00D627DC">
      <w:pPr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</w:pPr>
    </w:p>
    <w:sectPr w:rsidR="00F83A6F" w:rsidRPr="00CE3353" w:rsidSect="00F83A6F"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556D8" w14:textId="77777777" w:rsidR="006F6E8F" w:rsidRDefault="006F6E8F" w:rsidP="006E02CB">
      <w:r>
        <w:separator/>
      </w:r>
    </w:p>
  </w:endnote>
  <w:endnote w:type="continuationSeparator" w:id="0">
    <w:p w14:paraId="05896851" w14:textId="77777777" w:rsidR="006F6E8F" w:rsidRDefault="006F6E8F" w:rsidP="006E02CB">
      <w:r>
        <w:continuationSeparator/>
      </w:r>
    </w:p>
  </w:endnote>
  <w:endnote w:type="continuationNotice" w:id="1">
    <w:p w14:paraId="0356901B" w14:textId="77777777" w:rsidR="006F6E8F" w:rsidRDefault="006F6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5423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8EA99F" w14:textId="13A0ADFF" w:rsidR="006E02CB" w:rsidRDefault="006E02CB" w:rsidP="00F02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793261" w14:textId="77777777" w:rsidR="006E02CB" w:rsidRDefault="006E02CB" w:rsidP="006E02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93137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58AA9" w14:textId="19CA959F" w:rsidR="006E02CB" w:rsidRDefault="006E02CB" w:rsidP="00F02F0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45E16B" w14:textId="77777777" w:rsidR="006E02CB" w:rsidRDefault="006E02CB" w:rsidP="006E02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31754" w14:textId="77777777" w:rsidR="006F6E8F" w:rsidRDefault="006F6E8F" w:rsidP="006E02CB">
      <w:r>
        <w:separator/>
      </w:r>
    </w:p>
  </w:footnote>
  <w:footnote w:type="continuationSeparator" w:id="0">
    <w:p w14:paraId="0EFD3D29" w14:textId="77777777" w:rsidR="006F6E8F" w:rsidRDefault="006F6E8F" w:rsidP="006E02CB">
      <w:r>
        <w:continuationSeparator/>
      </w:r>
    </w:p>
  </w:footnote>
  <w:footnote w:type="continuationNotice" w:id="1">
    <w:p w14:paraId="78E781F1" w14:textId="77777777" w:rsidR="006F6E8F" w:rsidRDefault="006F6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C90A9B"/>
    <w:multiLevelType w:val="hybridMultilevel"/>
    <w:tmpl w:val="2FF41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1C55DB"/>
    <w:multiLevelType w:val="hybridMultilevel"/>
    <w:tmpl w:val="E2406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2519148">
    <w:abstractNumId w:val="0"/>
  </w:num>
  <w:num w:numId="2" w16cid:durableId="8024257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B42"/>
    <w:rsid w:val="000028A5"/>
    <w:rsid w:val="00006D13"/>
    <w:rsid w:val="00012473"/>
    <w:rsid w:val="00013700"/>
    <w:rsid w:val="00014C79"/>
    <w:rsid w:val="00027300"/>
    <w:rsid w:val="000274A9"/>
    <w:rsid w:val="00027565"/>
    <w:rsid w:val="00027929"/>
    <w:rsid w:val="000305AE"/>
    <w:rsid w:val="00030D03"/>
    <w:rsid w:val="00032FA0"/>
    <w:rsid w:val="00033986"/>
    <w:rsid w:val="000341D2"/>
    <w:rsid w:val="00037170"/>
    <w:rsid w:val="00042255"/>
    <w:rsid w:val="000426B5"/>
    <w:rsid w:val="000463D6"/>
    <w:rsid w:val="00051941"/>
    <w:rsid w:val="00051E73"/>
    <w:rsid w:val="00054737"/>
    <w:rsid w:val="00064B69"/>
    <w:rsid w:val="000670A0"/>
    <w:rsid w:val="00077EA6"/>
    <w:rsid w:val="000835A1"/>
    <w:rsid w:val="0009110C"/>
    <w:rsid w:val="000A01E8"/>
    <w:rsid w:val="000A393B"/>
    <w:rsid w:val="000A6E11"/>
    <w:rsid w:val="000B221D"/>
    <w:rsid w:val="000B28E2"/>
    <w:rsid w:val="000B43FC"/>
    <w:rsid w:val="000B67B6"/>
    <w:rsid w:val="000B785D"/>
    <w:rsid w:val="000B7D12"/>
    <w:rsid w:val="000C222C"/>
    <w:rsid w:val="000C7114"/>
    <w:rsid w:val="000D23B5"/>
    <w:rsid w:val="000D2902"/>
    <w:rsid w:val="000D30B3"/>
    <w:rsid w:val="000D44A5"/>
    <w:rsid w:val="000D6575"/>
    <w:rsid w:val="000D67C5"/>
    <w:rsid w:val="000D74D7"/>
    <w:rsid w:val="000E19DE"/>
    <w:rsid w:val="000E3518"/>
    <w:rsid w:val="000E382B"/>
    <w:rsid w:val="000F2391"/>
    <w:rsid w:val="000F36D8"/>
    <w:rsid w:val="000F69A3"/>
    <w:rsid w:val="00100FC1"/>
    <w:rsid w:val="001021FE"/>
    <w:rsid w:val="00103135"/>
    <w:rsid w:val="00103267"/>
    <w:rsid w:val="001049B1"/>
    <w:rsid w:val="00104DAE"/>
    <w:rsid w:val="00106186"/>
    <w:rsid w:val="00106F5F"/>
    <w:rsid w:val="00115F25"/>
    <w:rsid w:val="001256AD"/>
    <w:rsid w:val="0013321B"/>
    <w:rsid w:val="00134A9E"/>
    <w:rsid w:val="0015497B"/>
    <w:rsid w:val="00160CB5"/>
    <w:rsid w:val="0016712D"/>
    <w:rsid w:val="001767AC"/>
    <w:rsid w:val="001779AA"/>
    <w:rsid w:val="001825A1"/>
    <w:rsid w:val="00185701"/>
    <w:rsid w:val="001900AC"/>
    <w:rsid w:val="001909A7"/>
    <w:rsid w:val="0019472B"/>
    <w:rsid w:val="001969A7"/>
    <w:rsid w:val="001A0A3B"/>
    <w:rsid w:val="001A0A6B"/>
    <w:rsid w:val="001A1955"/>
    <w:rsid w:val="001A3E5A"/>
    <w:rsid w:val="001A517D"/>
    <w:rsid w:val="001B0E32"/>
    <w:rsid w:val="001B2B6F"/>
    <w:rsid w:val="001B379F"/>
    <w:rsid w:val="001B3821"/>
    <w:rsid w:val="001B3CDA"/>
    <w:rsid w:val="001B58FD"/>
    <w:rsid w:val="001C6385"/>
    <w:rsid w:val="001D068A"/>
    <w:rsid w:val="001E3225"/>
    <w:rsid w:val="001E36C6"/>
    <w:rsid w:val="001E634C"/>
    <w:rsid w:val="001E69B8"/>
    <w:rsid w:val="001E761A"/>
    <w:rsid w:val="001F162A"/>
    <w:rsid w:val="001F22B7"/>
    <w:rsid w:val="001F2CA1"/>
    <w:rsid w:val="001F377B"/>
    <w:rsid w:val="00200804"/>
    <w:rsid w:val="002030C5"/>
    <w:rsid w:val="00204AD7"/>
    <w:rsid w:val="0020624C"/>
    <w:rsid w:val="00212391"/>
    <w:rsid w:val="00217737"/>
    <w:rsid w:val="00221FEB"/>
    <w:rsid w:val="002301B9"/>
    <w:rsid w:val="00230B23"/>
    <w:rsid w:val="00233CA0"/>
    <w:rsid w:val="0023437C"/>
    <w:rsid w:val="002410B1"/>
    <w:rsid w:val="00241AAC"/>
    <w:rsid w:val="0024594E"/>
    <w:rsid w:val="00263ABB"/>
    <w:rsid w:val="00264346"/>
    <w:rsid w:val="00266A09"/>
    <w:rsid w:val="002718C1"/>
    <w:rsid w:val="00277EDF"/>
    <w:rsid w:val="0028024F"/>
    <w:rsid w:val="00280F1B"/>
    <w:rsid w:val="00282D6A"/>
    <w:rsid w:val="0029035C"/>
    <w:rsid w:val="0029340B"/>
    <w:rsid w:val="002962DC"/>
    <w:rsid w:val="002A3509"/>
    <w:rsid w:val="002A5977"/>
    <w:rsid w:val="002A7D52"/>
    <w:rsid w:val="002B0B76"/>
    <w:rsid w:val="002B777B"/>
    <w:rsid w:val="002C0039"/>
    <w:rsid w:val="002C69B4"/>
    <w:rsid w:val="002C7105"/>
    <w:rsid w:val="002E39BC"/>
    <w:rsid w:val="002E4E76"/>
    <w:rsid w:val="002F0483"/>
    <w:rsid w:val="002F3F4D"/>
    <w:rsid w:val="002F4806"/>
    <w:rsid w:val="002F4D52"/>
    <w:rsid w:val="002F6D1D"/>
    <w:rsid w:val="00300B05"/>
    <w:rsid w:val="00305BB2"/>
    <w:rsid w:val="00315DA5"/>
    <w:rsid w:val="00323882"/>
    <w:rsid w:val="00333124"/>
    <w:rsid w:val="00334720"/>
    <w:rsid w:val="00335A0B"/>
    <w:rsid w:val="00336709"/>
    <w:rsid w:val="003368CF"/>
    <w:rsid w:val="00336E39"/>
    <w:rsid w:val="00341E22"/>
    <w:rsid w:val="0034475B"/>
    <w:rsid w:val="0034599C"/>
    <w:rsid w:val="00352618"/>
    <w:rsid w:val="00356CC9"/>
    <w:rsid w:val="00363630"/>
    <w:rsid w:val="0036678F"/>
    <w:rsid w:val="00367A2A"/>
    <w:rsid w:val="00370BFE"/>
    <w:rsid w:val="00371840"/>
    <w:rsid w:val="00385274"/>
    <w:rsid w:val="00392713"/>
    <w:rsid w:val="003928E6"/>
    <w:rsid w:val="003931A9"/>
    <w:rsid w:val="003A130C"/>
    <w:rsid w:val="003B06C0"/>
    <w:rsid w:val="003B1451"/>
    <w:rsid w:val="003C031E"/>
    <w:rsid w:val="003C25A4"/>
    <w:rsid w:val="003C268A"/>
    <w:rsid w:val="003C3D4E"/>
    <w:rsid w:val="003C5CD0"/>
    <w:rsid w:val="003D6AC2"/>
    <w:rsid w:val="003D7C9D"/>
    <w:rsid w:val="003E05D4"/>
    <w:rsid w:val="003E0D44"/>
    <w:rsid w:val="003E13C3"/>
    <w:rsid w:val="003E22CE"/>
    <w:rsid w:val="003E424C"/>
    <w:rsid w:val="003E43BA"/>
    <w:rsid w:val="003E48FB"/>
    <w:rsid w:val="003E69E0"/>
    <w:rsid w:val="003F549E"/>
    <w:rsid w:val="003F7014"/>
    <w:rsid w:val="0040128A"/>
    <w:rsid w:val="0041709C"/>
    <w:rsid w:val="0042240D"/>
    <w:rsid w:val="00424287"/>
    <w:rsid w:val="00425EA8"/>
    <w:rsid w:val="00433D7D"/>
    <w:rsid w:val="00433DF5"/>
    <w:rsid w:val="00440C22"/>
    <w:rsid w:val="00442B29"/>
    <w:rsid w:val="00455F7D"/>
    <w:rsid w:val="00460D90"/>
    <w:rsid w:val="00464C78"/>
    <w:rsid w:val="00473421"/>
    <w:rsid w:val="00474055"/>
    <w:rsid w:val="00476CF6"/>
    <w:rsid w:val="0047786F"/>
    <w:rsid w:val="00477A06"/>
    <w:rsid w:val="00485F0D"/>
    <w:rsid w:val="004870CE"/>
    <w:rsid w:val="00493B7C"/>
    <w:rsid w:val="00493F9E"/>
    <w:rsid w:val="00494E20"/>
    <w:rsid w:val="00496E3F"/>
    <w:rsid w:val="004A194B"/>
    <w:rsid w:val="004A1F89"/>
    <w:rsid w:val="004A3480"/>
    <w:rsid w:val="004A4455"/>
    <w:rsid w:val="004A7911"/>
    <w:rsid w:val="004A7E54"/>
    <w:rsid w:val="004B27F6"/>
    <w:rsid w:val="004C05C4"/>
    <w:rsid w:val="004C6926"/>
    <w:rsid w:val="004C7527"/>
    <w:rsid w:val="004D1E09"/>
    <w:rsid w:val="004D25F9"/>
    <w:rsid w:val="004D57F9"/>
    <w:rsid w:val="004D6898"/>
    <w:rsid w:val="004E5915"/>
    <w:rsid w:val="004E632D"/>
    <w:rsid w:val="004F23A3"/>
    <w:rsid w:val="004F50B8"/>
    <w:rsid w:val="00501653"/>
    <w:rsid w:val="00504F5C"/>
    <w:rsid w:val="00512973"/>
    <w:rsid w:val="005160E2"/>
    <w:rsid w:val="00520B69"/>
    <w:rsid w:val="005222B0"/>
    <w:rsid w:val="0052491E"/>
    <w:rsid w:val="00524DBF"/>
    <w:rsid w:val="005266B2"/>
    <w:rsid w:val="005328B3"/>
    <w:rsid w:val="0053308A"/>
    <w:rsid w:val="00534398"/>
    <w:rsid w:val="005353FE"/>
    <w:rsid w:val="005364F9"/>
    <w:rsid w:val="00536A50"/>
    <w:rsid w:val="00543F52"/>
    <w:rsid w:val="00550B23"/>
    <w:rsid w:val="00552B5F"/>
    <w:rsid w:val="00553DBF"/>
    <w:rsid w:val="00565092"/>
    <w:rsid w:val="005658F4"/>
    <w:rsid w:val="005714CF"/>
    <w:rsid w:val="00571840"/>
    <w:rsid w:val="00575F3B"/>
    <w:rsid w:val="0057668D"/>
    <w:rsid w:val="00577C08"/>
    <w:rsid w:val="00580CA5"/>
    <w:rsid w:val="00590C9B"/>
    <w:rsid w:val="005A685B"/>
    <w:rsid w:val="005A69F0"/>
    <w:rsid w:val="005A7DFA"/>
    <w:rsid w:val="005B145A"/>
    <w:rsid w:val="005B1691"/>
    <w:rsid w:val="005C4337"/>
    <w:rsid w:val="005C572E"/>
    <w:rsid w:val="005D0B38"/>
    <w:rsid w:val="005D4AC5"/>
    <w:rsid w:val="005D559A"/>
    <w:rsid w:val="005E398A"/>
    <w:rsid w:val="005F600F"/>
    <w:rsid w:val="005F61A1"/>
    <w:rsid w:val="005F7BEC"/>
    <w:rsid w:val="005F7D17"/>
    <w:rsid w:val="006008B6"/>
    <w:rsid w:val="00605EDB"/>
    <w:rsid w:val="00605F87"/>
    <w:rsid w:val="00617E14"/>
    <w:rsid w:val="006224C3"/>
    <w:rsid w:val="00622534"/>
    <w:rsid w:val="006349CA"/>
    <w:rsid w:val="00635587"/>
    <w:rsid w:val="00637975"/>
    <w:rsid w:val="00640E51"/>
    <w:rsid w:val="00641306"/>
    <w:rsid w:val="00642226"/>
    <w:rsid w:val="00656D41"/>
    <w:rsid w:val="006635EC"/>
    <w:rsid w:val="00667143"/>
    <w:rsid w:val="0067311F"/>
    <w:rsid w:val="00673522"/>
    <w:rsid w:val="00673C25"/>
    <w:rsid w:val="00675482"/>
    <w:rsid w:val="00682997"/>
    <w:rsid w:val="00684C33"/>
    <w:rsid w:val="006859C6"/>
    <w:rsid w:val="006863C6"/>
    <w:rsid w:val="00687B2E"/>
    <w:rsid w:val="006927A2"/>
    <w:rsid w:val="0069477A"/>
    <w:rsid w:val="006A5053"/>
    <w:rsid w:val="006A53E1"/>
    <w:rsid w:val="006A5BA8"/>
    <w:rsid w:val="006A7D1B"/>
    <w:rsid w:val="006B3BBA"/>
    <w:rsid w:val="006B5642"/>
    <w:rsid w:val="006B685F"/>
    <w:rsid w:val="006C5DE7"/>
    <w:rsid w:val="006C709D"/>
    <w:rsid w:val="006D51A0"/>
    <w:rsid w:val="006D5C75"/>
    <w:rsid w:val="006D6D50"/>
    <w:rsid w:val="006D6EAE"/>
    <w:rsid w:val="006D7461"/>
    <w:rsid w:val="006E02CB"/>
    <w:rsid w:val="006E4639"/>
    <w:rsid w:val="006F0EA3"/>
    <w:rsid w:val="006F6E8F"/>
    <w:rsid w:val="007027AA"/>
    <w:rsid w:val="00704B0F"/>
    <w:rsid w:val="00712901"/>
    <w:rsid w:val="00715B01"/>
    <w:rsid w:val="00716515"/>
    <w:rsid w:val="0071720F"/>
    <w:rsid w:val="00722B4B"/>
    <w:rsid w:val="00731173"/>
    <w:rsid w:val="007325FC"/>
    <w:rsid w:val="00736446"/>
    <w:rsid w:val="0073646F"/>
    <w:rsid w:val="00736C0B"/>
    <w:rsid w:val="00737CE8"/>
    <w:rsid w:val="007404A4"/>
    <w:rsid w:val="007427C1"/>
    <w:rsid w:val="00743B3B"/>
    <w:rsid w:val="00757D18"/>
    <w:rsid w:val="0077420F"/>
    <w:rsid w:val="00776C6C"/>
    <w:rsid w:val="007772C7"/>
    <w:rsid w:val="00794007"/>
    <w:rsid w:val="007A1D8F"/>
    <w:rsid w:val="007A269D"/>
    <w:rsid w:val="007A3D6D"/>
    <w:rsid w:val="007A4417"/>
    <w:rsid w:val="007A5D77"/>
    <w:rsid w:val="007A69A5"/>
    <w:rsid w:val="007B0604"/>
    <w:rsid w:val="007B4627"/>
    <w:rsid w:val="007B5618"/>
    <w:rsid w:val="007C3E9B"/>
    <w:rsid w:val="007C42ED"/>
    <w:rsid w:val="007C647D"/>
    <w:rsid w:val="007D3AA6"/>
    <w:rsid w:val="007D5546"/>
    <w:rsid w:val="007D5752"/>
    <w:rsid w:val="007D5C0B"/>
    <w:rsid w:val="007D66F1"/>
    <w:rsid w:val="007E220A"/>
    <w:rsid w:val="007E62A0"/>
    <w:rsid w:val="007F2946"/>
    <w:rsid w:val="008040D9"/>
    <w:rsid w:val="0081459C"/>
    <w:rsid w:val="008147FE"/>
    <w:rsid w:val="008150D6"/>
    <w:rsid w:val="0081517E"/>
    <w:rsid w:val="00817A9F"/>
    <w:rsid w:val="00821735"/>
    <w:rsid w:val="008228E1"/>
    <w:rsid w:val="008261D7"/>
    <w:rsid w:val="00827E7D"/>
    <w:rsid w:val="008307C3"/>
    <w:rsid w:val="00836E75"/>
    <w:rsid w:val="00874F2A"/>
    <w:rsid w:val="00875F6E"/>
    <w:rsid w:val="00880484"/>
    <w:rsid w:val="008844AC"/>
    <w:rsid w:val="008910ED"/>
    <w:rsid w:val="00893D93"/>
    <w:rsid w:val="00895FBF"/>
    <w:rsid w:val="008A2A4A"/>
    <w:rsid w:val="008A380E"/>
    <w:rsid w:val="008A4317"/>
    <w:rsid w:val="008A5B1D"/>
    <w:rsid w:val="008B2F80"/>
    <w:rsid w:val="008B6FB0"/>
    <w:rsid w:val="008C225C"/>
    <w:rsid w:val="008C2B0E"/>
    <w:rsid w:val="008C32FD"/>
    <w:rsid w:val="008C43FB"/>
    <w:rsid w:val="008C7949"/>
    <w:rsid w:val="008D1E53"/>
    <w:rsid w:val="008E08F4"/>
    <w:rsid w:val="008E3388"/>
    <w:rsid w:val="008E6684"/>
    <w:rsid w:val="00903A4B"/>
    <w:rsid w:val="00905409"/>
    <w:rsid w:val="0091108A"/>
    <w:rsid w:val="0091213C"/>
    <w:rsid w:val="00912F60"/>
    <w:rsid w:val="00914CF1"/>
    <w:rsid w:val="00921463"/>
    <w:rsid w:val="00923D4D"/>
    <w:rsid w:val="0093296B"/>
    <w:rsid w:val="00932C39"/>
    <w:rsid w:val="00940379"/>
    <w:rsid w:val="0094052E"/>
    <w:rsid w:val="009419ED"/>
    <w:rsid w:val="00942B9C"/>
    <w:rsid w:val="00944BEC"/>
    <w:rsid w:val="0094754B"/>
    <w:rsid w:val="00947BC4"/>
    <w:rsid w:val="00961547"/>
    <w:rsid w:val="00962184"/>
    <w:rsid w:val="00976D7A"/>
    <w:rsid w:val="00982A1C"/>
    <w:rsid w:val="00990700"/>
    <w:rsid w:val="009A3753"/>
    <w:rsid w:val="009A5393"/>
    <w:rsid w:val="009B2EC4"/>
    <w:rsid w:val="009C216D"/>
    <w:rsid w:val="009C4643"/>
    <w:rsid w:val="009C50BD"/>
    <w:rsid w:val="009C7929"/>
    <w:rsid w:val="009D2321"/>
    <w:rsid w:val="009D2F8E"/>
    <w:rsid w:val="009E0B68"/>
    <w:rsid w:val="009E3CAF"/>
    <w:rsid w:val="009E3D65"/>
    <w:rsid w:val="009E4586"/>
    <w:rsid w:val="00A02F0A"/>
    <w:rsid w:val="00A04B42"/>
    <w:rsid w:val="00A11FBA"/>
    <w:rsid w:val="00A13F7A"/>
    <w:rsid w:val="00A148D5"/>
    <w:rsid w:val="00A15F9A"/>
    <w:rsid w:val="00A21FFB"/>
    <w:rsid w:val="00A26BE8"/>
    <w:rsid w:val="00A26DE7"/>
    <w:rsid w:val="00A37133"/>
    <w:rsid w:val="00A4016C"/>
    <w:rsid w:val="00A4372D"/>
    <w:rsid w:val="00A441E5"/>
    <w:rsid w:val="00A45D66"/>
    <w:rsid w:val="00A46D66"/>
    <w:rsid w:val="00A521F6"/>
    <w:rsid w:val="00A54410"/>
    <w:rsid w:val="00A57A64"/>
    <w:rsid w:val="00A6014F"/>
    <w:rsid w:val="00A65A4E"/>
    <w:rsid w:val="00A67393"/>
    <w:rsid w:val="00A750D6"/>
    <w:rsid w:val="00A75437"/>
    <w:rsid w:val="00A779C8"/>
    <w:rsid w:val="00A82868"/>
    <w:rsid w:val="00A85A69"/>
    <w:rsid w:val="00A86796"/>
    <w:rsid w:val="00A869D6"/>
    <w:rsid w:val="00A9122C"/>
    <w:rsid w:val="00A917AA"/>
    <w:rsid w:val="00AA0442"/>
    <w:rsid w:val="00AB25FB"/>
    <w:rsid w:val="00AB4085"/>
    <w:rsid w:val="00AC034B"/>
    <w:rsid w:val="00AC19ED"/>
    <w:rsid w:val="00AD0438"/>
    <w:rsid w:val="00AD07DC"/>
    <w:rsid w:val="00AD31EF"/>
    <w:rsid w:val="00AD4417"/>
    <w:rsid w:val="00AD6060"/>
    <w:rsid w:val="00AE083A"/>
    <w:rsid w:val="00AE6334"/>
    <w:rsid w:val="00AE7314"/>
    <w:rsid w:val="00AF0E59"/>
    <w:rsid w:val="00AF1153"/>
    <w:rsid w:val="00AF18A0"/>
    <w:rsid w:val="00AF2091"/>
    <w:rsid w:val="00AF320F"/>
    <w:rsid w:val="00AF3999"/>
    <w:rsid w:val="00AF7CB7"/>
    <w:rsid w:val="00B0068C"/>
    <w:rsid w:val="00B05A23"/>
    <w:rsid w:val="00B1025B"/>
    <w:rsid w:val="00B10E1E"/>
    <w:rsid w:val="00B14938"/>
    <w:rsid w:val="00B20387"/>
    <w:rsid w:val="00B3012E"/>
    <w:rsid w:val="00B30332"/>
    <w:rsid w:val="00B3236B"/>
    <w:rsid w:val="00B351C0"/>
    <w:rsid w:val="00B45FA8"/>
    <w:rsid w:val="00B5080D"/>
    <w:rsid w:val="00B50D40"/>
    <w:rsid w:val="00B54288"/>
    <w:rsid w:val="00B57349"/>
    <w:rsid w:val="00B6012E"/>
    <w:rsid w:val="00B65717"/>
    <w:rsid w:val="00B736E3"/>
    <w:rsid w:val="00B81260"/>
    <w:rsid w:val="00B84B3C"/>
    <w:rsid w:val="00B85749"/>
    <w:rsid w:val="00B918E7"/>
    <w:rsid w:val="00B95128"/>
    <w:rsid w:val="00B95819"/>
    <w:rsid w:val="00BA2018"/>
    <w:rsid w:val="00BA2A8C"/>
    <w:rsid w:val="00BA5E0D"/>
    <w:rsid w:val="00BA6277"/>
    <w:rsid w:val="00BA69A2"/>
    <w:rsid w:val="00BB2E3E"/>
    <w:rsid w:val="00BB4970"/>
    <w:rsid w:val="00BC1ED1"/>
    <w:rsid w:val="00BC28D3"/>
    <w:rsid w:val="00BC4CB4"/>
    <w:rsid w:val="00BD2E74"/>
    <w:rsid w:val="00BE4FF8"/>
    <w:rsid w:val="00BF7C8B"/>
    <w:rsid w:val="00C00B35"/>
    <w:rsid w:val="00C0130D"/>
    <w:rsid w:val="00C03740"/>
    <w:rsid w:val="00C03917"/>
    <w:rsid w:val="00C039A4"/>
    <w:rsid w:val="00C078E9"/>
    <w:rsid w:val="00C12FE9"/>
    <w:rsid w:val="00C146BF"/>
    <w:rsid w:val="00C27634"/>
    <w:rsid w:val="00C33C01"/>
    <w:rsid w:val="00C36636"/>
    <w:rsid w:val="00C4761D"/>
    <w:rsid w:val="00C5011F"/>
    <w:rsid w:val="00C53797"/>
    <w:rsid w:val="00C62BFF"/>
    <w:rsid w:val="00C77E16"/>
    <w:rsid w:val="00C83E47"/>
    <w:rsid w:val="00C9229B"/>
    <w:rsid w:val="00C923A0"/>
    <w:rsid w:val="00CA5505"/>
    <w:rsid w:val="00CA7352"/>
    <w:rsid w:val="00CA73FB"/>
    <w:rsid w:val="00CB545C"/>
    <w:rsid w:val="00CC18C3"/>
    <w:rsid w:val="00CC3D2D"/>
    <w:rsid w:val="00CC6B2B"/>
    <w:rsid w:val="00CD5444"/>
    <w:rsid w:val="00CD79AC"/>
    <w:rsid w:val="00CE1175"/>
    <w:rsid w:val="00CE3353"/>
    <w:rsid w:val="00CE3A4B"/>
    <w:rsid w:val="00CE4125"/>
    <w:rsid w:val="00CE6C1C"/>
    <w:rsid w:val="00CE7639"/>
    <w:rsid w:val="00CF08D9"/>
    <w:rsid w:val="00CF7699"/>
    <w:rsid w:val="00D03010"/>
    <w:rsid w:val="00D03B01"/>
    <w:rsid w:val="00D05FDA"/>
    <w:rsid w:val="00D136AF"/>
    <w:rsid w:val="00D17C03"/>
    <w:rsid w:val="00D20BD4"/>
    <w:rsid w:val="00D42293"/>
    <w:rsid w:val="00D45070"/>
    <w:rsid w:val="00D500FF"/>
    <w:rsid w:val="00D53FA1"/>
    <w:rsid w:val="00D568D9"/>
    <w:rsid w:val="00D5709B"/>
    <w:rsid w:val="00D627DC"/>
    <w:rsid w:val="00D63F38"/>
    <w:rsid w:val="00D71118"/>
    <w:rsid w:val="00D74BA7"/>
    <w:rsid w:val="00D74DF6"/>
    <w:rsid w:val="00D762C1"/>
    <w:rsid w:val="00D80C52"/>
    <w:rsid w:val="00D90373"/>
    <w:rsid w:val="00D92CEA"/>
    <w:rsid w:val="00D93867"/>
    <w:rsid w:val="00D96B2D"/>
    <w:rsid w:val="00D97583"/>
    <w:rsid w:val="00DA3FEB"/>
    <w:rsid w:val="00DA4698"/>
    <w:rsid w:val="00DB0EC8"/>
    <w:rsid w:val="00DB5786"/>
    <w:rsid w:val="00DC197F"/>
    <w:rsid w:val="00DC3ECB"/>
    <w:rsid w:val="00DD074D"/>
    <w:rsid w:val="00DD31FF"/>
    <w:rsid w:val="00DD3528"/>
    <w:rsid w:val="00DD4F8C"/>
    <w:rsid w:val="00DD5128"/>
    <w:rsid w:val="00DD573B"/>
    <w:rsid w:val="00DD6908"/>
    <w:rsid w:val="00DD741F"/>
    <w:rsid w:val="00DE49BC"/>
    <w:rsid w:val="00DE5716"/>
    <w:rsid w:val="00DE7B10"/>
    <w:rsid w:val="00DF0838"/>
    <w:rsid w:val="00DF69DD"/>
    <w:rsid w:val="00DF722C"/>
    <w:rsid w:val="00E000BC"/>
    <w:rsid w:val="00E00CB9"/>
    <w:rsid w:val="00E01389"/>
    <w:rsid w:val="00E11E2B"/>
    <w:rsid w:val="00E15ADE"/>
    <w:rsid w:val="00E21FB3"/>
    <w:rsid w:val="00E31CF2"/>
    <w:rsid w:val="00E32EAF"/>
    <w:rsid w:val="00E362F3"/>
    <w:rsid w:val="00E376DC"/>
    <w:rsid w:val="00E42F47"/>
    <w:rsid w:val="00E465D4"/>
    <w:rsid w:val="00E477E8"/>
    <w:rsid w:val="00E547D7"/>
    <w:rsid w:val="00E62D5B"/>
    <w:rsid w:val="00E734EC"/>
    <w:rsid w:val="00E917D3"/>
    <w:rsid w:val="00EB31F1"/>
    <w:rsid w:val="00EB42FD"/>
    <w:rsid w:val="00EB4EAD"/>
    <w:rsid w:val="00EC4BD0"/>
    <w:rsid w:val="00EC5C95"/>
    <w:rsid w:val="00EC7063"/>
    <w:rsid w:val="00ED0F7E"/>
    <w:rsid w:val="00ED202C"/>
    <w:rsid w:val="00EE0666"/>
    <w:rsid w:val="00EE652B"/>
    <w:rsid w:val="00EE75E8"/>
    <w:rsid w:val="00EF6E74"/>
    <w:rsid w:val="00EF72B5"/>
    <w:rsid w:val="00F106A2"/>
    <w:rsid w:val="00F15245"/>
    <w:rsid w:val="00F22BA7"/>
    <w:rsid w:val="00F35377"/>
    <w:rsid w:val="00F41B4B"/>
    <w:rsid w:val="00F44C5F"/>
    <w:rsid w:val="00F455AF"/>
    <w:rsid w:val="00F45652"/>
    <w:rsid w:val="00F45D81"/>
    <w:rsid w:val="00F51932"/>
    <w:rsid w:val="00F5214E"/>
    <w:rsid w:val="00F55232"/>
    <w:rsid w:val="00F717E0"/>
    <w:rsid w:val="00F76186"/>
    <w:rsid w:val="00F761DB"/>
    <w:rsid w:val="00F83A6F"/>
    <w:rsid w:val="00F86223"/>
    <w:rsid w:val="00F96872"/>
    <w:rsid w:val="00FA0CDB"/>
    <w:rsid w:val="00FA346A"/>
    <w:rsid w:val="00FB23C2"/>
    <w:rsid w:val="00FB347D"/>
    <w:rsid w:val="00FB3DC3"/>
    <w:rsid w:val="00FB40F9"/>
    <w:rsid w:val="00FC1589"/>
    <w:rsid w:val="00FC38E4"/>
    <w:rsid w:val="00FC4EFF"/>
    <w:rsid w:val="00FC5DC7"/>
    <w:rsid w:val="00FD283E"/>
    <w:rsid w:val="00FD44E4"/>
    <w:rsid w:val="00FD78BD"/>
    <w:rsid w:val="00FE05AE"/>
    <w:rsid w:val="00FE3BF7"/>
    <w:rsid w:val="00FE60B3"/>
    <w:rsid w:val="1C2CC42B"/>
    <w:rsid w:val="776D7FA1"/>
    <w:rsid w:val="7E27B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D08BB"/>
  <w15:docId w15:val="{01049FCB-868D-F241-ADCA-7CD7C549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D4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character" w:styleId="Strong">
    <w:name w:val="Strong"/>
    <w:basedOn w:val="DefaultParagraphFont"/>
    <w:uiPriority w:val="22"/>
    <w:qFormat/>
    <w:rsid w:val="00CB1BD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B1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BD3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BD3"/>
    <w:rPr>
      <w:sz w:val="20"/>
      <w:szCs w:val="20"/>
    </w:rPr>
  </w:style>
  <w:style w:type="table" w:styleId="TableGrid">
    <w:name w:val="Table Grid"/>
    <w:basedOn w:val="TableNormal"/>
    <w:uiPriority w:val="39"/>
    <w:rsid w:val="00074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51C7"/>
    <w:pPr>
      <w:ind w:left="720"/>
      <w:contextualSpacing/>
    </w:pPr>
    <w:rPr>
      <w:rFonts w:ascii="Calibri" w:eastAsia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F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192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D627DC"/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E02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2C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E02CB"/>
  </w:style>
  <w:style w:type="paragraph" w:styleId="Header">
    <w:name w:val="header"/>
    <w:basedOn w:val="Normal"/>
    <w:link w:val="HeaderChar"/>
    <w:uiPriority w:val="99"/>
    <w:semiHidden/>
    <w:unhideWhenUsed/>
    <w:rsid w:val="00DE49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49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zytDPCpeG3n5RrbayZkb+nTLbQ==">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b3aefe7-caab-4caa-9dda-b9a19158d7f5">
      <Terms xmlns="http://schemas.microsoft.com/office/infopath/2007/PartnerControls"/>
    </lcf76f155ced4ddcb4097134ff3c332f>
    <_ip_UnifiedCompliancePolicyProperties xmlns="http://schemas.microsoft.com/sharepoint/v3" xsi:nil="true"/>
    <TaxCatchAll xmlns="ea61f283-1315-4171-937b-436d928cc7f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6BB052FC5DE540B0977A92DA8D9DA7" ma:contentTypeVersion="16" ma:contentTypeDescription="Create a new document." ma:contentTypeScope="" ma:versionID="f7c0071edbdab3ef14907c5e179c76a2">
  <xsd:schema xmlns:xsd="http://www.w3.org/2001/XMLSchema" xmlns:xs="http://www.w3.org/2001/XMLSchema" xmlns:p="http://schemas.microsoft.com/office/2006/metadata/properties" xmlns:ns1="http://schemas.microsoft.com/sharepoint/v3" xmlns:ns2="4b3aefe7-caab-4caa-9dda-b9a19158d7f5" xmlns:ns3="ea61f283-1315-4171-937b-436d928cc7fc" targetNamespace="http://schemas.microsoft.com/office/2006/metadata/properties" ma:root="true" ma:fieldsID="faf2743ba162bd6b0ae701965250a240" ns1:_="" ns2:_="" ns3:_="">
    <xsd:import namespace="http://schemas.microsoft.com/sharepoint/v3"/>
    <xsd:import namespace="4b3aefe7-caab-4caa-9dda-b9a19158d7f5"/>
    <xsd:import namespace="ea61f283-1315-4171-937b-436d928cc7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3aefe7-caab-4caa-9dda-b9a19158d7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1d83a6-dbe1-4c18-98c1-d1307b741c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61f283-1315-4171-937b-436d928cc7f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41f8733-a34b-4100-ab6a-97e68976891a}" ma:internalName="TaxCatchAll" ma:showField="CatchAllData" ma:web="ea61f283-1315-4171-937b-436d928cc7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A71D569-56F5-41AA-8A78-B03F8D8D2C5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b3aefe7-caab-4caa-9dda-b9a19158d7f5"/>
    <ds:schemaRef ds:uri="ea61f283-1315-4171-937b-436d928cc7fc"/>
  </ds:schemaRefs>
</ds:datastoreItem>
</file>

<file path=customXml/itemProps3.xml><?xml version="1.0" encoding="utf-8"?>
<ds:datastoreItem xmlns:ds="http://schemas.openxmlformats.org/officeDocument/2006/customXml" ds:itemID="{25902227-D08C-44D3-9550-EFE59692A2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D928D0-3897-422F-B407-A691BF1BBE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b3aefe7-caab-4caa-9dda-b9a19158d7f5"/>
    <ds:schemaRef ds:uri="ea61f283-1315-4171-937b-436d928cc7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4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, Erin</dc:creator>
  <cp:lastModifiedBy>Ho, Erin</cp:lastModifiedBy>
  <cp:revision>575</cp:revision>
  <dcterms:created xsi:type="dcterms:W3CDTF">2024-11-04T19:56:00Z</dcterms:created>
  <dcterms:modified xsi:type="dcterms:W3CDTF">2025-11-2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6BB052FC5DE540B0977A92DA8D9DA7</vt:lpwstr>
  </property>
  <property fmtid="{D5CDD505-2E9C-101B-9397-08002B2CF9AE}" pid="3" name="MediaServiceImageTags">
    <vt:lpwstr/>
  </property>
</Properties>
</file>